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2D6B73" w14:textId="71621FC2" w:rsidR="0044480F" w:rsidRPr="002C35EA" w:rsidRDefault="0044480F" w:rsidP="00DA43E8">
      <w:pPr>
        <w:pStyle w:val="NoSpacing"/>
        <w:spacing w:line="360" w:lineRule="auto"/>
        <w:jc w:val="both"/>
        <w:outlineLvl w:val="0"/>
        <w:rPr>
          <w:rFonts w:asciiTheme="majorHAnsi" w:hAnsiTheme="majorHAnsi" w:cstheme="majorHAnsi"/>
          <w:b/>
          <w:sz w:val="28"/>
        </w:rPr>
      </w:pPr>
      <w:r w:rsidRPr="002C35EA">
        <w:rPr>
          <w:rFonts w:asciiTheme="majorHAnsi" w:hAnsiTheme="majorHAnsi" w:cstheme="majorHAnsi"/>
          <w:b/>
          <w:sz w:val="28"/>
        </w:rPr>
        <w:t xml:space="preserve">Figure </w:t>
      </w:r>
      <w:r w:rsidR="002F1919" w:rsidRPr="002C35EA">
        <w:rPr>
          <w:rFonts w:asciiTheme="majorHAnsi" w:hAnsiTheme="majorHAnsi" w:cstheme="majorHAnsi"/>
          <w:b/>
          <w:sz w:val="28"/>
        </w:rPr>
        <w:t>s</w:t>
      </w:r>
      <w:r w:rsidR="007C1607" w:rsidRPr="002C35EA">
        <w:rPr>
          <w:rFonts w:asciiTheme="majorHAnsi" w:hAnsiTheme="majorHAnsi" w:cstheme="majorHAnsi"/>
          <w:b/>
          <w:sz w:val="28"/>
        </w:rPr>
        <w:t xml:space="preserve">upplement </w:t>
      </w:r>
      <w:r w:rsidRPr="002C35EA">
        <w:rPr>
          <w:rFonts w:asciiTheme="majorHAnsi" w:hAnsiTheme="majorHAnsi" w:cstheme="majorHAnsi"/>
          <w:b/>
          <w:sz w:val="28"/>
        </w:rPr>
        <w:t>legends</w:t>
      </w:r>
    </w:p>
    <w:p w14:paraId="0D8004E1" w14:textId="4BCA36D8"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1.</w:t>
      </w:r>
    </w:p>
    <w:p w14:paraId="0347E703" w14:textId="0CF02024"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A) Human Protein Atlas derived single</w:t>
      </w:r>
      <w:r w:rsidR="006311CE" w:rsidRPr="002C35EA">
        <w:rPr>
          <w:rFonts w:asciiTheme="majorHAnsi" w:hAnsiTheme="majorHAnsi" w:cstheme="majorHAnsi"/>
        </w:rPr>
        <w:t xml:space="preserve"> </w:t>
      </w:r>
      <w:r w:rsidRPr="002C35EA">
        <w:rPr>
          <w:rFonts w:asciiTheme="majorHAnsi" w:hAnsiTheme="majorHAnsi" w:cstheme="majorHAnsi"/>
        </w:rPr>
        <w:t>cell RNA</w:t>
      </w:r>
      <w:r w:rsidR="006311CE" w:rsidRPr="002C35EA">
        <w:rPr>
          <w:rFonts w:asciiTheme="majorHAnsi" w:hAnsiTheme="majorHAnsi" w:cstheme="majorHAnsi"/>
        </w:rPr>
        <w:t>-</w:t>
      </w:r>
      <w:proofErr w:type="spellStart"/>
      <w:r w:rsidRPr="002C35EA">
        <w:rPr>
          <w:rFonts w:asciiTheme="majorHAnsi" w:hAnsiTheme="majorHAnsi" w:cstheme="majorHAnsi"/>
        </w:rPr>
        <w:t>seq</w:t>
      </w:r>
      <w:proofErr w:type="spellEnd"/>
      <w:r w:rsidRPr="002C35EA">
        <w:rPr>
          <w:rFonts w:asciiTheme="majorHAnsi" w:hAnsiTheme="majorHAnsi" w:cstheme="majorHAnsi"/>
        </w:rPr>
        <w:t xml:space="preserve"> data of immune cells and relative CCL5 receptor expression (B) Overall Kaplan-Meier survival curves of PDAC patients (derived from TCGA cohorts) correlated to single specific immune gene signatures with the most opposing correlations (as shown in Figure 1C). Colour depicts positive (green) or negative (red) correlations. (C) Normalized expression of </w:t>
      </w:r>
      <w:r w:rsidRPr="002C35EA">
        <w:rPr>
          <w:rFonts w:asciiTheme="majorHAnsi" w:hAnsiTheme="majorHAnsi" w:cstheme="majorHAnsi"/>
          <w:i/>
        </w:rPr>
        <w:t>NCAM1</w:t>
      </w:r>
      <w:r w:rsidRPr="002C35EA">
        <w:rPr>
          <w:rFonts w:asciiTheme="majorHAnsi" w:hAnsiTheme="majorHAnsi" w:cstheme="majorHAnsi"/>
        </w:rPr>
        <w:t xml:space="preserve">, encoding neural cell adhesion molecule 1 (more commonly known as CD56); and </w:t>
      </w:r>
      <w:r w:rsidRPr="002C35EA">
        <w:rPr>
          <w:rFonts w:asciiTheme="majorHAnsi" w:hAnsiTheme="majorHAnsi" w:cstheme="majorHAnsi"/>
          <w:i/>
        </w:rPr>
        <w:t>NCAM2</w:t>
      </w:r>
      <w:r w:rsidRPr="002C35EA">
        <w:rPr>
          <w:rFonts w:asciiTheme="majorHAnsi" w:hAnsiTheme="majorHAnsi" w:cstheme="majorHAnsi"/>
        </w:rPr>
        <w:t>, encoding neural cell adhesion molecule 2, in different cells from the brain and immune cells. Data are derived from the Human Protein Atlas derived single cell RNA sequencing dataset (left). Overall Kaplan-Meijer survival curve of PDAC) does not significantly correlate with NCAM2 expression (right).</w:t>
      </w:r>
    </w:p>
    <w:p w14:paraId="78760533" w14:textId="452DD53E"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2</w:t>
      </w:r>
    </w:p>
    <w:p w14:paraId="62B26EB0" w14:textId="77777777"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 Representative H&amp;E staining of pancreatic </w:t>
      </w:r>
      <w:proofErr w:type="spellStart"/>
      <w:r w:rsidRPr="002C35EA">
        <w:rPr>
          <w:rFonts w:asciiTheme="majorHAnsi" w:hAnsiTheme="majorHAnsi" w:cstheme="majorHAnsi"/>
        </w:rPr>
        <w:t>tumors</w:t>
      </w:r>
      <w:proofErr w:type="spellEnd"/>
      <w:r w:rsidRPr="002C35EA">
        <w:rPr>
          <w:rFonts w:asciiTheme="majorHAnsi" w:hAnsiTheme="majorHAnsi" w:cstheme="majorHAnsi"/>
        </w:rPr>
        <w:t xml:space="preserve"> derived from orthotopically injected KPC-A, KPC-F and KPC-G cells 30 days post injection (left). Representative immunofluorescence of KPC_A, KPC_F and KPC_G in vitro cultured cells stained with DAPI (blue; nucleus) and stromal markers (Collagen I; red, αSMA; cyan). (B) Chemiluminescent Cytokine array for KPF_F cell line (C) Optimized panel for immune-profiling using multispectral flow cytometry (Aurora </w:t>
      </w:r>
      <w:proofErr w:type="spellStart"/>
      <w:r w:rsidRPr="002C35EA">
        <w:rPr>
          <w:rFonts w:asciiTheme="majorHAnsi" w:hAnsiTheme="majorHAnsi" w:cstheme="majorHAnsi"/>
        </w:rPr>
        <w:t>Cytek</w:t>
      </w:r>
      <w:proofErr w:type="spellEnd"/>
      <w:r w:rsidRPr="002C35EA">
        <w:rPr>
          <w:rFonts w:asciiTheme="majorHAnsi" w:hAnsiTheme="majorHAnsi" w:cstheme="majorHAnsi"/>
        </w:rPr>
        <w:t xml:space="preserve">) and gating strategy of respective cells as shown in Figure 2B.  </w:t>
      </w:r>
    </w:p>
    <w:p w14:paraId="724D3BC3" w14:textId="4FB21BD3"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3</w:t>
      </w:r>
    </w:p>
    <w:p w14:paraId="17FAA247" w14:textId="77777777"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 Representative images of cross-sectional anatomy of a mouse abdomen, obtained through respiratory gated MRI (left), SARRP (centre; labelled CT), and an overlay of the MRI and CT images for </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specific dosage of 4 </w:t>
      </w:r>
      <w:proofErr w:type="spellStart"/>
      <w:r w:rsidRPr="002C35EA">
        <w:rPr>
          <w:rFonts w:asciiTheme="majorHAnsi" w:hAnsiTheme="majorHAnsi" w:cstheme="majorHAnsi"/>
        </w:rPr>
        <w:t>Gy</w:t>
      </w:r>
      <w:proofErr w:type="spellEnd"/>
      <w:r w:rsidRPr="002C35EA">
        <w:rPr>
          <w:rFonts w:asciiTheme="majorHAnsi" w:hAnsiTheme="majorHAnsi" w:cstheme="majorHAnsi"/>
        </w:rPr>
        <w:t xml:space="preserve"> (right). (B) Gross </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 volume at day 30 post-treatment as measured by MRI of mice as treated in Figure 3A. Data are represented as mean </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 </w:t>
      </w:r>
      <w:proofErr w:type="spellStart"/>
      <w:r w:rsidRPr="002C35EA">
        <w:rPr>
          <w:rFonts w:asciiTheme="majorHAnsi" w:hAnsiTheme="majorHAnsi" w:cstheme="majorHAnsi"/>
        </w:rPr>
        <w:t>volume±SD</w:t>
      </w:r>
      <w:proofErr w:type="spellEnd"/>
      <w:r w:rsidRPr="002C35EA">
        <w:rPr>
          <w:rFonts w:asciiTheme="majorHAnsi" w:hAnsiTheme="majorHAnsi" w:cstheme="majorHAnsi"/>
        </w:rPr>
        <w:t xml:space="preserve">. (C) Quantitative measurement of DAPI+ cells based on H&amp;E staining of mice treated as in Figure 3A. (D) Percentage of αSMA+ cells based on IHC (E) Quantification of IHC slides showing the percentage of CD8+ T-cell infiltrating the </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 (left). </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 borders are marked as dashed lines. T=</w:t>
      </w:r>
      <w:proofErr w:type="spellStart"/>
      <w:r w:rsidRPr="002C35EA">
        <w:rPr>
          <w:rFonts w:asciiTheme="majorHAnsi" w:hAnsiTheme="majorHAnsi" w:cstheme="majorHAnsi"/>
        </w:rPr>
        <w:t>tumor</w:t>
      </w:r>
      <w:proofErr w:type="spellEnd"/>
      <w:r w:rsidRPr="002C35EA">
        <w:rPr>
          <w:rFonts w:asciiTheme="majorHAnsi" w:hAnsiTheme="majorHAnsi" w:cstheme="majorHAnsi"/>
        </w:rPr>
        <w:t>, NT = non-</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 (right). (F) Profiles of infiltrating immune cells in pancreatic </w:t>
      </w:r>
      <w:proofErr w:type="spellStart"/>
      <w:r w:rsidRPr="002C35EA">
        <w:rPr>
          <w:rFonts w:asciiTheme="majorHAnsi" w:hAnsiTheme="majorHAnsi" w:cstheme="majorHAnsi"/>
        </w:rPr>
        <w:t>tumors</w:t>
      </w:r>
      <w:proofErr w:type="spellEnd"/>
      <w:r w:rsidRPr="002C35EA">
        <w:rPr>
          <w:rFonts w:asciiTheme="majorHAnsi" w:hAnsiTheme="majorHAnsi" w:cstheme="majorHAnsi"/>
        </w:rPr>
        <w:t xml:space="preserve"> by all treatments including single control treatments as measured by Aurora </w:t>
      </w:r>
      <w:proofErr w:type="spellStart"/>
      <w:r w:rsidRPr="002C35EA">
        <w:rPr>
          <w:rFonts w:asciiTheme="majorHAnsi" w:hAnsiTheme="majorHAnsi" w:cstheme="majorHAnsi"/>
        </w:rPr>
        <w:t>Cytek</w:t>
      </w:r>
      <w:proofErr w:type="spellEnd"/>
      <w:r w:rsidRPr="002C35EA">
        <w:rPr>
          <w:rFonts w:asciiTheme="majorHAnsi" w:hAnsiTheme="majorHAnsi" w:cstheme="majorHAnsi"/>
        </w:rPr>
        <w:t>. Single, live cells were included for analysis and represented as frequencies of CD45+ cells in percentage.</w:t>
      </w:r>
    </w:p>
    <w:p w14:paraId="053029C8" w14:textId="4AF451E6"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4</w:t>
      </w:r>
    </w:p>
    <w:p w14:paraId="23BF82AC" w14:textId="4F6BC1B7"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 Representative image of a multiplex immunofluorescence staining of a pancreatic </w:t>
      </w:r>
      <w:proofErr w:type="spellStart"/>
      <w:r w:rsidRPr="002C35EA">
        <w:rPr>
          <w:rFonts w:asciiTheme="majorHAnsi" w:hAnsiTheme="majorHAnsi" w:cstheme="majorHAnsi"/>
        </w:rPr>
        <w:t>tumor</w:t>
      </w:r>
      <w:proofErr w:type="spellEnd"/>
      <w:r w:rsidRPr="002C35EA">
        <w:rPr>
          <w:rFonts w:asciiTheme="majorHAnsi" w:hAnsiTheme="majorHAnsi" w:cstheme="majorHAnsi"/>
        </w:rPr>
        <w:t xml:space="preserve"> (B) Quantification of CD8+ cells (identified as DAPI+CD3+CD8+) across the different treatment groups. Markers are as indicated. Significance was tested for p&lt;0.05 with a two-way ANOVA, *p&gt;0.05, ***p&gt;0.005. (C)</w:t>
      </w:r>
      <w:r w:rsidR="00023F58" w:rsidRPr="002C35EA">
        <w:rPr>
          <w:rFonts w:asciiTheme="majorHAnsi" w:hAnsiTheme="majorHAnsi" w:cstheme="majorHAnsi"/>
        </w:rPr>
        <w:t xml:space="preserve"> </w:t>
      </w:r>
      <w:r w:rsidR="00BF20FD" w:rsidRPr="002C35EA">
        <w:rPr>
          <w:rFonts w:asciiTheme="majorHAnsi" w:hAnsiTheme="majorHAnsi" w:cstheme="majorHAnsi"/>
        </w:rPr>
        <w:t xml:space="preserve">Percentages of total DAPI+ immune cells (left) and E-cadherin+ </w:t>
      </w:r>
      <w:proofErr w:type="spellStart"/>
      <w:r w:rsidR="00BF20FD" w:rsidRPr="002C35EA">
        <w:rPr>
          <w:rFonts w:asciiTheme="majorHAnsi" w:hAnsiTheme="majorHAnsi" w:cstheme="majorHAnsi"/>
        </w:rPr>
        <w:t>tumor</w:t>
      </w:r>
      <w:proofErr w:type="spellEnd"/>
      <w:r w:rsidR="00BF20FD" w:rsidRPr="002C35EA">
        <w:rPr>
          <w:rFonts w:asciiTheme="majorHAnsi" w:hAnsiTheme="majorHAnsi" w:cstheme="majorHAnsi"/>
        </w:rPr>
        <w:t xml:space="preserve"> cells (right) derived from Figure 4A following treatment. Significance was tested using two-way ANOVA with Tukey </w:t>
      </w:r>
      <w:r w:rsidR="00BF20FD" w:rsidRPr="002C35EA">
        <w:rPr>
          <w:rFonts w:asciiTheme="majorHAnsi" w:hAnsiTheme="majorHAnsi" w:cstheme="majorHAnsi"/>
        </w:rPr>
        <w:lastRenderedPageBreak/>
        <w:t>multiple comparison (blue significance lines), or one-way ANOVA with Tukey multiple comparison (yellow significance lines) using a p&lt;0.05.</w:t>
      </w:r>
      <w:r w:rsidR="0030034E" w:rsidRPr="002C35EA">
        <w:rPr>
          <w:rFonts w:asciiTheme="majorHAnsi" w:hAnsiTheme="majorHAnsi" w:cstheme="majorHAnsi"/>
        </w:rPr>
        <w:t xml:space="preserve"> </w:t>
      </w:r>
      <w:r w:rsidR="00023F58" w:rsidRPr="002C35EA">
        <w:rPr>
          <w:rFonts w:asciiTheme="majorHAnsi" w:hAnsiTheme="majorHAnsi" w:cstheme="majorHAnsi"/>
        </w:rPr>
        <w:t>(D)</w:t>
      </w:r>
      <w:r w:rsidR="0030034E" w:rsidRPr="002C35EA">
        <w:rPr>
          <w:rFonts w:asciiTheme="majorHAnsi" w:hAnsiTheme="majorHAnsi" w:cstheme="majorHAnsi"/>
        </w:rPr>
        <w:t xml:space="preserve"> </w:t>
      </w:r>
      <w:r w:rsidRPr="002C35EA">
        <w:rPr>
          <w:rFonts w:asciiTheme="majorHAnsi" w:hAnsiTheme="majorHAnsi" w:cstheme="majorHAnsi"/>
        </w:rPr>
        <w:t>Percentage of NKG2D+ and NKG2D- cells as a proportion of NK1.1+ cells as derived from Figure 4A.</w:t>
      </w:r>
      <w:r w:rsidR="0030034E" w:rsidRPr="002C35EA">
        <w:rPr>
          <w:rFonts w:asciiTheme="majorHAnsi" w:hAnsiTheme="majorHAnsi" w:cstheme="majorHAnsi"/>
        </w:rPr>
        <w:t xml:space="preserve"> (E) UMAP of </w:t>
      </w:r>
      <w:proofErr w:type="spellStart"/>
      <w:r w:rsidR="0030034E" w:rsidRPr="002C35EA">
        <w:rPr>
          <w:rFonts w:asciiTheme="majorHAnsi" w:hAnsiTheme="majorHAnsi" w:cstheme="majorHAnsi"/>
        </w:rPr>
        <w:t>intratumoral</w:t>
      </w:r>
      <w:proofErr w:type="spellEnd"/>
      <w:r w:rsidR="0030034E" w:rsidRPr="002C35EA">
        <w:rPr>
          <w:rFonts w:asciiTheme="majorHAnsi" w:hAnsiTheme="majorHAnsi" w:cstheme="majorHAnsi"/>
        </w:rPr>
        <w:t xml:space="preserve"> NK cells (NK1.1+CD3-CD19-) in mice treated with the IR/CCR5i+αPD1 combination. (</w:t>
      </w:r>
      <w:r w:rsidR="003F726B">
        <w:rPr>
          <w:rFonts w:asciiTheme="majorHAnsi" w:hAnsiTheme="majorHAnsi" w:cstheme="majorHAnsi"/>
        </w:rPr>
        <w:t>F</w:t>
      </w:r>
      <w:r w:rsidR="0030034E" w:rsidRPr="002C35EA">
        <w:rPr>
          <w:rFonts w:asciiTheme="majorHAnsi" w:hAnsiTheme="majorHAnsi" w:cstheme="majorHAnsi"/>
        </w:rPr>
        <w:t>) Representative example of gating strategy for the identification of tissue-resident (CD103+CD49a+) and conventional (CD103-CD49a-) NK cells. (</w:t>
      </w:r>
      <w:r w:rsidR="003F726B">
        <w:rPr>
          <w:rFonts w:asciiTheme="majorHAnsi" w:hAnsiTheme="majorHAnsi" w:cstheme="majorHAnsi"/>
        </w:rPr>
        <w:t>G</w:t>
      </w:r>
      <w:r w:rsidR="0030034E" w:rsidRPr="002C35EA">
        <w:rPr>
          <w:rFonts w:asciiTheme="majorHAnsi" w:hAnsiTheme="majorHAnsi" w:cstheme="majorHAnsi"/>
        </w:rPr>
        <w:t xml:space="preserve">) Proportion of </w:t>
      </w:r>
      <w:proofErr w:type="spellStart"/>
      <w:r w:rsidR="0030034E" w:rsidRPr="002C35EA">
        <w:rPr>
          <w:rFonts w:asciiTheme="majorHAnsi" w:hAnsiTheme="majorHAnsi" w:cstheme="majorHAnsi"/>
        </w:rPr>
        <w:t>trNK</w:t>
      </w:r>
      <w:proofErr w:type="spellEnd"/>
      <w:r w:rsidR="0030034E" w:rsidRPr="002C35EA">
        <w:rPr>
          <w:rFonts w:asciiTheme="majorHAnsi" w:hAnsiTheme="majorHAnsi" w:cstheme="majorHAnsi"/>
        </w:rPr>
        <w:t xml:space="preserve">, </w:t>
      </w:r>
      <w:proofErr w:type="spellStart"/>
      <w:r w:rsidR="0030034E" w:rsidRPr="002C35EA">
        <w:rPr>
          <w:rFonts w:asciiTheme="majorHAnsi" w:hAnsiTheme="majorHAnsi" w:cstheme="majorHAnsi"/>
        </w:rPr>
        <w:t>cNK</w:t>
      </w:r>
      <w:proofErr w:type="spellEnd"/>
      <w:r w:rsidR="0030034E" w:rsidRPr="002C35EA">
        <w:rPr>
          <w:rFonts w:asciiTheme="majorHAnsi" w:hAnsiTheme="majorHAnsi" w:cstheme="majorHAnsi"/>
        </w:rPr>
        <w:t>, CD103+ NK, and CD49a+ NK in mice treated with the IR+IT regimen and control</w:t>
      </w:r>
      <w:r w:rsidR="00F609FE">
        <w:rPr>
          <w:rFonts w:asciiTheme="majorHAnsi" w:hAnsiTheme="majorHAnsi" w:cstheme="majorHAnsi"/>
        </w:rPr>
        <w:t xml:space="preserve"> (mock)</w:t>
      </w:r>
      <w:bookmarkStart w:id="0" w:name="_GoBack"/>
      <w:bookmarkEnd w:id="0"/>
      <w:r w:rsidR="0030034E" w:rsidRPr="002C35EA">
        <w:rPr>
          <w:rFonts w:asciiTheme="majorHAnsi" w:hAnsiTheme="majorHAnsi" w:cstheme="majorHAnsi"/>
        </w:rPr>
        <w:t>, as a fraction of total NK cells</w:t>
      </w:r>
    </w:p>
    <w:p w14:paraId="24ABC5AC" w14:textId="2D3A549A"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5</w:t>
      </w:r>
    </w:p>
    <w:p w14:paraId="6CCB2A21" w14:textId="5DE70083"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 UMAP of the main cell types from the integrated </w:t>
      </w:r>
      <w:proofErr w:type="spellStart"/>
      <w:r w:rsidRPr="002C35EA">
        <w:rPr>
          <w:rFonts w:asciiTheme="majorHAnsi" w:hAnsiTheme="majorHAnsi" w:cstheme="majorHAnsi"/>
        </w:rPr>
        <w:t>scRNA-seq</w:t>
      </w:r>
      <w:proofErr w:type="spellEnd"/>
      <w:r w:rsidRPr="002C35EA">
        <w:rPr>
          <w:rFonts w:asciiTheme="majorHAnsi" w:hAnsiTheme="majorHAnsi" w:cstheme="majorHAnsi"/>
        </w:rPr>
        <w:t xml:space="preserve"> Steele dataset (left) and dot plot showing canonical marker expression for each respective cell type (right). Colour indicates average normalized expression; dot size represents percentage of cells of each cell type expressing the respective gene. (B) UMAP plot of lymphocyte sub-clusters from the Steele dataset (left) and their marker expressions (dot plot, right). (C) Violin plots showing NK-related gene signatures for each NK sub-cluster. (D) UMAP plot of lymphocyte sub-clusters from the Peng dataset, with the arrows representing the proposed functional development. (E) UMAP showing the expression levels of CD16(</w:t>
      </w:r>
      <w:r w:rsidRPr="002C35EA">
        <w:rPr>
          <w:rFonts w:asciiTheme="majorHAnsi" w:hAnsiTheme="majorHAnsi" w:cstheme="majorHAnsi"/>
          <w:i/>
        </w:rPr>
        <w:t>FCGR3a</w:t>
      </w:r>
      <w:r w:rsidRPr="002C35EA">
        <w:rPr>
          <w:rFonts w:asciiTheme="majorHAnsi" w:hAnsiTheme="majorHAnsi" w:cstheme="majorHAnsi"/>
        </w:rPr>
        <w:t>), CD56 (</w:t>
      </w:r>
      <w:r w:rsidRPr="002C35EA">
        <w:rPr>
          <w:rFonts w:asciiTheme="majorHAnsi" w:hAnsiTheme="majorHAnsi" w:cstheme="majorHAnsi"/>
          <w:i/>
        </w:rPr>
        <w:t>NCAM1</w:t>
      </w:r>
      <w:r w:rsidRPr="002C35EA">
        <w:rPr>
          <w:rFonts w:asciiTheme="majorHAnsi" w:hAnsiTheme="majorHAnsi" w:cstheme="majorHAnsi"/>
        </w:rPr>
        <w:t>), CD103 (</w:t>
      </w:r>
      <w:r w:rsidRPr="002C35EA">
        <w:rPr>
          <w:rFonts w:asciiTheme="majorHAnsi" w:hAnsiTheme="majorHAnsi" w:cstheme="majorHAnsi"/>
          <w:i/>
        </w:rPr>
        <w:t>ITGAE</w:t>
      </w:r>
      <w:r w:rsidRPr="002C35EA">
        <w:rPr>
          <w:rFonts w:asciiTheme="majorHAnsi" w:hAnsiTheme="majorHAnsi" w:cstheme="majorHAnsi"/>
        </w:rPr>
        <w:t>), and CD49a (</w:t>
      </w:r>
      <w:r w:rsidRPr="002C35EA">
        <w:rPr>
          <w:rFonts w:asciiTheme="majorHAnsi" w:hAnsiTheme="majorHAnsi" w:cstheme="majorHAnsi"/>
          <w:i/>
        </w:rPr>
        <w:t>ITGA1</w:t>
      </w:r>
      <w:r w:rsidRPr="002C35EA">
        <w:rPr>
          <w:rFonts w:asciiTheme="majorHAnsi" w:hAnsiTheme="majorHAnsi" w:cstheme="majorHAnsi"/>
        </w:rPr>
        <w:t>) across the NK sub-clusters. (F) Dot plot showing the different gene expression programs across the NK sub-clusters from the Peng dataset.</w:t>
      </w:r>
    </w:p>
    <w:p w14:paraId="491C1B3D" w14:textId="090856C9"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6</w:t>
      </w:r>
    </w:p>
    <w:p w14:paraId="564DD8B0" w14:textId="77777777"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A) UMAP of the myeloid cell types from the Steele dataset (top) and the dot plot showing the canonical cell markers (bottom). (B) Heatmap of the top 15 markers for each DC sub-cluster. (C) Dot plot showing the estimated outgoing secreted signals from the NK C1 cell population. (D) Dot plot showing the estimated secreted and cell-cell contact signals from the cDC1 cell population. Colour of the dots represent the communication probability, and the size of the dot represents the significance level.</w:t>
      </w:r>
    </w:p>
    <w:p w14:paraId="037EB680" w14:textId="3CE6B531"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7</w:t>
      </w:r>
    </w:p>
    <w:p w14:paraId="2F2C08D2" w14:textId="1F8672A0"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 </w:t>
      </w:r>
      <w:proofErr w:type="spellStart"/>
      <w:r w:rsidRPr="002C35EA">
        <w:rPr>
          <w:rFonts w:asciiTheme="majorHAnsi" w:hAnsiTheme="majorHAnsi" w:cstheme="majorHAnsi"/>
        </w:rPr>
        <w:t>trNK</w:t>
      </w:r>
      <w:proofErr w:type="spellEnd"/>
      <w:r w:rsidRPr="002C35EA">
        <w:rPr>
          <w:rFonts w:asciiTheme="majorHAnsi" w:hAnsiTheme="majorHAnsi" w:cstheme="majorHAnsi"/>
        </w:rPr>
        <w:t xml:space="preserve"> cell (NK_C1) signature and overall survival in PDAC using the CPTAC3 dataset (B) Schematic overview of proposed mode of action of CCL5 gradients: CCL5 leads to the recruitment of CCR5+ immune cells, including </w:t>
      </w:r>
      <w:proofErr w:type="spellStart"/>
      <w:r w:rsidRPr="002C35EA">
        <w:rPr>
          <w:rFonts w:asciiTheme="majorHAnsi" w:hAnsiTheme="majorHAnsi" w:cstheme="majorHAnsi"/>
        </w:rPr>
        <w:t>Treg</w:t>
      </w:r>
      <w:proofErr w:type="spellEnd"/>
      <w:r w:rsidRPr="002C35EA">
        <w:rPr>
          <w:rFonts w:asciiTheme="majorHAnsi" w:hAnsiTheme="majorHAnsi" w:cstheme="majorHAnsi"/>
        </w:rPr>
        <w:t xml:space="preserve"> cells. Blockade of the CCL5-CCR5 axis however by CCR5 antagonists, allows recruitment of </w:t>
      </w:r>
      <w:proofErr w:type="spellStart"/>
      <w:r w:rsidRPr="002C35EA">
        <w:rPr>
          <w:rFonts w:asciiTheme="majorHAnsi" w:hAnsiTheme="majorHAnsi" w:cstheme="majorHAnsi"/>
        </w:rPr>
        <w:t>trNK</w:t>
      </w:r>
      <w:proofErr w:type="spellEnd"/>
      <w:r w:rsidRPr="002C35EA">
        <w:rPr>
          <w:rFonts w:asciiTheme="majorHAnsi" w:hAnsiTheme="majorHAnsi" w:cstheme="majorHAnsi"/>
        </w:rPr>
        <w:t xml:space="preserve"> cells via CCL5-CCR1 signalling whilst </w:t>
      </w:r>
      <w:proofErr w:type="spellStart"/>
      <w:r w:rsidRPr="002C35EA">
        <w:rPr>
          <w:rFonts w:asciiTheme="majorHAnsi" w:hAnsiTheme="majorHAnsi" w:cstheme="majorHAnsi"/>
        </w:rPr>
        <w:t>Tregs</w:t>
      </w:r>
      <w:proofErr w:type="spellEnd"/>
      <w:r w:rsidRPr="002C35EA">
        <w:rPr>
          <w:rFonts w:asciiTheme="majorHAnsi" w:hAnsiTheme="majorHAnsi" w:cstheme="majorHAnsi"/>
        </w:rPr>
        <w:t xml:space="preserve"> recruited into the microenvironment are killed off via </w:t>
      </w:r>
      <w:proofErr w:type="spellStart"/>
      <w:r w:rsidRPr="002C35EA">
        <w:rPr>
          <w:rFonts w:asciiTheme="majorHAnsi" w:hAnsiTheme="majorHAnsi" w:cstheme="majorHAnsi"/>
        </w:rPr>
        <w:t>FasL</w:t>
      </w:r>
      <w:proofErr w:type="spellEnd"/>
      <w:r w:rsidRPr="002C35EA">
        <w:rPr>
          <w:rFonts w:asciiTheme="majorHAnsi" w:hAnsiTheme="majorHAnsi" w:cstheme="majorHAnsi"/>
        </w:rPr>
        <w:t xml:space="preserve">-mediated </w:t>
      </w:r>
      <w:proofErr w:type="spellStart"/>
      <w:r w:rsidRPr="002C35EA">
        <w:rPr>
          <w:rFonts w:asciiTheme="majorHAnsi" w:hAnsiTheme="majorHAnsi" w:cstheme="majorHAnsi"/>
        </w:rPr>
        <w:t>trNK</w:t>
      </w:r>
      <w:proofErr w:type="spellEnd"/>
      <w:r w:rsidRPr="002C35EA">
        <w:rPr>
          <w:rFonts w:asciiTheme="majorHAnsi" w:hAnsiTheme="majorHAnsi" w:cstheme="majorHAnsi"/>
        </w:rPr>
        <w:t xml:space="preserve"> killing.</w:t>
      </w:r>
    </w:p>
    <w:p w14:paraId="475B1C3B" w14:textId="1D50343D"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Figur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8</w:t>
      </w:r>
    </w:p>
    <w:p w14:paraId="0D56E944" w14:textId="77777777" w:rsidR="0044480F" w:rsidRPr="002C35EA" w:rsidRDefault="0044480F" w:rsidP="00DA43E8">
      <w:pPr>
        <w:pStyle w:val="NoSpacing"/>
        <w:spacing w:line="360" w:lineRule="auto"/>
        <w:jc w:val="both"/>
        <w:rPr>
          <w:rFonts w:asciiTheme="majorHAnsi" w:hAnsiTheme="majorHAnsi" w:cstheme="majorHAnsi"/>
          <w:b/>
        </w:rPr>
      </w:pPr>
      <w:r w:rsidRPr="002C35EA">
        <w:rPr>
          <w:rFonts w:asciiTheme="majorHAnsi" w:hAnsiTheme="majorHAnsi" w:cstheme="majorHAnsi"/>
        </w:rPr>
        <w:t xml:space="preserve">(A) Cox regression of </w:t>
      </w:r>
      <w:proofErr w:type="spellStart"/>
      <w:r w:rsidRPr="002C35EA">
        <w:rPr>
          <w:rFonts w:asciiTheme="majorHAnsi" w:hAnsiTheme="majorHAnsi" w:cstheme="majorHAnsi"/>
        </w:rPr>
        <w:t>trNK</w:t>
      </w:r>
      <w:proofErr w:type="spellEnd"/>
      <w:r w:rsidRPr="002C35EA">
        <w:rPr>
          <w:rFonts w:asciiTheme="majorHAnsi" w:hAnsiTheme="majorHAnsi" w:cstheme="majorHAnsi"/>
        </w:rPr>
        <w:t xml:space="preserve"> cell signature versus overall survival and disease-free survival across indicated malignancies</w:t>
      </w:r>
      <w:r w:rsidRPr="002C35EA">
        <w:rPr>
          <w:rFonts w:asciiTheme="majorHAnsi" w:hAnsiTheme="majorHAnsi" w:cstheme="majorHAnsi"/>
          <w:b/>
        </w:rPr>
        <w:t xml:space="preserve">. </w:t>
      </w:r>
    </w:p>
    <w:p w14:paraId="5A3F8368" w14:textId="49B14AB4"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Table </w:t>
      </w:r>
      <w:r w:rsidR="002F1919" w:rsidRPr="00CD4A5B">
        <w:rPr>
          <w:rFonts w:asciiTheme="majorHAnsi" w:hAnsiTheme="majorHAnsi" w:cstheme="majorHAnsi"/>
          <w:b/>
          <w:sz w:val="24"/>
        </w:rPr>
        <w:t>s</w:t>
      </w:r>
      <w:r w:rsidR="0044480F" w:rsidRPr="00CD4A5B">
        <w:rPr>
          <w:rFonts w:asciiTheme="majorHAnsi" w:hAnsiTheme="majorHAnsi" w:cstheme="majorHAnsi"/>
          <w:b/>
          <w:sz w:val="24"/>
        </w:rPr>
        <w:t xml:space="preserve">upplement 1 </w:t>
      </w:r>
    </w:p>
    <w:p w14:paraId="51A12557" w14:textId="55A748B5"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The genetic signature of tissue-resident NK cells derived from </w:t>
      </w:r>
      <w:proofErr w:type="spellStart"/>
      <w:r w:rsidRPr="002C35EA">
        <w:rPr>
          <w:rFonts w:asciiTheme="majorHAnsi" w:hAnsiTheme="majorHAnsi" w:cstheme="majorHAnsi"/>
        </w:rPr>
        <w:t>scRNA-seq</w:t>
      </w:r>
      <w:proofErr w:type="spellEnd"/>
      <w:r w:rsidRPr="002C35EA">
        <w:rPr>
          <w:rFonts w:asciiTheme="majorHAnsi" w:hAnsiTheme="majorHAnsi" w:cstheme="majorHAnsi"/>
        </w:rPr>
        <w:t xml:space="preserve"> data of Figure 5C.</w:t>
      </w:r>
    </w:p>
    <w:p w14:paraId="2E225E69" w14:textId="318BC39E"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lastRenderedPageBreak/>
        <w:t xml:space="preserve">Table </w:t>
      </w:r>
      <w:r w:rsidR="002F1919" w:rsidRPr="00CD4A5B">
        <w:rPr>
          <w:rFonts w:asciiTheme="majorHAnsi" w:hAnsiTheme="majorHAnsi" w:cstheme="majorHAnsi"/>
          <w:b/>
          <w:sz w:val="24"/>
        </w:rPr>
        <w:t>s</w:t>
      </w:r>
      <w:r w:rsidR="0044480F" w:rsidRPr="00CD4A5B">
        <w:rPr>
          <w:rFonts w:asciiTheme="majorHAnsi" w:hAnsiTheme="majorHAnsi" w:cstheme="majorHAnsi"/>
          <w:b/>
          <w:sz w:val="24"/>
        </w:rPr>
        <w:t xml:space="preserve">upplement 2 </w:t>
      </w:r>
    </w:p>
    <w:p w14:paraId="778CB9E2" w14:textId="77777777"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ntibody list of optimized </w:t>
      </w:r>
      <w:proofErr w:type="gramStart"/>
      <w:r w:rsidRPr="002C35EA">
        <w:rPr>
          <w:rFonts w:asciiTheme="majorHAnsi" w:hAnsiTheme="majorHAnsi" w:cstheme="majorHAnsi"/>
        </w:rPr>
        <w:t>panel</w:t>
      </w:r>
      <w:proofErr w:type="gramEnd"/>
      <w:r w:rsidRPr="002C35EA">
        <w:rPr>
          <w:rFonts w:asciiTheme="majorHAnsi" w:hAnsiTheme="majorHAnsi" w:cstheme="majorHAnsi"/>
        </w:rPr>
        <w:t xml:space="preserve"> for multispectral flow cytometry</w:t>
      </w:r>
    </w:p>
    <w:p w14:paraId="6CC407D6" w14:textId="7426D234" w:rsidR="0044480F" w:rsidRPr="00CD4A5B" w:rsidRDefault="007C1607" w:rsidP="0044480F">
      <w:pPr>
        <w:pStyle w:val="NoSpacing"/>
        <w:spacing w:line="360" w:lineRule="auto"/>
        <w:jc w:val="both"/>
        <w:outlineLvl w:val="1"/>
        <w:rPr>
          <w:rFonts w:asciiTheme="majorHAnsi" w:hAnsiTheme="majorHAnsi" w:cstheme="majorHAnsi"/>
          <w:b/>
          <w:sz w:val="24"/>
        </w:rPr>
      </w:pPr>
      <w:r w:rsidRPr="00CD4A5B">
        <w:rPr>
          <w:rFonts w:asciiTheme="majorHAnsi" w:hAnsiTheme="majorHAnsi" w:cstheme="majorHAnsi"/>
          <w:b/>
          <w:sz w:val="24"/>
        </w:rPr>
        <w:t xml:space="preserve">Table </w:t>
      </w:r>
      <w:r w:rsidR="002F1919" w:rsidRPr="00CD4A5B">
        <w:rPr>
          <w:rFonts w:asciiTheme="majorHAnsi" w:hAnsiTheme="majorHAnsi" w:cstheme="majorHAnsi"/>
          <w:b/>
          <w:sz w:val="24"/>
        </w:rPr>
        <w:t>s</w:t>
      </w:r>
      <w:r w:rsidR="0044480F" w:rsidRPr="00CD4A5B">
        <w:rPr>
          <w:rFonts w:asciiTheme="majorHAnsi" w:hAnsiTheme="majorHAnsi" w:cstheme="majorHAnsi"/>
          <w:b/>
          <w:sz w:val="24"/>
        </w:rPr>
        <w:t>upplement 3</w:t>
      </w:r>
    </w:p>
    <w:p w14:paraId="1A5450C1" w14:textId="77777777" w:rsidR="0044480F" w:rsidRPr="002C35EA" w:rsidRDefault="0044480F" w:rsidP="00DA43E8">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ntibody list of optimized </w:t>
      </w:r>
      <w:proofErr w:type="gramStart"/>
      <w:r w:rsidRPr="002C35EA">
        <w:rPr>
          <w:rFonts w:asciiTheme="majorHAnsi" w:hAnsiTheme="majorHAnsi" w:cstheme="majorHAnsi"/>
        </w:rPr>
        <w:t>panel</w:t>
      </w:r>
      <w:proofErr w:type="gramEnd"/>
      <w:r w:rsidRPr="002C35EA">
        <w:rPr>
          <w:rFonts w:asciiTheme="majorHAnsi" w:hAnsiTheme="majorHAnsi" w:cstheme="majorHAnsi"/>
        </w:rPr>
        <w:t xml:space="preserve"> for multiplex immunofluorescence</w:t>
      </w:r>
    </w:p>
    <w:p w14:paraId="45833579" w14:textId="77777777" w:rsidR="0044480F" w:rsidRPr="002C35EA" w:rsidRDefault="0044480F">
      <w:pPr>
        <w:spacing w:after="160" w:line="259" w:lineRule="auto"/>
        <w:rPr>
          <w:rFonts w:asciiTheme="majorHAnsi" w:eastAsiaTheme="minorHAnsi" w:hAnsiTheme="majorHAnsi" w:cstheme="majorHAnsi"/>
          <w:b/>
          <w:sz w:val="22"/>
          <w:szCs w:val="22"/>
        </w:rPr>
      </w:pPr>
      <w:r w:rsidRPr="002C35EA">
        <w:rPr>
          <w:rFonts w:asciiTheme="majorHAnsi" w:hAnsiTheme="majorHAnsi" w:cstheme="majorHAnsi"/>
          <w:b/>
        </w:rPr>
        <w:br w:type="page"/>
      </w:r>
    </w:p>
    <w:p w14:paraId="432FC3B0" w14:textId="03584872" w:rsidR="00F5756F" w:rsidRPr="002C35EA" w:rsidRDefault="007E023F" w:rsidP="00F577FE">
      <w:pPr>
        <w:pStyle w:val="NoSpacing"/>
        <w:spacing w:line="360" w:lineRule="auto"/>
        <w:jc w:val="both"/>
        <w:outlineLvl w:val="0"/>
        <w:rPr>
          <w:rFonts w:asciiTheme="majorHAnsi" w:hAnsiTheme="majorHAnsi" w:cstheme="majorHAnsi"/>
          <w:b/>
          <w:sz w:val="32"/>
          <w:szCs w:val="24"/>
        </w:rPr>
      </w:pPr>
      <w:r w:rsidRPr="002C35EA">
        <w:rPr>
          <w:rFonts w:asciiTheme="majorHAnsi" w:hAnsiTheme="majorHAnsi" w:cstheme="majorHAnsi"/>
          <w:b/>
          <w:sz w:val="28"/>
        </w:rPr>
        <w:lastRenderedPageBreak/>
        <w:t>Materials &amp;</w:t>
      </w:r>
      <w:r w:rsidR="00A906BC" w:rsidRPr="002C35EA">
        <w:rPr>
          <w:rFonts w:asciiTheme="majorHAnsi" w:hAnsiTheme="majorHAnsi" w:cstheme="majorHAnsi"/>
          <w:b/>
          <w:sz w:val="28"/>
        </w:rPr>
        <w:t xml:space="preserve"> </w:t>
      </w:r>
      <w:r w:rsidRPr="002C35EA">
        <w:rPr>
          <w:rFonts w:asciiTheme="majorHAnsi" w:hAnsiTheme="majorHAnsi" w:cstheme="majorHAnsi"/>
          <w:b/>
          <w:sz w:val="28"/>
        </w:rPr>
        <w:t>M</w:t>
      </w:r>
      <w:r w:rsidR="00A906BC" w:rsidRPr="002C35EA">
        <w:rPr>
          <w:rFonts w:asciiTheme="majorHAnsi" w:hAnsiTheme="majorHAnsi" w:cstheme="majorHAnsi"/>
          <w:b/>
          <w:sz w:val="28"/>
        </w:rPr>
        <w:t>ethods</w:t>
      </w:r>
    </w:p>
    <w:p w14:paraId="611665FA" w14:textId="77777777" w:rsidR="00F5756F" w:rsidRPr="002C35EA" w:rsidRDefault="00F5756F" w:rsidP="0044480F">
      <w:pPr>
        <w:pStyle w:val="Heading2"/>
        <w:spacing w:line="360" w:lineRule="auto"/>
        <w:jc w:val="both"/>
        <w:rPr>
          <w:rFonts w:cstheme="majorHAnsi"/>
          <w:color w:val="auto"/>
          <w:sz w:val="24"/>
          <w:szCs w:val="24"/>
        </w:rPr>
      </w:pPr>
      <w:r w:rsidRPr="002C35EA">
        <w:rPr>
          <w:rFonts w:cstheme="majorHAnsi"/>
          <w:color w:val="auto"/>
          <w:sz w:val="24"/>
          <w:szCs w:val="24"/>
        </w:rPr>
        <w:t>Mice and cell culture</w:t>
      </w:r>
    </w:p>
    <w:p w14:paraId="3353015C" w14:textId="50D7C276" w:rsidR="00F5756F" w:rsidRPr="002C35EA" w:rsidRDefault="002D0021" w:rsidP="0044480F">
      <w:pPr>
        <w:pStyle w:val="NoSpacing"/>
        <w:spacing w:line="360" w:lineRule="auto"/>
        <w:jc w:val="both"/>
        <w:rPr>
          <w:rFonts w:asciiTheme="majorHAnsi" w:hAnsiTheme="majorHAnsi" w:cstheme="majorHAnsi"/>
        </w:rPr>
      </w:pPr>
      <w:r w:rsidRPr="002C35EA">
        <w:rPr>
          <w:rFonts w:asciiTheme="majorHAnsi" w:hAnsiTheme="majorHAnsi" w:cstheme="majorHAnsi"/>
        </w:rPr>
        <w:t xml:space="preserve">C57BL6 </w:t>
      </w:r>
      <w:r w:rsidR="00F5756F" w:rsidRPr="002C35EA">
        <w:rPr>
          <w:rFonts w:asciiTheme="majorHAnsi" w:hAnsiTheme="majorHAnsi" w:cstheme="majorHAnsi"/>
        </w:rPr>
        <w:t>mice (6 to 8 weeks) were purchased from Charles River (Kent, UK) and maintained in accordance with the UK Animal Law (Scientific Procedures Act 1986). NKPCB-NBC12.1F (KPC-F) cells, derived from a KPC mouse (LSL-Kras</w:t>
      </w:r>
      <w:r w:rsidR="00F5756F" w:rsidRPr="002C35EA">
        <w:rPr>
          <w:rFonts w:asciiTheme="majorHAnsi" w:hAnsiTheme="majorHAnsi" w:cstheme="majorHAnsi"/>
          <w:vertAlign w:val="superscript"/>
        </w:rPr>
        <w:t>G12D</w:t>
      </w:r>
      <w:r w:rsidR="00F5756F" w:rsidRPr="002C35EA">
        <w:rPr>
          <w:rFonts w:asciiTheme="majorHAnsi" w:hAnsiTheme="majorHAnsi" w:cstheme="majorHAnsi"/>
        </w:rPr>
        <w:t>; LSL-Trp53</w:t>
      </w:r>
      <w:r w:rsidR="00F5756F" w:rsidRPr="002C35EA">
        <w:rPr>
          <w:rFonts w:asciiTheme="majorHAnsi" w:hAnsiTheme="majorHAnsi" w:cstheme="majorHAnsi"/>
          <w:vertAlign w:val="superscript"/>
        </w:rPr>
        <w:t>R172H</w:t>
      </w:r>
      <w:r w:rsidR="00F5756F" w:rsidRPr="002C35EA">
        <w:rPr>
          <w:rFonts w:asciiTheme="majorHAnsi" w:hAnsiTheme="majorHAnsi" w:cstheme="majorHAnsi"/>
        </w:rPr>
        <w:t>; Pdx1</w:t>
      </w:r>
      <w:r w:rsidR="00F5756F" w:rsidRPr="002C35EA">
        <w:rPr>
          <w:rFonts w:asciiTheme="majorHAnsi" w:hAnsiTheme="majorHAnsi" w:cstheme="majorHAnsi"/>
          <w:vertAlign w:val="superscript"/>
        </w:rPr>
        <w:t>Cre</w:t>
      </w:r>
      <w:r w:rsidR="00F5756F" w:rsidRPr="002C35EA">
        <w:rPr>
          <w:rFonts w:asciiTheme="majorHAnsi" w:hAnsiTheme="majorHAnsi" w:cstheme="majorHAnsi"/>
        </w:rPr>
        <w:t xml:space="preserve">) </w:t>
      </w:r>
      <w:r w:rsidR="00946400">
        <w:rPr>
          <w:rFonts w:asciiTheme="majorHAnsi" w:hAnsiTheme="majorHAnsi" w:cstheme="majorHAnsi"/>
        </w:rPr>
        <w:t>derived from a</w:t>
      </w:r>
      <w:r w:rsidR="000058D8" w:rsidRPr="002C35EA">
        <w:rPr>
          <w:rFonts w:asciiTheme="majorHAnsi" w:hAnsiTheme="majorHAnsi" w:cstheme="majorHAnsi"/>
        </w:rPr>
        <w:t xml:space="preserve"> </w:t>
      </w:r>
      <w:r w:rsidR="00F74080" w:rsidRPr="002C35EA">
        <w:rPr>
          <w:rFonts w:asciiTheme="majorHAnsi" w:hAnsiTheme="majorHAnsi" w:cstheme="majorHAnsi"/>
        </w:rPr>
        <w:t>CD57</w:t>
      </w:r>
      <w:r w:rsidR="000058D8" w:rsidRPr="002C35EA">
        <w:rPr>
          <w:rFonts w:asciiTheme="majorHAnsi" w:hAnsiTheme="majorHAnsi" w:cstheme="majorHAnsi"/>
        </w:rPr>
        <w:t xml:space="preserve">BL6 background </w:t>
      </w:r>
      <w:r w:rsidR="00F5756F" w:rsidRPr="002C35EA">
        <w:rPr>
          <w:rFonts w:asciiTheme="majorHAnsi" w:hAnsiTheme="majorHAnsi" w:cstheme="majorHAnsi"/>
        </w:rPr>
        <w:t>were cultured in DMEM (Gibco) supplemented with 10% FBS, 2 mM glutamine, 100 U/mL penicillin, 100 ug/mL streptomycin and maintained under 5% CO</w:t>
      </w:r>
      <w:r w:rsidR="00F5756F" w:rsidRPr="002C35EA">
        <w:rPr>
          <w:rFonts w:asciiTheme="majorHAnsi" w:hAnsiTheme="majorHAnsi" w:cstheme="majorHAnsi"/>
          <w:vertAlign w:val="subscript"/>
        </w:rPr>
        <w:t>2</w:t>
      </w:r>
      <w:r w:rsidR="00F5756F" w:rsidRPr="002C35EA">
        <w:rPr>
          <w:rFonts w:asciiTheme="majorHAnsi" w:hAnsiTheme="majorHAnsi" w:cstheme="majorHAnsi"/>
        </w:rPr>
        <w:t xml:space="preserve">, 37°C. </w:t>
      </w:r>
    </w:p>
    <w:p w14:paraId="12680296" w14:textId="77777777" w:rsidR="00F5756F" w:rsidRPr="002C35EA" w:rsidRDefault="00F5756F" w:rsidP="0044480F">
      <w:pPr>
        <w:pStyle w:val="NoSpacing"/>
        <w:spacing w:line="360" w:lineRule="auto"/>
        <w:jc w:val="both"/>
        <w:rPr>
          <w:rFonts w:asciiTheme="majorHAnsi" w:hAnsiTheme="majorHAnsi" w:cstheme="majorHAnsi"/>
        </w:rPr>
      </w:pPr>
    </w:p>
    <w:p w14:paraId="3B37F801" w14:textId="77777777" w:rsidR="00F5756F" w:rsidRPr="002C35EA" w:rsidRDefault="00F5756F" w:rsidP="0044480F">
      <w:pPr>
        <w:pStyle w:val="Heading2"/>
        <w:spacing w:line="360" w:lineRule="auto"/>
        <w:jc w:val="both"/>
        <w:rPr>
          <w:rFonts w:cstheme="majorHAnsi"/>
          <w:color w:val="auto"/>
          <w:sz w:val="24"/>
        </w:rPr>
      </w:pPr>
      <w:r w:rsidRPr="002C35EA">
        <w:rPr>
          <w:rFonts w:cstheme="majorHAnsi"/>
          <w:color w:val="auto"/>
          <w:sz w:val="24"/>
        </w:rPr>
        <w:t>Orthotopic surgery</w:t>
      </w:r>
    </w:p>
    <w:p w14:paraId="6D320B16" w14:textId="33E37468"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A total of 500 KPC-F cells (passages 9-11) were injected in</w:t>
      </w:r>
      <w:r w:rsidR="000058D8" w:rsidRPr="002C35EA">
        <w:rPr>
          <w:rFonts w:asciiTheme="majorHAnsi" w:hAnsiTheme="majorHAnsi" w:cstheme="majorHAnsi"/>
        </w:rPr>
        <w:t xml:space="preserve">to </w:t>
      </w:r>
      <w:r w:rsidR="00F74080" w:rsidRPr="002C35EA">
        <w:rPr>
          <w:rFonts w:asciiTheme="majorHAnsi" w:hAnsiTheme="majorHAnsi" w:cstheme="majorHAnsi"/>
        </w:rPr>
        <w:t>C57</w:t>
      </w:r>
      <w:r w:rsidR="000058D8" w:rsidRPr="002C35EA">
        <w:rPr>
          <w:rFonts w:asciiTheme="majorHAnsi" w:hAnsiTheme="majorHAnsi" w:cstheme="majorHAnsi"/>
        </w:rPr>
        <w:t>BL6</w:t>
      </w:r>
      <w:r w:rsidRPr="002C35EA">
        <w:rPr>
          <w:rFonts w:asciiTheme="majorHAnsi" w:hAnsiTheme="majorHAnsi" w:cstheme="majorHAnsi"/>
        </w:rPr>
        <w:t xml:space="preserve"> </w:t>
      </w:r>
      <w:r w:rsidR="000058D8" w:rsidRPr="002C35EA">
        <w:rPr>
          <w:rFonts w:asciiTheme="majorHAnsi" w:hAnsiTheme="majorHAnsi" w:cstheme="majorHAnsi"/>
        </w:rPr>
        <w:t xml:space="preserve">mice in </w:t>
      </w:r>
      <w:r w:rsidRPr="002C35EA">
        <w:rPr>
          <w:rFonts w:asciiTheme="majorHAnsi" w:hAnsiTheme="majorHAnsi" w:cstheme="majorHAnsi"/>
        </w:rPr>
        <w:t>a volume of 5 µL in a mixture of 94% Matrigel and 6% DMEM (Gibco) using a 26-gauge syringe (Hamilton). Following anaesthesia of the mice using 4% isoflurane/oxygen and clipping of hair, an incision of 2cm was made in the left abdominal site. The spleen and pancreas were exterior</w:t>
      </w:r>
      <w:r w:rsidR="00307378" w:rsidRPr="002C35EA">
        <w:rPr>
          <w:rFonts w:asciiTheme="majorHAnsi" w:hAnsiTheme="majorHAnsi" w:cstheme="majorHAnsi"/>
        </w:rPr>
        <w:t>ized</w:t>
      </w:r>
      <w:r w:rsidRPr="002C35EA">
        <w:rPr>
          <w:rFonts w:asciiTheme="majorHAnsi" w:hAnsiTheme="majorHAnsi" w:cstheme="majorHAnsi"/>
        </w:rPr>
        <w:t xml:space="preserve"> using forceps and KPC-F cells were injected </w:t>
      </w:r>
      <w:r w:rsidR="008B03F7" w:rsidRPr="002C35EA">
        <w:rPr>
          <w:rFonts w:asciiTheme="majorHAnsi" w:hAnsiTheme="majorHAnsi" w:cstheme="majorHAnsi"/>
        </w:rPr>
        <w:t xml:space="preserve">in the </w:t>
      </w:r>
      <w:r w:rsidRPr="002C35EA">
        <w:rPr>
          <w:rFonts w:asciiTheme="majorHAnsi" w:hAnsiTheme="majorHAnsi" w:cstheme="majorHAnsi"/>
        </w:rPr>
        <w:t xml:space="preserve">tail of the pancreas. Successful injection was verified by the appearance of a wheal at the injection site with no leakage through the pancreatic capsule. Spleen and pancreas were gently moved back into the peritoneal cavity; the peritoneum was sutured with absorbable 4.0 </w:t>
      </w:r>
      <w:proofErr w:type="spellStart"/>
      <w:r w:rsidRPr="002C35EA">
        <w:rPr>
          <w:rFonts w:asciiTheme="majorHAnsi" w:hAnsiTheme="majorHAnsi" w:cstheme="majorHAnsi"/>
        </w:rPr>
        <w:t>Vicryl</w:t>
      </w:r>
      <w:proofErr w:type="spellEnd"/>
      <w:r w:rsidRPr="002C35EA">
        <w:rPr>
          <w:rFonts w:asciiTheme="majorHAnsi" w:hAnsiTheme="majorHAnsi" w:cstheme="majorHAnsi"/>
        </w:rPr>
        <w:t xml:space="preserve"> suture (Ethicon) and the skin was closed using a 7 mm wound clip.</w:t>
      </w:r>
    </w:p>
    <w:p w14:paraId="33E04B32" w14:textId="77777777" w:rsidR="00F5756F" w:rsidRPr="002C35EA" w:rsidRDefault="00F5756F" w:rsidP="0044480F">
      <w:pPr>
        <w:pStyle w:val="NoSpacing"/>
        <w:spacing w:line="360" w:lineRule="auto"/>
        <w:jc w:val="both"/>
        <w:rPr>
          <w:rFonts w:asciiTheme="majorHAnsi" w:hAnsiTheme="majorHAnsi" w:cstheme="majorHAnsi"/>
        </w:rPr>
      </w:pPr>
    </w:p>
    <w:p w14:paraId="3EB18EE9" w14:textId="77777777" w:rsidR="00F5756F" w:rsidRPr="002C35EA" w:rsidRDefault="00F5756F" w:rsidP="0044480F">
      <w:pPr>
        <w:pStyle w:val="Heading2"/>
        <w:spacing w:line="360" w:lineRule="auto"/>
        <w:jc w:val="both"/>
        <w:rPr>
          <w:rFonts w:cstheme="majorHAnsi"/>
          <w:color w:val="auto"/>
          <w:sz w:val="24"/>
        </w:rPr>
      </w:pPr>
      <w:r w:rsidRPr="002C35EA">
        <w:rPr>
          <w:rFonts w:cstheme="majorHAnsi"/>
          <w:i/>
          <w:color w:val="auto"/>
          <w:sz w:val="24"/>
        </w:rPr>
        <w:t xml:space="preserve">In vivo </w:t>
      </w:r>
      <w:r w:rsidRPr="002C35EA">
        <w:rPr>
          <w:rFonts w:cstheme="majorHAnsi"/>
          <w:color w:val="auto"/>
          <w:sz w:val="24"/>
        </w:rPr>
        <w:t>drug treatments and radiation</w:t>
      </w:r>
    </w:p>
    <w:p w14:paraId="3CC46101" w14:textId="77C0D4A7"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nimals were randomized to different treatment groups following orthotopic implementation. For radiation, mice were anaesthetized and locally irradiated with 4 </w:t>
      </w:r>
      <w:proofErr w:type="spellStart"/>
      <w:r w:rsidRPr="002C35EA">
        <w:rPr>
          <w:rFonts w:asciiTheme="majorHAnsi" w:hAnsiTheme="majorHAnsi" w:cstheme="majorHAnsi"/>
        </w:rPr>
        <w:t>Gy</w:t>
      </w:r>
      <w:proofErr w:type="spellEnd"/>
      <w:r w:rsidRPr="002C35EA">
        <w:rPr>
          <w:rFonts w:asciiTheme="majorHAnsi" w:hAnsiTheme="majorHAnsi" w:cstheme="majorHAnsi"/>
        </w:rPr>
        <w:t xml:space="preserve"> using a combination of MRI and the small animal radiation research platform (SARPP). </w:t>
      </w:r>
      <w:r w:rsidR="008B03F7" w:rsidRPr="002C35EA">
        <w:rPr>
          <w:rFonts w:asciiTheme="majorHAnsi" w:hAnsiTheme="majorHAnsi" w:cstheme="majorHAnsi"/>
        </w:rPr>
        <w:t xml:space="preserve">The CCR5 inhibitor </w:t>
      </w:r>
      <w:r w:rsidRPr="002C35EA">
        <w:rPr>
          <w:rFonts w:asciiTheme="majorHAnsi" w:hAnsiTheme="majorHAnsi" w:cstheme="majorHAnsi"/>
        </w:rPr>
        <w:t>Maraviroc (R&amp;D) was administered intraperitoneally (10 mg/kg in PBS) from day 0 until day 6. Monoclonal Ultra-LEAF™ purified anti-PD1 antibody (</w:t>
      </w:r>
      <w:proofErr w:type="spellStart"/>
      <w:r w:rsidRPr="002C35EA">
        <w:rPr>
          <w:rFonts w:asciiTheme="majorHAnsi" w:hAnsiTheme="majorHAnsi" w:cstheme="majorHAnsi"/>
        </w:rPr>
        <w:t>BioLegend</w:t>
      </w:r>
      <w:proofErr w:type="spellEnd"/>
      <w:r w:rsidRPr="002C35EA">
        <w:rPr>
          <w:rFonts w:asciiTheme="majorHAnsi" w:hAnsiTheme="majorHAnsi" w:cstheme="majorHAnsi"/>
        </w:rPr>
        <w:t xml:space="preserve">) was administered (5 mg/kg in PBS) via IP injection on alternate days from day 1 until day 7. Mice were culled at 30 days or if maximum </w:t>
      </w:r>
      <w:proofErr w:type="spellStart"/>
      <w:r w:rsidR="00307378" w:rsidRPr="002C35EA">
        <w:rPr>
          <w:rFonts w:asciiTheme="majorHAnsi" w:hAnsiTheme="majorHAnsi" w:cstheme="majorHAnsi"/>
        </w:rPr>
        <w:t>tumor</w:t>
      </w:r>
      <w:proofErr w:type="spellEnd"/>
      <w:r w:rsidRPr="002C35EA">
        <w:rPr>
          <w:rFonts w:asciiTheme="majorHAnsi" w:hAnsiTheme="majorHAnsi" w:cstheme="majorHAnsi"/>
        </w:rPr>
        <w:t xml:space="preserve"> volume was reached. </w:t>
      </w:r>
    </w:p>
    <w:p w14:paraId="54CA2D77" w14:textId="77777777" w:rsidR="00F5756F" w:rsidRPr="002C35EA" w:rsidRDefault="00F5756F" w:rsidP="0044480F">
      <w:pPr>
        <w:pStyle w:val="NoSpacing"/>
        <w:spacing w:line="360" w:lineRule="auto"/>
        <w:jc w:val="both"/>
        <w:rPr>
          <w:rFonts w:asciiTheme="majorHAnsi" w:hAnsiTheme="majorHAnsi" w:cstheme="majorHAnsi"/>
        </w:rPr>
      </w:pPr>
    </w:p>
    <w:p w14:paraId="6B3F20B8" w14:textId="3BAAF25F" w:rsidR="00F5756F" w:rsidRPr="002C35EA" w:rsidRDefault="00F5756F" w:rsidP="0044480F">
      <w:pPr>
        <w:pStyle w:val="Heading2"/>
        <w:spacing w:line="360" w:lineRule="auto"/>
        <w:jc w:val="both"/>
        <w:rPr>
          <w:rFonts w:cstheme="majorHAnsi"/>
          <w:color w:val="auto"/>
          <w:sz w:val="24"/>
        </w:rPr>
      </w:pPr>
      <w:r w:rsidRPr="002C35EA">
        <w:rPr>
          <w:rFonts w:cstheme="majorHAnsi"/>
          <w:color w:val="auto"/>
          <w:sz w:val="24"/>
        </w:rPr>
        <w:t xml:space="preserve">Monitoring of </w:t>
      </w:r>
      <w:proofErr w:type="spellStart"/>
      <w:r w:rsidR="00307378" w:rsidRPr="002C35EA">
        <w:rPr>
          <w:rFonts w:cstheme="majorHAnsi"/>
          <w:color w:val="auto"/>
          <w:sz w:val="24"/>
        </w:rPr>
        <w:t>tumor</w:t>
      </w:r>
      <w:proofErr w:type="spellEnd"/>
      <w:r w:rsidRPr="002C35EA">
        <w:rPr>
          <w:rFonts w:cstheme="majorHAnsi"/>
          <w:color w:val="auto"/>
          <w:sz w:val="24"/>
        </w:rPr>
        <w:t xml:space="preserve"> growth via MRI</w:t>
      </w:r>
    </w:p>
    <w:p w14:paraId="6FD721A9" w14:textId="09CEE015"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 xml:space="preserve">Mice were anesthetized using 1.5%-3% Isoflurane, positioned into a custom-made, 3D printed, multimodality cradle and scanned using a 4.7 T 310 mm horizontal bore </w:t>
      </w:r>
      <w:proofErr w:type="spellStart"/>
      <w:r w:rsidRPr="002C35EA">
        <w:rPr>
          <w:rFonts w:asciiTheme="majorHAnsi" w:hAnsiTheme="majorHAnsi" w:cstheme="majorHAnsi"/>
        </w:rPr>
        <w:t>Biospec</w:t>
      </w:r>
      <w:proofErr w:type="spellEnd"/>
      <w:r w:rsidRPr="002C35EA">
        <w:rPr>
          <w:rFonts w:asciiTheme="majorHAnsi" w:hAnsiTheme="majorHAnsi" w:cstheme="majorHAnsi"/>
        </w:rPr>
        <w:t xml:space="preserve"> AVANCE III HD preclinical imaging system equipped with 114 nm bore gradient insert (Bruker </w:t>
      </w:r>
      <w:proofErr w:type="spellStart"/>
      <w:r w:rsidRPr="002C35EA">
        <w:rPr>
          <w:rFonts w:asciiTheme="majorHAnsi" w:hAnsiTheme="majorHAnsi" w:cstheme="majorHAnsi"/>
        </w:rPr>
        <w:t>BioSpin</w:t>
      </w:r>
      <w:proofErr w:type="spellEnd"/>
      <w:r w:rsidRPr="002C35EA">
        <w:rPr>
          <w:rFonts w:asciiTheme="majorHAnsi" w:hAnsiTheme="majorHAnsi" w:cstheme="majorHAnsi"/>
        </w:rPr>
        <w:t xml:space="preserve"> GmbH, Germany). Respiration was maintained at 40-60 breaths/minute and monitored using a pneumatic balloon (VX010, </w:t>
      </w:r>
      <w:proofErr w:type="spellStart"/>
      <w:r w:rsidRPr="002C35EA">
        <w:rPr>
          <w:rFonts w:asciiTheme="majorHAnsi" w:hAnsiTheme="majorHAnsi" w:cstheme="majorHAnsi"/>
        </w:rPr>
        <w:t>Viomedex</w:t>
      </w:r>
      <w:proofErr w:type="spellEnd"/>
      <w:r w:rsidRPr="002C35EA">
        <w:rPr>
          <w:rFonts w:asciiTheme="majorHAnsi" w:hAnsiTheme="majorHAnsi" w:cstheme="majorHAnsi"/>
        </w:rPr>
        <w:t xml:space="preserve"> Ltd, UK) coupled to a pressure transducer and placed against the chest. A threshold-based respiration gating control signal was generated on a custom-built gating device, which </w:t>
      </w:r>
      <w:r w:rsidRPr="002C35EA">
        <w:rPr>
          <w:rFonts w:asciiTheme="majorHAnsi" w:hAnsiTheme="majorHAnsi" w:cstheme="majorHAnsi"/>
        </w:rPr>
        <w:lastRenderedPageBreak/>
        <w:t>allows efficient multi-slice MRI scanning with limited interference of respiratory motion</w:t>
      </w:r>
      <w:r w:rsidR="00A2638E" w:rsidRPr="002C35EA">
        <w:rPr>
          <w:rFonts w:asciiTheme="majorHAnsi" w:hAnsiTheme="majorHAnsi" w:cstheme="majorHAnsi"/>
          <w:vertAlign w:val="superscript"/>
        </w:rPr>
        <w:t>1</w:t>
      </w:r>
      <w:r w:rsidRPr="002C35EA">
        <w:rPr>
          <w:rFonts w:asciiTheme="majorHAnsi" w:hAnsiTheme="majorHAnsi" w:cstheme="majorHAnsi"/>
        </w:rPr>
        <w:t xml:space="preserve">. </w:t>
      </w:r>
      <w:proofErr w:type="spellStart"/>
      <w:r w:rsidR="00307378" w:rsidRPr="002C35EA">
        <w:rPr>
          <w:rFonts w:asciiTheme="majorHAnsi" w:hAnsiTheme="majorHAnsi" w:cstheme="majorHAnsi"/>
        </w:rPr>
        <w:t>Tumor</w:t>
      </w:r>
      <w:proofErr w:type="spellEnd"/>
      <w:r w:rsidRPr="002C35EA">
        <w:rPr>
          <w:rFonts w:asciiTheme="majorHAnsi" w:hAnsiTheme="majorHAnsi" w:cstheme="majorHAnsi"/>
        </w:rPr>
        <w:t xml:space="preserve"> volumes were calculated using ITK-SNAP</w:t>
      </w:r>
      <w:r w:rsidR="00A2638E" w:rsidRPr="002C35EA">
        <w:rPr>
          <w:rFonts w:asciiTheme="majorHAnsi" w:hAnsiTheme="majorHAnsi" w:cstheme="majorHAnsi"/>
          <w:vertAlign w:val="superscript"/>
        </w:rPr>
        <w:t>2</w:t>
      </w:r>
      <w:r w:rsidR="00A2638E" w:rsidRPr="002C35EA">
        <w:rPr>
          <w:rFonts w:asciiTheme="majorHAnsi" w:hAnsiTheme="majorHAnsi" w:cstheme="majorHAnsi"/>
        </w:rPr>
        <w:t>.</w:t>
      </w:r>
    </w:p>
    <w:p w14:paraId="2B33431D" w14:textId="77777777" w:rsidR="00F5756F" w:rsidRPr="002C35EA" w:rsidRDefault="00F5756F" w:rsidP="0044480F">
      <w:pPr>
        <w:pStyle w:val="NoSpacing"/>
        <w:spacing w:line="360" w:lineRule="auto"/>
        <w:jc w:val="both"/>
        <w:rPr>
          <w:rFonts w:asciiTheme="majorHAnsi" w:hAnsiTheme="majorHAnsi" w:cstheme="majorHAnsi"/>
        </w:rPr>
      </w:pPr>
    </w:p>
    <w:p w14:paraId="68A2669B" w14:textId="77777777" w:rsidR="00F5756F" w:rsidRPr="002C35EA" w:rsidRDefault="00F5756F" w:rsidP="0044480F">
      <w:pPr>
        <w:pStyle w:val="Heading2"/>
        <w:spacing w:line="360" w:lineRule="auto"/>
        <w:jc w:val="both"/>
        <w:rPr>
          <w:rFonts w:cstheme="majorHAnsi"/>
          <w:color w:val="auto"/>
          <w:sz w:val="24"/>
        </w:rPr>
      </w:pPr>
      <w:r w:rsidRPr="002C35EA">
        <w:rPr>
          <w:rFonts w:cstheme="majorHAnsi"/>
          <w:color w:val="auto"/>
          <w:sz w:val="24"/>
        </w:rPr>
        <w:t>Blood and tissue collection</w:t>
      </w:r>
    </w:p>
    <w:p w14:paraId="3947358E" w14:textId="464973BB"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 xml:space="preserve">Following reaching (humane) endpoints, mice were euthanized by approved Schedule 1 methods. Blood (≤1 mL) was collected via cardiac puncture under anaesthesia (3-3.5% </w:t>
      </w:r>
      <w:proofErr w:type="spellStart"/>
      <w:r w:rsidRPr="002C35EA">
        <w:rPr>
          <w:rFonts w:asciiTheme="majorHAnsi" w:hAnsiTheme="majorHAnsi" w:cstheme="majorHAnsi"/>
        </w:rPr>
        <w:t>Isoflurance</w:t>
      </w:r>
      <w:proofErr w:type="spellEnd"/>
      <w:r w:rsidRPr="002C35EA">
        <w:rPr>
          <w:rFonts w:asciiTheme="majorHAnsi" w:hAnsiTheme="majorHAnsi" w:cstheme="majorHAnsi"/>
        </w:rPr>
        <w:t>/Oxygen) using a 25-gauge syringe (Thermo</w:t>
      </w:r>
      <w:r w:rsidR="008B03F7" w:rsidRPr="002C35EA">
        <w:rPr>
          <w:rFonts w:asciiTheme="majorHAnsi" w:hAnsiTheme="majorHAnsi" w:cstheme="majorHAnsi"/>
        </w:rPr>
        <w:t xml:space="preserve"> </w:t>
      </w:r>
      <w:r w:rsidRPr="002C35EA">
        <w:rPr>
          <w:rFonts w:asciiTheme="majorHAnsi" w:hAnsiTheme="majorHAnsi" w:cstheme="majorHAnsi"/>
        </w:rPr>
        <w:t>Fisher</w:t>
      </w:r>
      <w:r w:rsidR="008B03F7" w:rsidRPr="002C35EA">
        <w:rPr>
          <w:rFonts w:asciiTheme="majorHAnsi" w:hAnsiTheme="majorHAnsi" w:cstheme="majorHAnsi"/>
        </w:rPr>
        <w:t xml:space="preserve"> Scientific</w:t>
      </w:r>
      <w:r w:rsidRPr="002C35EA">
        <w:rPr>
          <w:rFonts w:asciiTheme="majorHAnsi" w:hAnsiTheme="majorHAnsi" w:cstheme="majorHAnsi"/>
        </w:rPr>
        <w:t xml:space="preserve">) coated with anticoagulant ACD buffer (0.5M glucose, 0.5M trisodium citrate, 0.5M citric acid; 100 </w:t>
      </w:r>
      <w:r w:rsidR="008B03F7" w:rsidRPr="002C35EA">
        <w:rPr>
          <w:rFonts w:asciiTheme="majorHAnsi" w:hAnsiTheme="majorHAnsi" w:cstheme="majorHAnsi"/>
        </w:rPr>
        <w:t>µ</w:t>
      </w:r>
      <w:r w:rsidRPr="002C35EA">
        <w:rPr>
          <w:rFonts w:asciiTheme="majorHAnsi" w:hAnsiTheme="majorHAnsi" w:cstheme="majorHAnsi"/>
        </w:rPr>
        <w:t xml:space="preserve">L). A total of 700 µL of blood was lysed with 12 mL of 1X RBC Lysis buffer and incubated for 10-15 minutes on a rotor, centrifuged, and washed with buffer (2% FBS, 1 mM EDTA in PBS). Three transverse sections of orthotopic </w:t>
      </w:r>
      <w:proofErr w:type="spellStart"/>
      <w:r w:rsidR="00307378" w:rsidRPr="002C35EA">
        <w:rPr>
          <w:rFonts w:asciiTheme="majorHAnsi" w:hAnsiTheme="majorHAnsi" w:cstheme="majorHAnsi"/>
        </w:rPr>
        <w:t>tumor</w:t>
      </w:r>
      <w:r w:rsidRPr="002C35EA">
        <w:rPr>
          <w:rFonts w:asciiTheme="majorHAnsi" w:hAnsiTheme="majorHAnsi" w:cstheme="majorHAnsi"/>
        </w:rPr>
        <w:t>s</w:t>
      </w:r>
      <w:proofErr w:type="spellEnd"/>
      <w:r w:rsidRPr="002C35EA">
        <w:rPr>
          <w:rFonts w:asciiTheme="majorHAnsi" w:hAnsiTheme="majorHAnsi" w:cstheme="majorHAnsi"/>
        </w:rPr>
        <w:t xml:space="preserve"> were taken and used for flow cytometry or fixed and stored in 10% neutral buffered formalin. </w:t>
      </w:r>
      <w:proofErr w:type="spellStart"/>
      <w:r w:rsidR="00307378" w:rsidRPr="002C35EA">
        <w:rPr>
          <w:rFonts w:asciiTheme="majorHAnsi" w:hAnsiTheme="majorHAnsi" w:cstheme="majorHAnsi"/>
        </w:rPr>
        <w:t>Tumor</w:t>
      </w:r>
      <w:r w:rsidRPr="002C35EA">
        <w:rPr>
          <w:rFonts w:asciiTheme="majorHAnsi" w:hAnsiTheme="majorHAnsi" w:cstheme="majorHAnsi"/>
        </w:rPr>
        <w:t>s</w:t>
      </w:r>
      <w:proofErr w:type="spellEnd"/>
      <w:r w:rsidRPr="002C35EA">
        <w:rPr>
          <w:rFonts w:asciiTheme="majorHAnsi" w:hAnsiTheme="majorHAnsi" w:cstheme="majorHAnsi"/>
        </w:rPr>
        <w:t xml:space="preserve"> were disassociated using a mixture of collagenase I, II and IV (Worthington) and </w:t>
      </w:r>
      <w:proofErr w:type="spellStart"/>
      <w:r w:rsidRPr="002C35EA">
        <w:rPr>
          <w:rFonts w:asciiTheme="majorHAnsi" w:hAnsiTheme="majorHAnsi" w:cstheme="majorHAnsi"/>
        </w:rPr>
        <w:t>DNAse</w:t>
      </w:r>
      <w:proofErr w:type="spellEnd"/>
      <w:r w:rsidRPr="002C35EA">
        <w:rPr>
          <w:rFonts w:asciiTheme="majorHAnsi" w:hAnsiTheme="majorHAnsi" w:cstheme="majorHAnsi"/>
        </w:rPr>
        <w:t xml:space="preserve"> (Thermo</w:t>
      </w:r>
      <w:r w:rsidR="008B03F7" w:rsidRPr="002C35EA">
        <w:rPr>
          <w:rFonts w:asciiTheme="majorHAnsi" w:hAnsiTheme="majorHAnsi" w:cstheme="majorHAnsi"/>
        </w:rPr>
        <w:t xml:space="preserve"> </w:t>
      </w:r>
      <w:r w:rsidRPr="002C35EA">
        <w:rPr>
          <w:rFonts w:asciiTheme="majorHAnsi" w:hAnsiTheme="majorHAnsi" w:cstheme="majorHAnsi"/>
        </w:rPr>
        <w:t>Fisher</w:t>
      </w:r>
      <w:r w:rsidR="008B03F7" w:rsidRPr="002C35EA">
        <w:rPr>
          <w:rFonts w:asciiTheme="majorHAnsi" w:hAnsiTheme="majorHAnsi" w:cstheme="majorHAnsi"/>
        </w:rPr>
        <w:t xml:space="preserve"> Scientific</w:t>
      </w:r>
      <w:r w:rsidRPr="002C35EA">
        <w:rPr>
          <w:rFonts w:asciiTheme="majorHAnsi" w:hAnsiTheme="majorHAnsi" w:cstheme="majorHAnsi"/>
        </w:rPr>
        <w:t xml:space="preserve">) in HBSS (Gibco), and continuously mixed at 850rpm for 45 minutes at 37°C, followed by rigours pipetting and additional dissociation for 50 minutes at 850rpm and 37°C. The disassociated tissue was strained through a 70 µm cell strainer and neutralized with DMEM+10% FBS prior to incubation with flow antibodies. </w:t>
      </w:r>
    </w:p>
    <w:p w14:paraId="7BDE5BFA" w14:textId="77777777" w:rsidR="00F5756F" w:rsidRPr="002C35EA" w:rsidRDefault="00F5756F" w:rsidP="0044480F">
      <w:pPr>
        <w:pStyle w:val="NoSpacing"/>
        <w:spacing w:line="360" w:lineRule="auto"/>
        <w:jc w:val="both"/>
        <w:rPr>
          <w:rFonts w:asciiTheme="majorHAnsi" w:hAnsiTheme="majorHAnsi" w:cstheme="majorHAnsi"/>
        </w:rPr>
      </w:pPr>
    </w:p>
    <w:p w14:paraId="1C7B8C65" w14:textId="4CCD00D8" w:rsidR="00F5756F" w:rsidRPr="002C35EA" w:rsidRDefault="00F5756F" w:rsidP="0044480F">
      <w:pPr>
        <w:pStyle w:val="Heading2"/>
        <w:spacing w:line="360" w:lineRule="auto"/>
        <w:jc w:val="both"/>
        <w:rPr>
          <w:rFonts w:cstheme="majorHAnsi"/>
          <w:color w:val="auto"/>
          <w:sz w:val="24"/>
        </w:rPr>
      </w:pPr>
      <w:proofErr w:type="spellStart"/>
      <w:r w:rsidRPr="002C35EA">
        <w:rPr>
          <w:rFonts w:cstheme="majorHAnsi"/>
          <w:color w:val="auto"/>
          <w:sz w:val="24"/>
        </w:rPr>
        <w:t>Multi</w:t>
      </w:r>
      <w:r w:rsidR="00BD534F" w:rsidRPr="002C35EA">
        <w:rPr>
          <w:rFonts w:cstheme="majorHAnsi"/>
          <w:color w:val="auto"/>
          <w:sz w:val="24"/>
        </w:rPr>
        <w:t>color</w:t>
      </w:r>
      <w:proofErr w:type="spellEnd"/>
      <w:r w:rsidRPr="002C35EA">
        <w:rPr>
          <w:rFonts w:cstheme="majorHAnsi"/>
          <w:color w:val="auto"/>
          <w:sz w:val="24"/>
        </w:rPr>
        <w:t xml:space="preserve"> spectral flow cytometry</w:t>
      </w:r>
    </w:p>
    <w:p w14:paraId="4AC5BADC" w14:textId="741BC84F"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A total of 1x10</w:t>
      </w:r>
      <w:r w:rsidRPr="002C35EA">
        <w:rPr>
          <w:rFonts w:asciiTheme="majorHAnsi" w:hAnsiTheme="majorHAnsi" w:cstheme="majorHAnsi"/>
          <w:vertAlign w:val="superscript"/>
        </w:rPr>
        <w:t>6</w:t>
      </w:r>
      <w:r w:rsidRPr="002C35EA">
        <w:rPr>
          <w:rFonts w:asciiTheme="majorHAnsi" w:hAnsiTheme="majorHAnsi" w:cstheme="majorHAnsi"/>
        </w:rPr>
        <w:t xml:space="preserve"> cells for blood and disassociated tissue were surface stained in a 100 µL volume at 4°C in the dark (see Table 2 for list of antibodies and optimized dilutions). Cells and reference controls were centrifuged at 500</w:t>
      </w:r>
      <w:r w:rsidRPr="002C35EA">
        <w:rPr>
          <w:rFonts w:asciiTheme="majorHAnsi" w:hAnsiTheme="majorHAnsi" w:cstheme="majorHAnsi"/>
          <w:i/>
        </w:rPr>
        <w:t>xg</w:t>
      </w:r>
      <w:r w:rsidRPr="002C35EA">
        <w:rPr>
          <w:rFonts w:asciiTheme="majorHAnsi" w:hAnsiTheme="majorHAnsi" w:cstheme="majorHAnsi"/>
        </w:rPr>
        <w:t xml:space="preserve"> for 2 minutes at room temperature and fixed and permeabilized using the FOXP3 Fixation/Permeabilization kit (Thermo</w:t>
      </w:r>
      <w:r w:rsidR="008B03F7" w:rsidRPr="002C35EA">
        <w:rPr>
          <w:rFonts w:asciiTheme="majorHAnsi" w:hAnsiTheme="majorHAnsi" w:cstheme="majorHAnsi"/>
        </w:rPr>
        <w:t xml:space="preserve"> Fisher</w:t>
      </w:r>
      <w:r w:rsidRPr="002C35EA">
        <w:rPr>
          <w:rFonts w:asciiTheme="majorHAnsi" w:hAnsiTheme="majorHAnsi" w:cstheme="majorHAnsi"/>
        </w:rPr>
        <w:t xml:space="preserve"> Scientific). Samples were intracellularly stained at 4°C in the dark, washed, re-suspended in buffer and stored at 4°C in the dark prior to acquisition. Samples were acquired on a 4-laser Aurora (</w:t>
      </w:r>
      <w:proofErr w:type="spellStart"/>
      <w:r w:rsidRPr="002C35EA">
        <w:rPr>
          <w:rFonts w:asciiTheme="majorHAnsi" w:hAnsiTheme="majorHAnsi" w:cstheme="majorHAnsi"/>
        </w:rPr>
        <w:t>Cytek</w:t>
      </w:r>
      <w:proofErr w:type="spellEnd"/>
      <w:r w:rsidRPr="002C35EA">
        <w:rPr>
          <w:rFonts w:asciiTheme="majorHAnsi" w:hAnsiTheme="majorHAnsi" w:cstheme="majorHAnsi"/>
        </w:rPr>
        <w:t xml:space="preserve">) with </w:t>
      </w:r>
      <w:proofErr w:type="spellStart"/>
      <w:r w:rsidRPr="002C35EA">
        <w:rPr>
          <w:rFonts w:asciiTheme="majorHAnsi" w:hAnsiTheme="majorHAnsi" w:cstheme="majorHAnsi"/>
        </w:rPr>
        <w:t>SpectroFlo</w:t>
      </w:r>
      <w:proofErr w:type="spellEnd"/>
      <w:r w:rsidRPr="002C35EA">
        <w:rPr>
          <w:rFonts w:asciiTheme="majorHAnsi" w:hAnsiTheme="majorHAnsi" w:cstheme="majorHAnsi"/>
        </w:rPr>
        <w:t xml:space="preserve"> software (</w:t>
      </w:r>
      <w:proofErr w:type="spellStart"/>
      <w:r w:rsidRPr="002C35EA">
        <w:rPr>
          <w:rFonts w:asciiTheme="majorHAnsi" w:hAnsiTheme="majorHAnsi" w:cstheme="majorHAnsi"/>
        </w:rPr>
        <w:t>Cytek</w:t>
      </w:r>
      <w:proofErr w:type="spellEnd"/>
      <w:r w:rsidRPr="002C35EA">
        <w:rPr>
          <w:rFonts w:asciiTheme="majorHAnsi" w:hAnsiTheme="majorHAnsi" w:cstheme="majorHAnsi"/>
        </w:rPr>
        <w:t xml:space="preserve">, v2). A minimum of 10,000 events for reference control samples and 100,000 of CD45-gated events were recorded. </w:t>
      </w:r>
      <w:r w:rsidR="00081C94" w:rsidRPr="002C35EA">
        <w:rPr>
          <w:rFonts w:asciiTheme="majorHAnsi" w:hAnsiTheme="majorHAnsi" w:cstheme="majorHAnsi"/>
        </w:rPr>
        <w:t xml:space="preserve">Samples were acquired on a 3-laser (42-channel, V-16, B-16, R-10) or 4-laser (58-channel, UV-16, V-16, B-16, R-10) </w:t>
      </w:r>
      <w:proofErr w:type="spellStart"/>
      <w:r w:rsidR="00081C94" w:rsidRPr="002C35EA">
        <w:rPr>
          <w:rFonts w:asciiTheme="majorHAnsi" w:hAnsiTheme="majorHAnsi" w:cstheme="majorHAnsi"/>
        </w:rPr>
        <w:t>Cytek</w:t>
      </w:r>
      <w:proofErr w:type="spellEnd"/>
      <w:r w:rsidR="00081C94" w:rsidRPr="002C35EA">
        <w:rPr>
          <w:rFonts w:asciiTheme="majorHAnsi" w:hAnsiTheme="majorHAnsi" w:cstheme="majorHAnsi"/>
        </w:rPr>
        <w:t xml:space="preserve"> Aurora.</w:t>
      </w:r>
    </w:p>
    <w:p w14:paraId="1E9E5E4B" w14:textId="77777777" w:rsidR="00F5756F" w:rsidRPr="002C35EA" w:rsidRDefault="00F5756F" w:rsidP="0044480F">
      <w:pPr>
        <w:pStyle w:val="NoSpacing"/>
        <w:spacing w:line="360" w:lineRule="auto"/>
        <w:jc w:val="both"/>
        <w:rPr>
          <w:rFonts w:asciiTheme="majorHAnsi" w:hAnsiTheme="majorHAnsi" w:cstheme="majorHAnsi"/>
        </w:rPr>
      </w:pPr>
    </w:p>
    <w:p w14:paraId="1A2BA79C" w14:textId="77777777" w:rsidR="00F5756F" w:rsidRPr="002C35EA" w:rsidRDefault="00F5756F" w:rsidP="0044480F">
      <w:pPr>
        <w:pStyle w:val="Heading2"/>
        <w:spacing w:line="360" w:lineRule="auto"/>
        <w:jc w:val="both"/>
        <w:rPr>
          <w:rFonts w:cstheme="majorHAnsi"/>
          <w:color w:val="auto"/>
          <w:sz w:val="24"/>
        </w:rPr>
      </w:pPr>
      <w:r w:rsidRPr="002C35EA">
        <w:rPr>
          <w:rFonts w:cstheme="majorHAnsi"/>
          <w:color w:val="auto"/>
          <w:sz w:val="24"/>
        </w:rPr>
        <w:t>Immunohistochemistry</w:t>
      </w:r>
    </w:p>
    <w:p w14:paraId="17C9CBF7" w14:textId="08186624" w:rsidR="00F5756F" w:rsidRPr="002C35EA" w:rsidRDefault="00410FB7" w:rsidP="0044480F">
      <w:pPr>
        <w:pStyle w:val="NoSpacing"/>
        <w:spacing w:line="360" w:lineRule="auto"/>
        <w:jc w:val="both"/>
        <w:rPr>
          <w:rFonts w:asciiTheme="majorHAnsi" w:hAnsiTheme="majorHAnsi" w:cstheme="majorHAnsi"/>
        </w:rPr>
      </w:pPr>
      <w:r w:rsidRPr="002C35EA">
        <w:rPr>
          <w:rFonts w:asciiTheme="majorHAnsi" w:hAnsiTheme="majorHAnsi" w:cstheme="majorHAnsi"/>
        </w:rPr>
        <w:t xml:space="preserve">A total of 24 hours post fixation at room temperature, tissues were transferred to 70% ethanol and stored overnight at 4°C. Fixed tissues were overnight processed using the STP120 Spin Tissue Processor (Thermo Fisher Scientific) and embedded the next day in paraffin wax. Tissues were cut into 4 µm sections using a Leica RM215 microtome and adhered onto </w:t>
      </w:r>
      <w:proofErr w:type="spellStart"/>
      <w:r w:rsidRPr="002C35EA">
        <w:rPr>
          <w:rFonts w:asciiTheme="majorHAnsi" w:hAnsiTheme="majorHAnsi" w:cstheme="majorHAnsi"/>
        </w:rPr>
        <w:t>SuperFrost</w:t>
      </w:r>
      <w:proofErr w:type="spellEnd"/>
      <w:r w:rsidRPr="002C35EA">
        <w:rPr>
          <w:rFonts w:asciiTheme="majorHAnsi" w:hAnsiTheme="majorHAnsi" w:cstheme="majorHAnsi"/>
        </w:rPr>
        <w:t xml:space="preserve"> Ultra Plus Adhesion slides (Thermo Fisher Scientific)</w:t>
      </w:r>
      <w:r w:rsidR="00E67140" w:rsidRPr="002C35EA">
        <w:rPr>
          <w:rFonts w:asciiTheme="majorHAnsi" w:hAnsiTheme="majorHAnsi" w:cstheme="majorHAnsi"/>
        </w:rPr>
        <w:t xml:space="preserve"> before </w:t>
      </w:r>
      <w:r w:rsidR="008B03F7" w:rsidRPr="002C35EA">
        <w:rPr>
          <w:rFonts w:asciiTheme="majorHAnsi" w:hAnsiTheme="majorHAnsi" w:cstheme="majorHAnsi"/>
        </w:rPr>
        <w:t xml:space="preserve">being </w:t>
      </w:r>
      <w:r w:rsidR="00E67140" w:rsidRPr="002C35EA">
        <w:rPr>
          <w:rFonts w:asciiTheme="majorHAnsi" w:hAnsiTheme="majorHAnsi" w:cstheme="majorHAnsi"/>
        </w:rPr>
        <w:t>dried overnight in a 37°C incubator.</w:t>
      </w:r>
    </w:p>
    <w:p w14:paraId="33A2705D" w14:textId="77777777" w:rsidR="00F5756F" w:rsidRPr="002C35EA" w:rsidRDefault="00F5756F" w:rsidP="0044480F">
      <w:pPr>
        <w:pStyle w:val="NoSpacing"/>
        <w:spacing w:line="360" w:lineRule="auto"/>
        <w:jc w:val="both"/>
        <w:rPr>
          <w:rFonts w:asciiTheme="majorHAnsi" w:hAnsiTheme="majorHAnsi" w:cstheme="majorHAnsi"/>
        </w:rPr>
      </w:pPr>
    </w:p>
    <w:p w14:paraId="79BD6B03" w14:textId="77777777" w:rsidR="00F5756F" w:rsidRPr="002C35EA" w:rsidRDefault="00F5756F" w:rsidP="0044480F">
      <w:pPr>
        <w:pStyle w:val="Heading2"/>
        <w:spacing w:line="360" w:lineRule="auto"/>
        <w:jc w:val="both"/>
        <w:rPr>
          <w:rFonts w:cstheme="majorHAnsi"/>
          <w:color w:val="auto"/>
          <w:sz w:val="24"/>
        </w:rPr>
      </w:pPr>
      <w:r w:rsidRPr="002C35EA">
        <w:rPr>
          <w:rFonts w:cstheme="majorHAnsi"/>
          <w:color w:val="auto"/>
          <w:sz w:val="24"/>
        </w:rPr>
        <w:lastRenderedPageBreak/>
        <w:t>Multiplex immunofluorescence</w:t>
      </w:r>
    </w:p>
    <w:p w14:paraId="72BF3A03" w14:textId="18775ABD"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Multiplex immunofluorescence staining was carried out on 4 µm thick FFPE sections by the Translation Histopathology Laboratory (THL, University of Oxford)</w:t>
      </w:r>
      <w:r w:rsidR="00725B50" w:rsidRPr="002C35EA">
        <w:rPr>
          <w:rFonts w:asciiTheme="majorHAnsi" w:hAnsiTheme="majorHAnsi" w:cstheme="majorHAnsi"/>
        </w:rPr>
        <w:t xml:space="preserve">. In brief, sections were stained using the OPAL™ protocol (AKYOA Biosciences) on a </w:t>
      </w:r>
      <w:r w:rsidR="008B03F7" w:rsidRPr="002C35EA">
        <w:rPr>
          <w:rFonts w:asciiTheme="majorHAnsi" w:hAnsiTheme="majorHAnsi" w:cstheme="majorHAnsi"/>
        </w:rPr>
        <w:t xml:space="preserve">Leica </w:t>
      </w:r>
      <w:r w:rsidR="00725B50" w:rsidRPr="002C35EA">
        <w:rPr>
          <w:rFonts w:asciiTheme="majorHAnsi" w:hAnsiTheme="majorHAnsi" w:cstheme="majorHAnsi"/>
        </w:rPr>
        <w:t xml:space="preserve">BOND </w:t>
      </w:r>
      <w:proofErr w:type="spellStart"/>
      <w:r w:rsidR="00725B50" w:rsidRPr="002C35EA">
        <w:rPr>
          <w:rFonts w:asciiTheme="majorHAnsi" w:hAnsiTheme="majorHAnsi" w:cstheme="majorHAnsi"/>
        </w:rPr>
        <w:t>RXm</w:t>
      </w:r>
      <w:proofErr w:type="spellEnd"/>
      <w:r w:rsidR="00725B50" w:rsidRPr="002C35EA">
        <w:rPr>
          <w:rFonts w:asciiTheme="majorHAnsi" w:hAnsiTheme="majorHAnsi" w:cstheme="majorHAnsi"/>
        </w:rPr>
        <w:t xml:space="preserve"> Auto-</w:t>
      </w:r>
      <w:proofErr w:type="spellStart"/>
      <w:r w:rsidR="00725B50" w:rsidRPr="002C35EA">
        <w:rPr>
          <w:rFonts w:asciiTheme="majorHAnsi" w:hAnsiTheme="majorHAnsi" w:cstheme="majorHAnsi"/>
        </w:rPr>
        <w:t>Stainer</w:t>
      </w:r>
      <w:proofErr w:type="spellEnd"/>
      <w:r w:rsidR="00725B50" w:rsidRPr="002C35EA">
        <w:rPr>
          <w:rFonts w:asciiTheme="majorHAnsi" w:hAnsiTheme="majorHAnsi" w:cstheme="majorHAnsi"/>
        </w:rPr>
        <w:t xml:space="preserve"> (</w:t>
      </w:r>
      <w:r w:rsidR="008B03F7" w:rsidRPr="002C35EA">
        <w:rPr>
          <w:rFonts w:asciiTheme="majorHAnsi" w:hAnsiTheme="majorHAnsi" w:cstheme="majorHAnsi"/>
        </w:rPr>
        <w:t>Leica</w:t>
      </w:r>
      <w:r w:rsidR="00725B50" w:rsidRPr="002C35EA">
        <w:rPr>
          <w:rFonts w:asciiTheme="majorHAnsi" w:hAnsiTheme="majorHAnsi" w:cstheme="majorHAnsi"/>
        </w:rPr>
        <w:t xml:space="preserve">, Microsystems). Six consecutive staining cycles were performed using primary antibody-Opal fluorophore pairings detailed in Table </w:t>
      </w:r>
      <w:r w:rsidR="006C3B18" w:rsidRPr="002C35EA">
        <w:rPr>
          <w:rFonts w:asciiTheme="majorHAnsi" w:hAnsiTheme="majorHAnsi" w:cstheme="majorHAnsi"/>
        </w:rPr>
        <w:t>3</w:t>
      </w:r>
      <w:r w:rsidR="00725B50" w:rsidRPr="002C35EA">
        <w:rPr>
          <w:rFonts w:asciiTheme="majorHAnsi" w:hAnsiTheme="majorHAnsi" w:cstheme="majorHAnsi"/>
        </w:rPr>
        <w:t>. Primary antibodies were incubated for 30 minutes and detected using the BOND™ Polymer (Lecia Biosystems) as per manufacturer’s instructions. In brief, sections were baked, dewaxed with BOND™ dewax solution, rehydrated with alcohol and incubated with Epitope Retrieval Solution 1 or 2 (ER1, ER2) (Lecia Biosystems) at 100°C for 20</w:t>
      </w:r>
      <w:r w:rsidR="008B03F7" w:rsidRPr="002C35EA">
        <w:rPr>
          <w:rFonts w:asciiTheme="majorHAnsi" w:hAnsiTheme="majorHAnsi" w:cstheme="majorHAnsi"/>
        </w:rPr>
        <w:t xml:space="preserve"> </w:t>
      </w:r>
      <w:r w:rsidR="00725B50" w:rsidRPr="002C35EA">
        <w:rPr>
          <w:rFonts w:asciiTheme="majorHAnsi" w:hAnsiTheme="majorHAnsi" w:cstheme="majorHAnsi"/>
        </w:rPr>
        <w:t>minutes</w:t>
      </w:r>
      <w:r w:rsidR="008B03F7" w:rsidRPr="002C35EA">
        <w:rPr>
          <w:rFonts w:asciiTheme="majorHAnsi" w:hAnsiTheme="majorHAnsi" w:cstheme="majorHAnsi"/>
        </w:rPr>
        <w:t>.</w:t>
      </w:r>
      <w:r w:rsidR="00725B50" w:rsidRPr="002C35EA">
        <w:rPr>
          <w:rFonts w:asciiTheme="majorHAnsi" w:hAnsiTheme="majorHAnsi" w:cstheme="majorHAnsi"/>
        </w:rPr>
        <w:t xml:space="preserve"> Sections were washed X3 with BOND™ wash, blocked with peroxidase block (3 – 4% (v/v) hydrogen peroxide) for 5 minutes and subsequently washed 3X with BOND™ wash. Primary antibodies were incubated for 30</w:t>
      </w:r>
      <w:r w:rsidR="008B03F7" w:rsidRPr="002C35EA">
        <w:rPr>
          <w:rFonts w:asciiTheme="majorHAnsi" w:hAnsiTheme="majorHAnsi" w:cstheme="majorHAnsi"/>
        </w:rPr>
        <w:t xml:space="preserve"> </w:t>
      </w:r>
      <w:r w:rsidR="00725B50" w:rsidRPr="002C35EA">
        <w:rPr>
          <w:rFonts w:asciiTheme="majorHAnsi" w:hAnsiTheme="majorHAnsi" w:cstheme="majorHAnsi"/>
        </w:rPr>
        <w:t>minutes, washed as before, and incubated with Anti-Rabbit Poly-HRP</w:t>
      </w:r>
      <w:r w:rsidR="006C3B18" w:rsidRPr="002C35EA">
        <w:rPr>
          <w:rFonts w:asciiTheme="majorHAnsi" w:hAnsiTheme="majorHAnsi" w:cstheme="majorHAnsi"/>
        </w:rPr>
        <w:t xml:space="preserve"> </w:t>
      </w:r>
      <w:r w:rsidR="00725B50" w:rsidRPr="002C35EA">
        <w:rPr>
          <w:rFonts w:asciiTheme="majorHAnsi" w:hAnsiTheme="majorHAnsi" w:cstheme="majorHAnsi"/>
        </w:rPr>
        <w:t>IgG for 8</w:t>
      </w:r>
      <w:r w:rsidR="008B03F7" w:rsidRPr="002C35EA">
        <w:rPr>
          <w:rFonts w:asciiTheme="majorHAnsi" w:hAnsiTheme="majorHAnsi" w:cstheme="majorHAnsi"/>
        </w:rPr>
        <w:t xml:space="preserve"> </w:t>
      </w:r>
      <w:r w:rsidR="00725B50" w:rsidRPr="002C35EA">
        <w:rPr>
          <w:rFonts w:asciiTheme="majorHAnsi" w:hAnsiTheme="majorHAnsi" w:cstheme="majorHAnsi"/>
        </w:rPr>
        <w:t>minutes. Sections were washed twice in BOND™ wash, once in deion</w:t>
      </w:r>
      <w:r w:rsidR="00307378" w:rsidRPr="002C35EA">
        <w:rPr>
          <w:rFonts w:asciiTheme="majorHAnsi" w:hAnsiTheme="majorHAnsi" w:cstheme="majorHAnsi"/>
        </w:rPr>
        <w:t>ized</w:t>
      </w:r>
      <w:r w:rsidR="00725B50" w:rsidRPr="002C35EA">
        <w:rPr>
          <w:rFonts w:asciiTheme="majorHAnsi" w:hAnsiTheme="majorHAnsi" w:cstheme="majorHAnsi"/>
        </w:rPr>
        <w:t xml:space="preserve"> water prior to Opal antibody incubation for 10-minutes. Sections were washed three times in deion</w:t>
      </w:r>
      <w:r w:rsidR="00307378" w:rsidRPr="002C35EA">
        <w:rPr>
          <w:rFonts w:asciiTheme="majorHAnsi" w:hAnsiTheme="majorHAnsi" w:cstheme="majorHAnsi"/>
        </w:rPr>
        <w:t>ized</w:t>
      </w:r>
      <w:r w:rsidR="00725B50" w:rsidRPr="002C35EA">
        <w:rPr>
          <w:rFonts w:asciiTheme="majorHAnsi" w:hAnsiTheme="majorHAnsi" w:cstheme="majorHAnsi"/>
        </w:rPr>
        <w:t xml:space="preserve"> water and finally incubated with spectral DAPI (</w:t>
      </w:r>
      <w:proofErr w:type="spellStart"/>
      <w:r w:rsidR="00725B50" w:rsidRPr="002C35EA">
        <w:rPr>
          <w:rFonts w:asciiTheme="majorHAnsi" w:hAnsiTheme="majorHAnsi" w:cstheme="majorHAnsi"/>
        </w:rPr>
        <w:t>Akoya</w:t>
      </w:r>
      <w:proofErr w:type="spellEnd"/>
      <w:r w:rsidR="00725B50" w:rsidRPr="002C35EA">
        <w:rPr>
          <w:rFonts w:asciiTheme="majorHAnsi" w:hAnsiTheme="majorHAnsi" w:cstheme="majorHAnsi"/>
        </w:rPr>
        <w:t xml:space="preserve"> Biosciences) and slides mounted with VECTASHIELD® Vibrance™ Antifade Mounting Medium (Vector Laboratories). Whole slide multispectral images were obtained on the AKOYA Bioscience Vectra® Polaris™ (scanned at 20X magnification). Batch analysis and spectral unmixing of the tissues was performed with </w:t>
      </w:r>
      <w:proofErr w:type="spellStart"/>
      <w:r w:rsidR="00725B50" w:rsidRPr="002C35EA">
        <w:rPr>
          <w:rFonts w:asciiTheme="majorHAnsi" w:hAnsiTheme="majorHAnsi" w:cstheme="majorHAnsi"/>
        </w:rPr>
        <w:t>inForm</w:t>
      </w:r>
      <w:proofErr w:type="spellEnd"/>
      <w:r w:rsidR="00725B50" w:rsidRPr="002C35EA">
        <w:rPr>
          <w:rFonts w:asciiTheme="majorHAnsi" w:hAnsiTheme="majorHAnsi" w:cstheme="majorHAnsi"/>
        </w:rPr>
        <w:t xml:space="preserve"> 2.4.11 software. Batched analysed multispectral images were fused in </w:t>
      </w:r>
      <w:r w:rsidR="006C3B18" w:rsidRPr="002C35EA">
        <w:rPr>
          <w:rFonts w:asciiTheme="majorHAnsi" w:hAnsiTheme="majorHAnsi" w:cstheme="majorHAnsi"/>
        </w:rPr>
        <w:t>HALO AI</w:t>
      </w:r>
      <w:r w:rsidR="00725B50" w:rsidRPr="002C35EA">
        <w:rPr>
          <w:rFonts w:asciiTheme="majorHAnsi" w:hAnsiTheme="majorHAnsi" w:cstheme="majorHAnsi"/>
        </w:rPr>
        <w:t xml:space="preserve"> to produce a spectrally unmixed reconstructed whole tissue image.</w:t>
      </w:r>
    </w:p>
    <w:p w14:paraId="2D2182E5" w14:textId="77777777" w:rsidR="00F5756F" w:rsidRPr="002C35EA" w:rsidRDefault="00F5756F" w:rsidP="0044480F">
      <w:pPr>
        <w:pStyle w:val="NoSpacing"/>
        <w:spacing w:line="360" w:lineRule="auto"/>
        <w:jc w:val="both"/>
        <w:rPr>
          <w:rFonts w:asciiTheme="majorHAnsi" w:hAnsiTheme="majorHAnsi" w:cstheme="majorHAnsi"/>
        </w:rPr>
      </w:pPr>
    </w:p>
    <w:p w14:paraId="79A76421" w14:textId="77777777" w:rsidR="00F5756F" w:rsidRPr="002C35EA" w:rsidRDefault="00F5756F" w:rsidP="0044480F">
      <w:pPr>
        <w:pStyle w:val="Heading2"/>
        <w:spacing w:line="360" w:lineRule="auto"/>
        <w:jc w:val="both"/>
        <w:rPr>
          <w:rFonts w:cstheme="majorHAnsi"/>
          <w:color w:val="auto"/>
          <w:sz w:val="24"/>
        </w:rPr>
      </w:pPr>
      <w:r w:rsidRPr="002C35EA">
        <w:rPr>
          <w:rFonts w:cstheme="majorHAnsi"/>
          <w:color w:val="auto"/>
          <w:sz w:val="24"/>
        </w:rPr>
        <w:t>Data analysis and statistics</w:t>
      </w:r>
    </w:p>
    <w:p w14:paraId="25B93722" w14:textId="05FECED4" w:rsidR="00F5756F" w:rsidRPr="002C35EA" w:rsidRDefault="00F5756F" w:rsidP="0044480F">
      <w:pPr>
        <w:pStyle w:val="NoSpacing"/>
        <w:spacing w:line="360" w:lineRule="auto"/>
        <w:jc w:val="both"/>
        <w:rPr>
          <w:rFonts w:asciiTheme="majorHAnsi" w:hAnsiTheme="majorHAnsi" w:cstheme="majorHAnsi"/>
        </w:rPr>
      </w:pPr>
      <w:r w:rsidRPr="002C35EA">
        <w:rPr>
          <w:rFonts w:asciiTheme="majorHAnsi" w:hAnsiTheme="majorHAnsi" w:cstheme="majorHAnsi"/>
        </w:rPr>
        <w:t xml:space="preserve">Flow cytometry data was analysed using </w:t>
      </w:r>
      <w:proofErr w:type="spellStart"/>
      <w:r w:rsidRPr="002C35EA">
        <w:rPr>
          <w:rFonts w:asciiTheme="majorHAnsi" w:hAnsiTheme="majorHAnsi" w:cstheme="majorHAnsi"/>
        </w:rPr>
        <w:t>FlowJo</w:t>
      </w:r>
      <w:proofErr w:type="spellEnd"/>
      <w:r w:rsidRPr="002C35EA">
        <w:rPr>
          <w:rFonts w:asciiTheme="majorHAnsi" w:hAnsiTheme="majorHAnsi" w:cstheme="majorHAnsi"/>
        </w:rPr>
        <w:t xml:space="preserve"> software</w:t>
      </w:r>
      <w:r w:rsidR="00DA1B6B" w:rsidRPr="002C35EA">
        <w:rPr>
          <w:rFonts w:asciiTheme="majorHAnsi" w:hAnsiTheme="majorHAnsi" w:cstheme="majorHAnsi"/>
        </w:rPr>
        <w:t xml:space="preserve">. HALO AI Software was used for analysis of multiplex immunofluorescence. </w:t>
      </w:r>
      <w:r w:rsidR="00C82AC0" w:rsidRPr="002C35EA">
        <w:rPr>
          <w:rFonts w:asciiTheme="majorHAnsi" w:hAnsiTheme="majorHAnsi" w:cstheme="majorHAnsi"/>
        </w:rPr>
        <w:t>Due to variations in staining, t</w:t>
      </w:r>
      <w:r w:rsidR="00DA1B6B" w:rsidRPr="002C35EA">
        <w:rPr>
          <w:rFonts w:asciiTheme="majorHAnsi" w:hAnsiTheme="majorHAnsi" w:cstheme="majorHAnsi"/>
        </w:rPr>
        <w:t>hreshold</w:t>
      </w:r>
      <w:r w:rsidR="004E18AB" w:rsidRPr="002C35EA">
        <w:rPr>
          <w:rFonts w:asciiTheme="majorHAnsi" w:hAnsiTheme="majorHAnsi" w:cstheme="majorHAnsi"/>
        </w:rPr>
        <w:t xml:space="preserve">s for individual </w:t>
      </w:r>
      <w:proofErr w:type="spellStart"/>
      <w:r w:rsidR="00BD534F" w:rsidRPr="002C35EA">
        <w:rPr>
          <w:rFonts w:asciiTheme="majorHAnsi" w:hAnsiTheme="majorHAnsi" w:cstheme="majorHAnsi"/>
        </w:rPr>
        <w:t>color</w:t>
      </w:r>
      <w:r w:rsidR="004E18AB" w:rsidRPr="002C35EA">
        <w:rPr>
          <w:rFonts w:asciiTheme="majorHAnsi" w:hAnsiTheme="majorHAnsi" w:cstheme="majorHAnsi"/>
        </w:rPr>
        <w:t>s</w:t>
      </w:r>
      <w:proofErr w:type="spellEnd"/>
      <w:r w:rsidR="00DA1B6B" w:rsidRPr="002C35EA">
        <w:rPr>
          <w:rFonts w:asciiTheme="majorHAnsi" w:hAnsiTheme="majorHAnsi" w:cstheme="majorHAnsi"/>
        </w:rPr>
        <w:t xml:space="preserve"> were manually determined for individual tissue sections</w:t>
      </w:r>
      <w:r w:rsidR="00C82AC0" w:rsidRPr="002C35EA">
        <w:rPr>
          <w:rFonts w:asciiTheme="majorHAnsi" w:hAnsiTheme="majorHAnsi" w:cstheme="majorHAnsi"/>
        </w:rPr>
        <w:t>.</w:t>
      </w:r>
    </w:p>
    <w:p w14:paraId="7F42B86F" w14:textId="77777777" w:rsidR="00B855AD" w:rsidRPr="002C35EA" w:rsidRDefault="00B855AD" w:rsidP="0044480F">
      <w:pPr>
        <w:pStyle w:val="NoSpacing"/>
        <w:spacing w:line="360" w:lineRule="auto"/>
        <w:jc w:val="both"/>
        <w:rPr>
          <w:rFonts w:asciiTheme="majorHAnsi" w:hAnsiTheme="majorHAnsi" w:cstheme="majorHAnsi"/>
        </w:rPr>
      </w:pPr>
    </w:p>
    <w:p w14:paraId="595AB16C" w14:textId="77777777" w:rsidR="00B855AD" w:rsidRPr="002C35EA" w:rsidRDefault="00B855AD" w:rsidP="00D40EFB">
      <w:pPr>
        <w:spacing w:line="360" w:lineRule="auto"/>
        <w:outlineLvl w:val="1"/>
        <w:rPr>
          <w:rFonts w:asciiTheme="majorHAnsi" w:hAnsiTheme="majorHAnsi" w:cstheme="majorHAnsi"/>
          <w:bCs/>
          <w:szCs w:val="22"/>
        </w:rPr>
      </w:pPr>
      <w:r w:rsidRPr="002C35EA">
        <w:rPr>
          <w:rFonts w:asciiTheme="majorHAnsi" w:hAnsiTheme="majorHAnsi" w:cstheme="majorHAnsi"/>
          <w:bCs/>
          <w:szCs w:val="22"/>
        </w:rPr>
        <w:t>Bulk RNA-</w:t>
      </w:r>
      <w:proofErr w:type="spellStart"/>
      <w:r w:rsidRPr="002C35EA">
        <w:rPr>
          <w:rFonts w:asciiTheme="majorHAnsi" w:hAnsiTheme="majorHAnsi" w:cstheme="majorHAnsi"/>
          <w:bCs/>
          <w:szCs w:val="22"/>
        </w:rPr>
        <w:t>seq</w:t>
      </w:r>
      <w:proofErr w:type="spellEnd"/>
      <w:r w:rsidRPr="002C35EA">
        <w:rPr>
          <w:rFonts w:asciiTheme="majorHAnsi" w:hAnsiTheme="majorHAnsi" w:cstheme="majorHAnsi"/>
          <w:bCs/>
          <w:szCs w:val="22"/>
        </w:rPr>
        <w:t xml:space="preserve"> analysis</w:t>
      </w:r>
    </w:p>
    <w:p w14:paraId="075555B4" w14:textId="52EFF61B" w:rsidR="00B855AD" w:rsidRPr="002C35EA" w:rsidRDefault="00B855AD" w:rsidP="0044480F">
      <w:pPr>
        <w:spacing w:line="360" w:lineRule="auto"/>
        <w:jc w:val="both"/>
        <w:rPr>
          <w:rFonts w:asciiTheme="majorHAnsi" w:hAnsiTheme="majorHAnsi" w:cstheme="majorHAnsi"/>
          <w:sz w:val="22"/>
          <w:szCs w:val="22"/>
        </w:rPr>
      </w:pPr>
      <w:r w:rsidRPr="002C35EA">
        <w:rPr>
          <w:rFonts w:asciiTheme="majorHAnsi" w:hAnsiTheme="majorHAnsi" w:cstheme="majorHAnsi"/>
          <w:sz w:val="22"/>
          <w:szCs w:val="22"/>
        </w:rPr>
        <w:t xml:space="preserve">Gene expression, and clinical data were obtained via the </w:t>
      </w:r>
      <w:proofErr w:type="spellStart"/>
      <w:r w:rsidRPr="002C35EA">
        <w:rPr>
          <w:rFonts w:asciiTheme="majorHAnsi" w:hAnsiTheme="majorHAnsi" w:cstheme="majorHAnsi"/>
          <w:sz w:val="22"/>
          <w:szCs w:val="22"/>
        </w:rPr>
        <w:t>TCGAbiolinks</w:t>
      </w:r>
      <w:proofErr w:type="spellEnd"/>
      <w:r w:rsidRPr="002C35EA">
        <w:rPr>
          <w:rFonts w:asciiTheme="majorHAnsi" w:hAnsiTheme="majorHAnsi" w:cstheme="majorHAnsi"/>
          <w:sz w:val="22"/>
          <w:szCs w:val="22"/>
        </w:rPr>
        <w:t xml:space="preserve"> (2.24.3) R package for TCGA-PAAD</w:t>
      </w:r>
      <w:sdt>
        <w:sdtPr>
          <w:rPr>
            <w:rFonts w:asciiTheme="majorHAnsi" w:hAnsiTheme="majorHAnsi" w:cstheme="majorHAnsi"/>
            <w:color w:val="000000"/>
            <w:sz w:val="22"/>
            <w:szCs w:val="22"/>
            <w:highlight w:val="white"/>
          </w:rPr>
          <w:alias w:val="Citation"/>
          <w:tag w:val="{&quot;referencesIds&quot;:[&quot;doc:631640c18f0860245df7aa04&quot;],&quot;referencesOptions&quot;:{&quot;doc:631640c18f0860245df7aa04&quot;:{&quot;author&quot;:true,&quot;year&quot;:true,&quot;pageReplace&quot;:&quot;&quot;,&quot;prefix&quot;:&quot;&quot;,&quot;suffix&quot;:&quot;&quot;}},&quot;hasBrokenReferences&quot;:false,&quot;hasManualEdits&quot;:false,&quot;citationType&quot;:&quot;inline&quot;}"/>
          <w:id w:val="-1083369994"/>
          <w:placeholder>
            <w:docPart w:val="9C4F04665A60A446809FC93D31D0D57A"/>
          </w:placeholder>
        </w:sdtPr>
        <w:sdtEndPr/>
        <w:sdtContent>
          <w:r w:rsidR="00A2638E" w:rsidRPr="002C35EA">
            <w:rPr>
              <w:rFonts w:asciiTheme="majorHAnsi" w:hAnsiTheme="majorHAnsi" w:cstheme="majorHAnsi"/>
              <w:color w:val="000000"/>
              <w:sz w:val="22"/>
              <w:szCs w:val="22"/>
              <w:vertAlign w:val="superscript"/>
            </w:rPr>
            <w:t>3</w:t>
          </w:r>
        </w:sdtContent>
      </w:sdt>
      <w:r w:rsidRPr="002C35EA">
        <w:rPr>
          <w:rFonts w:asciiTheme="majorHAnsi" w:hAnsiTheme="majorHAnsi" w:cstheme="majorHAnsi"/>
          <w:sz w:val="22"/>
          <w:szCs w:val="22"/>
        </w:rPr>
        <w:t>, and GDC data portal (</w:t>
      </w:r>
      <w:hyperlink r:id="rId11" w:history="1">
        <w:r w:rsidRPr="002C35EA">
          <w:rPr>
            <w:rStyle w:val="Hyperlink"/>
            <w:rFonts w:asciiTheme="majorHAnsi" w:eastAsiaTheme="majorEastAsia" w:hAnsiTheme="majorHAnsi" w:cstheme="majorHAnsi"/>
            <w:sz w:val="22"/>
            <w:szCs w:val="22"/>
          </w:rPr>
          <w:t>https://portal.gdc.cancer.gov/repository</w:t>
        </w:r>
      </w:hyperlink>
      <w:r w:rsidRPr="002C35EA">
        <w:rPr>
          <w:rFonts w:asciiTheme="majorHAnsi" w:hAnsiTheme="majorHAnsi" w:cstheme="majorHAnsi"/>
          <w:sz w:val="22"/>
          <w:szCs w:val="22"/>
        </w:rPr>
        <w:t>) for CPTAC-3</w:t>
      </w:r>
      <w:sdt>
        <w:sdtPr>
          <w:rPr>
            <w:rFonts w:asciiTheme="majorHAnsi" w:hAnsiTheme="majorHAnsi" w:cstheme="majorHAnsi"/>
            <w:color w:val="000000"/>
            <w:sz w:val="22"/>
            <w:szCs w:val="22"/>
            <w:highlight w:val="white"/>
          </w:rPr>
          <w:alias w:val="Citation"/>
          <w:tag w:val="{&quot;referencesIds&quot;:[&quot;doc:631640d88f08cf3a78299b20&quot;],&quot;referencesOptions&quot;:{&quot;doc:631640d88f08cf3a78299b20&quot;:{&quot;author&quot;:true,&quot;year&quot;:true,&quot;pageReplace&quot;:&quot;&quot;,&quot;prefix&quot;:&quot;&quot;,&quot;suffix&quot;:&quot;&quot;}},&quot;hasBrokenReferences&quot;:false,&quot;hasManualEdits&quot;:false,&quot;citationType&quot;:&quot;inline&quot;}"/>
          <w:id w:val="673226340"/>
          <w:placeholder>
            <w:docPart w:val="FDDED787FA37DE479420FD49D7B9112E"/>
          </w:placeholder>
        </w:sdtPr>
        <w:sdtEndPr/>
        <w:sdtContent>
          <w:r w:rsidR="00A2638E" w:rsidRPr="002C35EA">
            <w:rPr>
              <w:rFonts w:asciiTheme="majorHAnsi" w:hAnsiTheme="majorHAnsi" w:cstheme="majorHAnsi"/>
              <w:color w:val="000000"/>
              <w:sz w:val="22"/>
              <w:szCs w:val="22"/>
              <w:vertAlign w:val="superscript"/>
            </w:rPr>
            <w:t>4</w:t>
          </w:r>
        </w:sdtContent>
      </w:sdt>
      <w:r w:rsidRPr="002C35EA">
        <w:rPr>
          <w:rFonts w:asciiTheme="majorHAnsi" w:hAnsiTheme="majorHAnsi" w:cstheme="majorHAnsi"/>
          <w:sz w:val="22"/>
          <w:szCs w:val="22"/>
        </w:rPr>
        <w:t>. Raw read counts were transformed to counts-per-million (CPM) and log-CPM using the ‘</w:t>
      </w:r>
      <w:proofErr w:type="spellStart"/>
      <w:r w:rsidRPr="002C35EA">
        <w:rPr>
          <w:rFonts w:asciiTheme="majorHAnsi" w:hAnsiTheme="majorHAnsi" w:cstheme="majorHAnsi"/>
          <w:sz w:val="22"/>
          <w:szCs w:val="22"/>
        </w:rPr>
        <w:t>edgeR</w:t>
      </w:r>
      <w:proofErr w:type="spellEnd"/>
      <w:r w:rsidRPr="002C35EA">
        <w:rPr>
          <w:rFonts w:asciiTheme="majorHAnsi" w:hAnsiTheme="majorHAnsi" w:cstheme="majorHAnsi"/>
          <w:sz w:val="22"/>
          <w:szCs w:val="22"/>
        </w:rPr>
        <w:t>’ Bioconductor package (3.38.0). Inter-sample variation was normalised using the trimmed mean of M-values (TMM) method of ‘</w:t>
      </w:r>
      <w:proofErr w:type="spellStart"/>
      <w:r w:rsidRPr="002C35EA">
        <w:rPr>
          <w:rFonts w:asciiTheme="majorHAnsi" w:hAnsiTheme="majorHAnsi" w:cstheme="majorHAnsi"/>
          <w:sz w:val="22"/>
          <w:szCs w:val="22"/>
        </w:rPr>
        <w:t>edgeR</w:t>
      </w:r>
      <w:proofErr w:type="spellEnd"/>
      <w:r w:rsidRPr="002C35EA">
        <w:rPr>
          <w:rFonts w:asciiTheme="majorHAnsi" w:hAnsiTheme="majorHAnsi" w:cstheme="majorHAnsi"/>
          <w:sz w:val="22"/>
          <w:szCs w:val="22"/>
        </w:rPr>
        <w:t>’. The ‘GSVA’ package (1.44.0) was used to generate the tissue-resident NK signature (Table 1) score for individual patients. Gene signature scores and gene expressions were transformed to categorical groups via the maximally selected rank statistics (</w:t>
      </w:r>
      <w:proofErr w:type="spellStart"/>
      <w:r w:rsidRPr="002C35EA">
        <w:rPr>
          <w:rFonts w:asciiTheme="majorHAnsi" w:hAnsiTheme="majorHAnsi" w:cstheme="majorHAnsi"/>
          <w:sz w:val="22"/>
          <w:szCs w:val="22"/>
        </w:rPr>
        <w:t>maxstat</w:t>
      </w:r>
      <w:proofErr w:type="spellEnd"/>
      <w:r w:rsidRPr="002C35EA">
        <w:rPr>
          <w:rFonts w:asciiTheme="majorHAnsi" w:hAnsiTheme="majorHAnsi" w:cstheme="majorHAnsi"/>
          <w:sz w:val="22"/>
          <w:szCs w:val="22"/>
        </w:rPr>
        <w:t xml:space="preserve">) method of the ‘survival’ package. </w:t>
      </w:r>
      <w:r w:rsidRPr="002C35EA">
        <w:rPr>
          <w:rFonts w:asciiTheme="majorHAnsi" w:hAnsiTheme="majorHAnsi" w:cstheme="majorHAnsi"/>
          <w:sz w:val="22"/>
          <w:szCs w:val="22"/>
        </w:rPr>
        <w:lastRenderedPageBreak/>
        <w:t>Kaplan–Meier plots were performed using the ‘survival’ (3.3-1), and ‘</w:t>
      </w:r>
      <w:proofErr w:type="spellStart"/>
      <w:r w:rsidRPr="002C35EA">
        <w:rPr>
          <w:rFonts w:asciiTheme="majorHAnsi" w:hAnsiTheme="majorHAnsi" w:cstheme="majorHAnsi"/>
          <w:sz w:val="22"/>
          <w:szCs w:val="22"/>
        </w:rPr>
        <w:t>survminer</w:t>
      </w:r>
      <w:proofErr w:type="spellEnd"/>
      <w:r w:rsidRPr="002C35EA">
        <w:rPr>
          <w:rFonts w:asciiTheme="majorHAnsi" w:hAnsiTheme="majorHAnsi" w:cstheme="majorHAnsi"/>
          <w:sz w:val="22"/>
          <w:szCs w:val="22"/>
        </w:rPr>
        <w:t>’ (0.4.9) R packages and the log-rank test was used to statistically compare survival estimates between groups.</w:t>
      </w:r>
    </w:p>
    <w:p w14:paraId="2A1B86FF" w14:textId="77777777" w:rsidR="00520C6A" w:rsidRPr="002C35EA" w:rsidRDefault="00520C6A" w:rsidP="0044480F">
      <w:pPr>
        <w:spacing w:line="360" w:lineRule="auto"/>
        <w:jc w:val="both"/>
        <w:rPr>
          <w:rFonts w:asciiTheme="majorHAnsi" w:hAnsiTheme="majorHAnsi" w:cstheme="majorHAnsi"/>
          <w:sz w:val="22"/>
          <w:szCs w:val="22"/>
        </w:rPr>
      </w:pPr>
    </w:p>
    <w:p w14:paraId="6FC58938" w14:textId="77777777" w:rsidR="00B855AD" w:rsidRPr="002C35EA" w:rsidRDefault="00B855AD" w:rsidP="00B13C64">
      <w:pPr>
        <w:spacing w:line="360" w:lineRule="auto"/>
        <w:jc w:val="both"/>
        <w:outlineLvl w:val="1"/>
        <w:rPr>
          <w:rFonts w:asciiTheme="majorHAnsi" w:hAnsiTheme="majorHAnsi" w:cstheme="majorHAnsi"/>
          <w:bCs/>
          <w:szCs w:val="22"/>
        </w:rPr>
      </w:pPr>
      <w:r w:rsidRPr="002C35EA">
        <w:rPr>
          <w:rFonts w:asciiTheme="majorHAnsi" w:hAnsiTheme="majorHAnsi" w:cstheme="majorHAnsi"/>
          <w:bCs/>
          <w:szCs w:val="22"/>
        </w:rPr>
        <w:t>TCGA Pan-cancer analysis</w:t>
      </w:r>
    </w:p>
    <w:p w14:paraId="082E1758" w14:textId="21B5DFC7" w:rsidR="00B855AD" w:rsidRPr="002C35EA" w:rsidRDefault="00B855AD" w:rsidP="0044480F">
      <w:pPr>
        <w:spacing w:line="360" w:lineRule="auto"/>
        <w:jc w:val="both"/>
        <w:rPr>
          <w:rFonts w:asciiTheme="majorHAnsi" w:hAnsiTheme="majorHAnsi" w:cstheme="majorHAnsi"/>
          <w:sz w:val="22"/>
          <w:szCs w:val="22"/>
        </w:rPr>
      </w:pPr>
      <w:r w:rsidRPr="002C35EA">
        <w:rPr>
          <w:rFonts w:asciiTheme="majorHAnsi" w:hAnsiTheme="majorHAnsi" w:cstheme="majorHAnsi"/>
          <w:sz w:val="22"/>
          <w:szCs w:val="22"/>
        </w:rPr>
        <w:t xml:space="preserve">For the pan-cancer TCGA survival analysis, gene expression and clinical data were obtained via the UCSC </w:t>
      </w:r>
      <w:proofErr w:type="spellStart"/>
      <w:r w:rsidRPr="002C35EA">
        <w:rPr>
          <w:rFonts w:asciiTheme="majorHAnsi" w:hAnsiTheme="majorHAnsi" w:cstheme="majorHAnsi"/>
          <w:sz w:val="22"/>
          <w:szCs w:val="22"/>
        </w:rPr>
        <w:t>Xena</w:t>
      </w:r>
      <w:proofErr w:type="spellEnd"/>
      <w:r w:rsidRPr="002C35EA">
        <w:rPr>
          <w:rFonts w:asciiTheme="majorHAnsi" w:hAnsiTheme="majorHAnsi" w:cstheme="majorHAnsi"/>
          <w:sz w:val="22"/>
          <w:szCs w:val="22"/>
        </w:rPr>
        <w:t xml:space="preserve"> platform (</w:t>
      </w:r>
      <w:hyperlink r:id="rId12" w:history="1">
        <w:r w:rsidRPr="002C35EA">
          <w:rPr>
            <w:rStyle w:val="Hyperlink"/>
            <w:rFonts w:asciiTheme="majorHAnsi" w:eastAsiaTheme="majorEastAsia" w:hAnsiTheme="majorHAnsi" w:cstheme="majorHAnsi"/>
            <w:sz w:val="22"/>
            <w:szCs w:val="22"/>
          </w:rPr>
          <w:t>https://xenabrowser.net/datapages/?cohort=TCGA%20Pan-Cancer%20(PANCAN)&amp;addHub=https%3A%2F%2Ftreehouse.xenahubs.net&amp;removeHub=https%3A%2F%2Fpcawg.xenahubs.net</w:t>
        </w:r>
      </w:hyperlink>
      <w:r w:rsidRPr="002C35EA">
        <w:rPr>
          <w:rFonts w:asciiTheme="majorHAnsi" w:hAnsiTheme="majorHAnsi" w:cstheme="majorHAnsi"/>
          <w:sz w:val="22"/>
          <w:szCs w:val="22"/>
        </w:rPr>
        <w:t>). The tissue-resident NK signature was analysed for the individual cancer types for Kaplan-Meier survival similar to above. Univariate COX regression of the NK signature for both overall survival and disease-free survival was performed using the `</w:t>
      </w:r>
      <w:proofErr w:type="spellStart"/>
      <w:r w:rsidRPr="002C35EA">
        <w:rPr>
          <w:rFonts w:asciiTheme="majorHAnsi" w:hAnsiTheme="majorHAnsi" w:cstheme="majorHAnsi"/>
          <w:sz w:val="22"/>
          <w:szCs w:val="22"/>
        </w:rPr>
        <w:t>ezcox</w:t>
      </w:r>
      <w:proofErr w:type="spellEnd"/>
      <w:r w:rsidRPr="002C35EA">
        <w:rPr>
          <w:rFonts w:asciiTheme="majorHAnsi" w:hAnsiTheme="majorHAnsi" w:cstheme="majorHAnsi"/>
          <w:sz w:val="22"/>
          <w:szCs w:val="22"/>
        </w:rPr>
        <w:t>` (1.0.2) package.</w:t>
      </w:r>
    </w:p>
    <w:p w14:paraId="59569A4D" w14:textId="77777777" w:rsidR="00520C6A" w:rsidRPr="002C35EA" w:rsidRDefault="00520C6A" w:rsidP="0044480F">
      <w:pPr>
        <w:spacing w:line="360" w:lineRule="auto"/>
        <w:jc w:val="both"/>
        <w:rPr>
          <w:rFonts w:asciiTheme="majorHAnsi" w:hAnsiTheme="majorHAnsi" w:cstheme="majorHAnsi"/>
          <w:sz w:val="22"/>
          <w:szCs w:val="22"/>
        </w:rPr>
      </w:pPr>
    </w:p>
    <w:p w14:paraId="6B4230F5" w14:textId="1995380D" w:rsidR="00B855AD" w:rsidRPr="002C35EA" w:rsidRDefault="00B855AD" w:rsidP="00B13C64">
      <w:pPr>
        <w:spacing w:line="360" w:lineRule="auto"/>
        <w:jc w:val="both"/>
        <w:outlineLvl w:val="1"/>
        <w:rPr>
          <w:rFonts w:asciiTheme="majorHAnsi" w:hAnsiTheme="majorHAnsi" w:cstheme="majorHAnsi"/>
          <w:bCs/>
          <w:szCs w:val="22"/>
        </w:rPr>
      </w:pPr>
      <w:r w:rsidRPr="002C35EA">
        <w:rPr>
          <w:rFonts w:asciiTheme="majorHAnsi" w:hAnsiTheme="majorHAnsi" w:cstheme="majorHAnsi"/>
          <w:bCs/>
          <w:szCs w:val="22"/>
        </w:rPr>
        <w:t>Analysis of human single</w:t>
      </w:r>
      <w:r w:rsidR="00AF2BEA">
        <w:rPr>
          <w:rFonts w:asciiTheme="majorHAnsi" w:hAnsiTheme="majorHAnsi" w:cstheme="majorHAnsi"/>
          <w:bCs/>
          <w:szCs w:val="22"/>
        </w:rPr>
        <w:t xml:space="preserve"> </w:t>
      </w:r>
      <w:r w:rsidRPr="002C35EA">
        <w:rPr>
          <w:rFonts w:asciiTheme="majorHAnsi" w:hAnsiTheme="majorHAnsi" w:cstheme="majorHAnsi"/>
          <w:bCs/>
          <w:szCs w:val="22"/>
        </w:rPr>
        <w:t>cell RNA-</w:t>
      </w:r>
      <w:proofErr w:type="spellStart"/>
      <w:r w:rsidRPr="002C35EA">
        <w:rPr>
          <w:rFonts w:asciiTheme="majorHAnsi" w:hAnsiTheme="majorHAnsi" w:cstheme="majorHAnsi"/>
          <w:bCs/>
          <w:szCs w:val="22"/>
        </w:rPr>
        <w:t>seq</w:t>
      </w:r>
      <w:proofErr w:type="spellEnd"/>
      <w:r w:rsidRPr="002C35EA">
        <w:rPr>
          <w:rFonts w:asciiTheme="majorHAnsi" w:hAnsiTheme="majorHAnsi" w:cstheme="majorHAnsi"/>
          <w:bCs/>
          <w:szCs w:val="22"/>
        </w:rPr>
        <w:t xml:space="preserve"> data</w:t>
      </w:r>
    </w:p>
    <w:p w14:paraId="655D045D" w14:textId="7634AA76" w:rsidR="00B855AD" w:rsidRPr="002C35EA" w:rsidRDefault="00B855AD" w:rsidP="0044480F">
      <w:pPr>
        <w:spacing w:line="360" w:lineRule="auto"/>
        <w:jc w:val="both"/>
        <w:rPr>
          <w:rFonts w:asciiTheme="majorHAnsi" w:hAnsiTheme="majorHAnsi" w:cstheme="majorHAnsi"/>
          <w:sz w:val="22"/>
          <w:szCs w:val="22"/>
        </w:rPr>
      </w:pPr>
      <w:r w:rsidRPr="002C35EA">
        <w:rPr>
          <w:rFonts w:asciiTheme="majorHAnsi" w:hAnsiTheme="majorHAnsi" w:cstheme="majorHAnsi"/>
          <w:sz w:val="22"/>
          <w:szCs w:val="22"/>
        </w:rPr>
        <w:t xml:space="preserve">Raw </w:t>
      </w:r>
      <w:proofErr w:type="spellStart"/>
      <w:r w:rsidRPr="002C35EA">
        <w:rPr>
          <w:rFonts w:asciiTheme="majorHAnsi" w:hAnsiTheme="majorHAnsi" w:cstheme="majorHAnsi"/>
          <w:sz w:val="22"/>
          <w:szCs w:val="22"/>
        </w:rPr>
        <w:t>scRNA-seq</w:t>
      </w:r>
      <w:proofErr w:type="spellEnd"/>
      <w:r w:rsidRPr="002C35EA">
        <w:rPr>
          <w:rFonts w:asciiTheme="majorHAnsi" w:hAnsiTheme="majorHAnsi" w:cstheme="majorHAnsi"/>
          <w:sz w:val="22"/>
          <w:szCs w:val="22"/>
        </w:rPr>
        <w:t xml:space="preserve"> data from the Steele</w:t>
      </w:r>
      <w:sdt>
        <w:sdtPr>
          <w:rPr>
            <w:rFonts w:asciiTheme="majorHAnsi" w:hAnsiTheme="majorHAnsi" w:cstheme="majorHAnsi"/>
            <w:color w:val="000000"/>
            <w:sz w:val="22"/>
            <w:szCs w:val="22"/>
            <w:highlight w:val="white"/>
          </w:rPr>
          <w:alias w:val="Citation"/>
          <w:tag w:val="{&quot;referencesIds&quot;:[&quot;doc:640f61c6ed6bb30550e915b3&quot;],&quot;referencesOptions&quot;:{&quot;doc:640f61c6ed6bb30550e915b3&quot;:{&quot;author&quot;:true,&quot;year&quot;:true,&quot;pageReplace&quot;:&quot;&quot;,&quot;prefix&quot;:&quot;&quot;,&quot;suffix&quot;:&quot;&quot;}},&quot;hasBrokenReferences&quot;:false,&quot;hasManualEdits&quot;:false,&quot;citationType&quot;:&quot;inline&quot;}"/>
          <w:id w:val="-1055617804"/>
          <w:placeholder>
            <w:docPart w:val="D40A07ED68F03F43A8A5CBF3EDE974BB"/>
          </w:placeholder>
        </w:sdtPr>
        <w:sdtEndPr/>
        <w:sdtContent>
          <w:r w:rsidR="00A2638E" w:rsidRPr="002C35EA">
            <w:rPr>
              <w:rFonts w:asciiTheme="majorHAnsi" w:hAnsiTheme="majorHAnsi" w:cstheme="majorHAnsi"/>
              <w:color w:val="000000"/>
              <w:sz w:val="22"/>
              <w:szCs w:val="22"/>
              <w:vertAlign w:val="superscript"/>
            </w:rPr>
            <w:t>5</w:t>
          </w:r>
        </w:sdtContent>
      </w:sdt>
      <w:r w:rsidRPr="002C35EA">
        <w:rPr>
          <w:rFonts w:asciiTheme="majorHAnsi" w:hAnsiTheme="majorHAnsi" w:cstheme="majorHAnsi"/>
          <w:sz w:val="22"/>
          <w:szCs w:val="22"/>
        </w:rPr>
        <w:t xml:space="preserve"> dataset </w:t>
      </w:r>
      <w:proofErr w:type="gramStart"/>
      <w:r w:rsidRPr="002C35EA">
        <w:rPr>
          <w:rFonts w:asciiTheme="majorHAnsi" w:hAnsiTheme="majorHAnsi" w:cstheme="majorHAnsi"/>
          <w:sz w:val="22"/>
          <w:szCs w:val="22"/>
        </w:rPr>
        <w:t>were</w:t>
      </w:r>
      <w:proofErr w:type="gramEnd"/>
      <w:r w:rsidRPr="002C35EA">
        <w:rPr>
          <w:rFonts w:asciiTheme="majorHAnsi" w:hAnsiTheme="majorHAnsi" w:cstheme="majorHAnsi"/>
          <w:sz w:val="22"/>
          <w:szCs w:val="22"/>
        </w:rPr>
        <w:t xml:space="preserve"> obtained from the NIH GEO database by using the accession number GSE155698. The samples included 16 treatment naïve primary </w:t>
      </w:r>
      <w:proofErr w:type="spellStart"/>
      <w:r w:rsidRPr="002C35EA">
        <w:rPr>
          <w:rFonts w:asciiTheme="majorHAnsi" w:hAnsiTheme="majorHAnsi" w:cstheme="majorHAnsi"/>
          <w:sz w:val="22"/>
          <w:szCs w:val="22"/>
        </w:rPr>
        <w:t>tumors</w:t>
      </w:r>
      <w:proofErr w:type="spellEnd"/>
      <w:r w:rsidRPr="002C35EA">
        <w:rPr>
          <w:rFonts w:asciiTheme="majorHAnsi" w:hAnsiTheme="majorHAnsi" w:cstheme="majorHAnsi"/>
          <w:sz w:val="22"/>
          <w:szCs w:val="22"/>
        </w:rPr>
        <w:t xml:space="preserve"> (6 surgical resections, and 10 fine-needle biopsy specimens) and three non-malignant pancreas samples. All analysis was performed using the `Seurat` (4.3.0) package. Cells with low number of detected genes (&lt;200), high number of mitochondrial genes (&gt;25%), and high number of gene counts (&gt;100,000) were filtered out from further analysis. Data were integrated to remove batch effects using a reciprocal principal component analysis (</w:t>
      </w:r>
      <w:proofErr w:type="spellStart"/>
      <w:r w:rsidRPr="002C35EA">
        <w:rPr>
          <w:rFonts w:asciiTheme="majorHAnsi" w:hAnsiTheme="majorHAnsi" w:cstheme="majorHAnsi"/>
          <w:sz w:val="22"/>
          <w:szCs w:val="22"/>
        </w:rPr>
        <w:t>rPCA</w:t>
      </w:r>
      <w:proofErr w:type="spellEnd"/>
      <w:r w:rsidRPr="002C35EA">
        <w:rPr>
          <w:rFonts w:asciiTheme="majorHAnsi" w:hAnsiTheme="majorHAnsi" w:cstheme="majorHAnsi"/>
          <w:sz w:val="22"/>
          <w:szCs w:val="22"/>
        </w:rPr>
        <w:t>) based on the developer’s pipeline (</w:t>
      </w:r>
      <w:hyperlink r:id="rId13" w:history="1">
        <w:r w:rsidRPr="002C35EA">
          <w:rPr>
            <w:rStyle w:val="Hyperlink"/>
            <w:rFonts w:asciiTheme="majorHAnsi" w:eastAsiaTheme="majorEastAsia" w:hAnsiTheme="majorHAnsi" w:cstheme="majorHAnsi"/>
            <w:sz w:val="22"/>
            <w:szCs w:val="22"/>
          </w:rPr>
          <w:t>https://satijalab.org/seurat/articles/integration_rpca.html</w:t>
        </w:r>
      </w:hyperlink>
      <w:r w:rsidRPr="002C35EA">
        <w:rPr>
          <w:rFonts w:asciiTheme="majorHAnsi" w:hAnsiTheme="majorHAnsi" w:cstheme="majorHAnsi"/>
          <w:sz w:val="22"/>
          <w:szCs w:val="22"/>
        </w:rPr>
        <w:t>). Following integration, data were scaled, and visualized using uniform manifold approximation and projection (UMAP) on the top 40 principal components. Cell clusters were identified using the `</w:t>
      </w:r>
      <w:proofErr w:type="spellStart"/>
      <w:r w:rsidRPr="002C35EA">
        <w:rPr>
          <w:rFonts w:asciiTheme="majorHAnsi" w:hAnsiTheme="majorHAnsi" w:cstheme="majorHAnsi"/>
          <w:sz w:val="22"/>
          <w:szCs w:val="22"/>
        </w:rPr>
        <w:t>FindNeighbors</w:t>
      </w:r>
      <w:proofErr w:type="spellEnd"/>
      <w:r w:rsidRPr="002C35EA">
        <w:rPr>
          <w:rFonts w:asciiTheme="majorHAnsi" w:hAnsiTheme="majorHAnsi" w:cstheme="majorHAnsi"/>
          <w:sz w:val="22"/>
          <w:szCs w:val="22"/>
        </w:rPr>
        <w:t>` and `</w:t>
      </w:r>
      <w:proofErr w:type="spellStart"/>
      <w:r w:rsidRPr="002C35EA">
        <w:rPr>
          <w:rFonts w:asciiTheme="majorHAnsi" w:hAnsiTheme="majorHAnsi" w:cstheme="majorHAnsi"/>
          <w:sz w:val="22"/>
          <w:szCs w:val="22"/>
        </w:rPr>
        <w:t>FindClusters</w:t>
      </w:r>
      <w:proofErr w:type="spellEnd"/>
      <w:r w:rsidRPr="002C35EA">
        <w:rPr>
          <w:rFonts w:asciiTheme="majorHAnsi" w:hAnsiTheme="majorHAnsi" w:cstheme="majorHAnsi"/>
          <w:sz w:val="22"/>
          <w:szCs w:val="22"/>
        </w:rPr>
        <w:t>` Seurat functions and annotated based on canonical cell markers. Gene expression differences across cell clusters were visualized using the `</w:t>
      </w:r>
      <w:proofErr w:type="spellStart"/>
      <w:r w:rsidRPr="002C35EA">
        <w:rPr>
          <w:rFonts w:asciiTheme="majorHAnsi" w:hAnsiTheme="majorHAnsi" w:cstheme="majorHAnsi"/>
          <w:sz w:val="22"/>
          <w:szCs w:val="22"/>
        </w:rPr>
        <w:t>DotPlot</w:t>
      </w:r>
      <w:proofErr w:type="spellEnd"/>
      <w:r w:rsidRPr="002C35EA">
        <w:rPr>
          <w:rFonts w:asciiTheme="majorHAnsi" w:hAnsiTheme="majorHAnsi" w:cstheme="majorHAnsi"/>
          <w:sz w:val="22"/>
          <w:szCs w:val="22"/>
        </w:rPr>
        <w:t>` and `</w:t>
      </w:r>
      <w:proofErr w:type="spellStart"/>
      <w:r w:rsidRPr="002C35EA">
        <w:rPr>
          <w:rFonts w:asciiTheme="majorHAnsi" w:hAnsiTheme="majorHAnsi" w:cstheme="majorHAnsi"/>
          <w:sz w:val="22"/>
          <w:szCs w:val="22"/>
        </w:rPr>
        <w:t>DoHeatmap</w:t>
      </w:r>
      <w:proofErr w:type="spellEnd"/>
      <w:r w:rsidRPr="002C35EA">
        <w:rPr>
          <w:rFonts w:asciiTheme="majorHAnsi" w:hAnsiTheme="majorHAnsi" w:cstheme="majorHAnsi"/>
          <w:sz w:val="22"/>
          <w:szCs w:val="22"/>
        </w:rPr>
        <w:t>` Seurat functions. Curated gene sets were calculated using the `</w:t>
      </w:r>
      <w:proofErr w:type="spellStart"/>
      <w:r w:rsidRPr="002C35EA">
        <w:rPr>
          <w:rFonts w:asciiTheme="majorHAnsi" w:hAnsiTheme="majorHAnsi" w:cstheme="majorHAnsi"/>
          <w:sz w:val="22"/>
          <w:szCs w:val="22"/>
        </w:rPr>
        <w:t>AddModuleScore</w:t>
      </w:r>
      <w:proofErr w:type="spellEnd"/>
      <w:r w:rsidRPr="002C35EA">
        <w:rPr>
          <w:rFonts w:asciiTheme="majorHAnsi" w:hAnsiTheme="majorHAnsi" w:cstheme="majorHAnsi"/>
          <w:sz w:val="22"/>
          <w:szCs w:val="22"/>
        </w:rPr>
        <w:t>` and compared using violin plots with the `</w:t>
      </w:r>
      <w:proofErr w:type="spellStart"/>
      <w:r w:rsidRPr="002C35EA">
        <w:rPr>
          <w:rFonts w:asciiTheme="majorHAnsi" w:hAnsiTheme="majorHAnsi" w:cstheme="majorHAnsi"/>
          <w:sz w:val="22"/>
          <w:szCs w:val="22"/>
        </w:rPr>
        <w:t>VlnPlot</w:t>
      </w:r>
      <w:proofErr w:type="spellEnd"/>
      <w:r w:rsidRPr="002C35EA">
        <w:rPr>
          <w:rFonts w:asciiTheme="majorHAnsi" w:hAnsiTheme="majorHAnsi" w:cstheme="majorHAnsi"/>
          <w:sz w:val="22"/>
          <w:szCs w:val="22"/>
        </w:rPr>
        <w:t>` function.</w:t>
      </w:r>
    </w:p>
    <w:p w14:paraId="3E1056CE" w14:textId="77777777" w:rsidR="00520C6A" w:rsidRPr="002C35EA" w:rsidRDefault="00520C6A" w:rsidP="0044480F">
      <w:pPr>
        <w:spacing w:line="360" w:lineRule="auto"/>
        <w:jc w:val="both"/>
        <w:rPr>
          <w:rFonts w:asciiTheme="majorHAnsi" w:hAnsiTheme="majorHAnsi" w:cstheme="majorHAnsi"/>
          <w:sz w:val="22"/>
          <w:szCs w:val="22"/>
        </w:rPr>
      </w:pPr>
    </w:p>
    <w:p w14:paraId="3C7D4A36" w14:textId="77777777" w:rsidR="00B855AD" w:rsidRPr="002C35EA" w:rsidRDefault="00B855AD" w:rsidP="00B13C64">
      <w:pPr>
        <w:spacing w:line="360" w:lineRule="auto"/>
        <w:jc w:val="both"/>
        <w:outlineLvl w:val="1"/>
        <w:rPr>
          <w:rFonts w:asciiTheme="majorHAnsi" w:hAnsiTheme="majorHAnsi" w:cstheme="majorHAnsi"/>
          <w:bCs/>
          <w:szCs w:val="22"/>
        </w:rPr>
      </w:pPr>
      <w:r w:rsidRPr="002C35EA">
        <w:rPr>
          <w:rFonts w:asciiTheme="majorHAnsi" w:hAnsiTheme="majorHAnsi" w:cstheme="majorHAnsi"/>
          <w:bCs/>
          <w:szCs w:val="22"/>
        </w:rPr>
        <w:t>Inference of cell-cell interactions</w:t>
      </w:r>
    </w:p>
    <w:p w14:paraId="2D94DF12" w14:textId="4DD41145" w:rsidR="00B855AD" w:rsidRPr="002C35EA" w:rsidRDefault="00B855AD" w:rsidP="0044480F">
      <w:pPr>
        <w:spacing w:line="360" w:lineRule="auto"/>
        <w:jc w:val="both"/>
        <w:rPr>
          <w:rFonts w:asciiTheme="majorHAnsi" w:hAnsiTheme="majorHAnsi" w:cstheme="majorHAnsi"/>
          <w:sz w:val="22"/>
          <w:szCs w:val="22"/>
        </w:rPr>
      </w:pPr>
      <w:r w:rsidRPr="002C35EA">
        <w:rPr>
          <w:rFonts w:asciiTheme="majorHAnsi" w:hAnsiTheme="majorHAnsi" w:cstheme="majorHAnsi"/>
          <w:sz w:val="22"/>
          <w:szCs w:val="22"/>
        </w:rPr>
        <w:t>The `CellChat`</w:t>
      </w:r>
      <w:sdt>
        <w:sdtPr>
          <w:rPr>
            <w:rFonts w:asciiTheme="majorHAnsi" w:hAnsiTheme="majorHAnsi" w:cstheme="majorHAnsi"/>
            <w:color w:val="000000"/>
            <w:sz w:val="22"/>
            <w:szCs w:val="22"/>
            <w:highlight w:val="white"/>
          </w:rPr>
          <w:alias w:val="Citation"/>
          <w:tag w:val="{&quot;referencesIds&quot;:[&quot;doc:636e83f48f08bbab9134b871&quot;],&quot;referencesOptions&quot;:{&quot;doc:636e83f48f08bbab9134b871&quot;:{&quot;author&quot;:true,&quot;year&quot;:true,&quot;pageReplace&quot;:&quot;&quot;,&quot;prefix&quot;:&quot;&quot;,&quot;suffix&quot;:&quot;&quot;}},&quot;hasBrokenReferences&quot;:false,&quot;hasManualEdits&quot;:false,&quot;citationType&quot;:&quot;inline&quot;}"/>
          <w:id w:val="-1011223135"/>
          <w:placeholder>
            <w:docPart w:val="15F1CE4FBE67A54AB6CECBEF4DB31C42"/>
          </w:placeholder>
        </w:sdtPr>
        <w:sdtEndPr/>
        <w:sdtContent>
          <w:r w:rsidR="00A2638E" w:rsidRPr="002C35EA">
            <w:rPr>
              <w:rFonts w:asciiTheme="majorHAnsi" w:hAnsiTheme="majorHAnsi" w:cstheme="majorHAnsi"/>
              <w:color w:val="000000"/>
              <w:sz w:val="22"/>
              <w:szCs w:val="22"/>
              <w:vertAlign w:val="superscript"/>
            </w:rPr>
            <w:t>6</w:t>
          </w:r>
        </w:sdtContent>
      </w:sdt>
      <w:r w:rsidRPr="002C35EA">
        <w:rPr>
          <w:rFonts w:asciiTheme="majorHAnsi" w:hAnsiTheme="majorHAnsi" w:cstheme="majorHAnsi"/>
          <w:sz w:val="22"/>
          <w:szCs w:val="22"/>
        </w:rPr>
        <w:t xml:space="preserve"> (1.6.1) R package was used to identify and visualize significant cell-cell interactions based on curated ligand-receptor pairs for both Secreted Signalling and Cell-Cell Contact categories. Network centrality scores were calculated with the `</w:t>
      </w:r>
      <w:proofErr w:type="spellStart"/>
      <w:r w:rsidRPr="002C35EA">
        <w:rPr>
          <w:rFonts w:asciiTheme="majorHAnsi" w:hAnsiTheme="majorHAnsi" w:cstheme="majorHAnsi"/>
          <w:sz w:val="22"/>
          <w:szCs w:val="22"/>
        </w:rPr>
        <w:t>netAnalysis_computeCentrality</w:t>
      </w:r>
      <w:proofErr w:type="spellEnd"/>
      <w:r w:rsidRPr="002C35EA">
        <w:rPr>
          <w:rFonts w:asciiTheme="majorHAnsi" w:hAnsiTheme="majorHAnsi" w:cstheme="majorHAnsi"/>
          <w:sz w:val="22"/>
          <w:szCs w:val="22"/>
        </w:rPr>
        <w:t>` function and global communication patterns were visualized using the `</w:t>
      </w:r>
      <w:proofErr w:type="spellStart"/>
      <w:r w:rsidRPr="002C35EA">
        <w:rPr>
          <w:rFonts w:asciiTheme="majorHAnsi" w:hAnsiTheme="majorHAnsi" w:cstheme="majorHAnsi"/>
          <w:sz w:val="22"/>
          <w:szCs w:val="22"/>
        </w:rPr>
        <w:t>netAnalysis_signalingRole_heatmap</w:t>
      </w:r>
      <w:proofErr w:type="spellEnd"/>
      <w:r w:rsidRPr="002C35EA">
        <w:rPr>
          <w:rFonts w:asciiTheme="majorHAnsi" w:hAnsiTheme="majorHAnsi" w:cstheme="majorHAnsi"/>
          <w:sz w:val="22"/>
          <w:szCs w:val="22"/>
        </w:rPr>
        <w:t>`. Specific interactions of cells of interest were visualized by circle and dot plots by using the `</w:t>
      </w:r>
      <w:proofErr w:type="spellStart"/>
      <w:r w:rsidRPr="002C35EA">
        <w:rPr>
          <w:rFonts w:asciiTheme="majorHAnsi" w:hAnsiTheme="majorHAnsi" w:cstheme="majorHAnsi"/>
          <w:sz w:val="22"/>
          <w:szCs w:val="22"/>
        </w:rPr>
        <w:t>netVisual_circle</w:t>
      </w:r>
      <w:proofErr w:type="spellEnd"/>
      <w:r w:rsidRPr="002C35EA">
        <w:rPr>
          <w:rFonts w:asciiTheme="majorHAnsi" w:hAnsiTheme="majorHAnsi" w:cstheme="majorHAnsi"/>
          <w:sz w:val="22"/>
          <w:szCs w:val="22"/>
        </w:rPr>
        <w:t>` and `</w:t>
      </w:r>
      <w:proofErr w:type="spellStart"/>
      <w:r w:rsidRPr="002C35EA">
        <w:rPr>
          <w:rFonts w:asciiTheme="majorHAnsi" w:hAnsiTheme="majorHAnsi" w:cstheme="majorHAnsi"/>
          <w:sz w:val="22"/>
          <w:szCs w:val="22"/>
        </w:rPr>
        <w:t>netVisual_bubble</w:t>
      </w:r>
      <w:proofErr w:type="spellEnd"/>
      <w:r w:rsidRPr="002C35EA">
        <w:rPr>
          <w:rFonts w:asciiTheme="majorHAnsi" w:hAnsiTheme="majorHAnsi" w:cstheme="majorHAnsi"/>
          <w:sz w:val="22"/>
          <w:szCs w:val="22"/>
        </w:rPr>
        <w:t>` functions, respectively.</w:t>
      </w:r>
    </w:p>
    <w:p w14:paraId="3101E1A2" w14:textId="77777777" w:rsidR="00520C6A" w:rsidRPr="002C35EA" w:rsidRDefault="00520C6A" w:rsidP="00B855AD">
      <w:pPr>
        <w:jc w:val="both"/>
        <w:rPr>
          <w:rFonts w:asciiTheme="majorHAnsi" w:hAnsiTheme="majorHAnsi" w:cstheme="majorHAnsi"/>
          <w:sz w:val="22"/>
          <w:szCs w:val="22"/>
        </w:rPr>
      </w:pPr>
    </w:p>
    <w:p w14:paraId="433E8D21" w14:textId="77777777" w:rsidR="00B855AD" w:rsidRPr="002C35EA" w:rsidRDefault="00B855AD" w:rsidP="00B13C64">
      <w:pPr>
        <w:jc w:val="both"/>
        <w:outlineLvl w:val="1"/>
        <w:rPr>
          <w:rFonts w:asciiTheme="majorHAnsi" w:hAnsiTheme="majorHAnsi" w:cstheme="majorHAnsi"/>
          <w:bCs/>
          <w:szCs w:val="22"/>
        </w:rPr>
      </w:pPr>
      <w:r w:rsidRPr="002C35EA">
        <w:rPr>
          <w:rFonts w:asciiTheme="majorHAnsi" w:hAnsiTheme="majorHAnsi" w:cstheme="majorHAnsi"/>
          <w:bCs/>
          <w:szCs w:val="22"/>
        </w:rPr>
        <w:lastRenderedPageBreak/>
        <w:t>Packages/tools used for analysis:</w:t>
      </w:r>
    </w:p>
    <w:tbl>
      <w:tblPr>
        <w:tblStyle w:val="TableGrid"/>
        <w:tblW w:w="0" w:type="auto"/>
        <w:tblLayout w:type="fixed"/>
        <w:tblLook w:val="04A0" w:firstRow="1" w:lastRow="0" w:firstColumn="1" w:lastColumn="0" w:noHBand="0" w:noVBand="1"/>
      </w:tblPr>
      <w:tblGrid>
        <w:gridCol w:w="2122"/>
        <w:gridCol w:w="1668"/>
        <w:gridCol w:w="4994"/>
      </w:tblGrid>
      <w:tr w:rsidR="00B855AD" w:rsidRPr="002C35EA" w14:paraId="1FDE26D2" w14:textId="77777777" w:rsidTr="00AE2208">
        <w:tc>
          <w:tcPr>
            <w:tcW w:w="2122" w:type="dxa"/>
          </w:tcPr>
          <w:p w14:paraId="51B911CA"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Package (version)</w:t>
            </w:r>
          </w:p>
        </w:tc>
        <w:tc>
          <w:tcPr>
            <w:tcW w:w="1668" w:type="dxa"/>
          </w:tcPr>
          <w:p w14:paraId="43EC5450"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Repository</w:t>
            </w:r>
          </w:p>
        </w:tc>
        <w:tc>
          <w:tcPr>
            <w:tcW w:w="4994" w:type="dxa"/>
          </w:tcPr>
          <w:p w14:paraId="5C6B6A69"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Link to package</w:t>
            </w:r>
          </w:p>
        </w:tc>
      </w:tr>
      <w:tr w:rsidR="00B855AD" w:rsidRPr="002C35EA" w14:paraId="3FFAB885" w14:textId="77777777" w:rsidTr="00AE2208">
        <w:tc>
          <w:tcPr>
            <w:tcW w:w="2122" w:type="dxa"/>
          </w:tcPr>
          <w:p w14:paraId="2884169D"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TCGABiolinks</w:t>
            </w:r>
            <w:proofErr w:type="spellEnd"/>
            <w:r w:rsidRPr="002C35EA">
              <w:rPr>
                <w:rFonts w:asciiTheme="majorHAnsi" w:hAnsiTheme="majorHAnsi" w:cstheme="majorHAnsi"/>
                <w:sz w:val="22"/>
                <w:szCs w:val="22"/>
              </w:rPr>
              <w:t xml:space="preserve"> 2.24.3</w:t>
            </w:r>
          </w:p>
        </w:tc>
        <w:tc>
          <w:tcPr>
            <w:tcW w:w="1668" w:type="dxa"/>
          </w:tcPr>
          <w:p w14:paraId="6E645415"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Bioconductor</w:t>
            </w:r>
          </w:p>
        </w:tc>
        <w:tc>
          <w:tcPr>
            <w:tcW w:w="4994" w:type="dxa"/>
          </w:tcPr>
          <w:p w14:paraId="19FA9BAC" w14:textId="77777777" w:rsidR="00B855AD" w:rsidRPr="002C35EA" w:rsidRDefault="00F609FE" w:rsidP="00AE2208">
            <w:pPr>
              <w:jc w:val="both"/>
              <w:rPr>
                <w:rFonts w:asciiTheme="majorHAnsi" w:hAnsiTheme="majorHAnsi" w:cstheme="majorHAnsi"/>
                <w:sz w:val="22"/>
                <w:szCs w:val="22"/>
              </w:rPr>
            </w:pPr>
            <w:hyperlink r:id="rId14" w:history="1">
              <w:r w:rsidR="00B855AD" w:rsidRPr="002C35EA">
                <w:rPr>
                  <w:rFonts w:asciiTheme="majorHAnsi" w:hAnsiTheme="majorHAnsi" w:cstheme="majorHAnsi"/>
                  <w:sz w:val="22"/>
                  <w:szCs w:val="22"/>
                </w:rPr>
                <w:t>https://academic.oup.com/nar/article/44/8/</w:t>
              </w:r>
            </w:hyperlink>
          </w:p>
          <w:p w14:paraId="3E32DAA5"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 xml:space="preserve">e71/2465925?login=true </w:t>
            </w:r>
          </w:p>
        </w:tc>
      </w:tr>
      <w:tr w:rsidR="00B855AD" w:rsidRPr="002C35EA" w14:paraId="096E56BF" w14:textId="77777777" w:rsidTr="00AE2208">
        <w:tc>
          <w:tcPr>
            <w:tcW w:w="2122" w:type="dxa"/>
          </w:tcPr>
          <w:p w14:paraId="10859239"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edgeR</w:t>
            </w:r>
            <w:proofErr w:type="spellEnd"/>
            <w:r w:rsidRPr="002C35EA">
              <w:rPr>
                <w:rFonts w:asciiTheme="majorHAnsi" w:hAnsiTheme="majorHAnsi" w:cstheme="majorHAnsi"/>
                <w:sz w:val="22"/>
                <w:szCs w:val="22"/>
              </w:rPr>
              <w:t xml:space="preserve"> 3.38.0</w:t>
            </w:r>
          </w:p>
        </w:tc>
        <w:tc>
          <w:tcPr>
            <w:tcW w:w="1668" w:type="dxa"/>
          </w:tcPr>
          <w:p w14:paraId="6F474841"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Bioconductor</w:t>
            </w:r>
          </w:p>
        </w:tc>
        <w:tc>
          <w:tcPr>
            <w:tcW w:w="4994" w:type="dxa"/>
          </w:tcPr>
          <w:p w14:paraId="1CABE49F" w14:textId="77777777" w:rsidR="00B855AD" w:rsidRPr="002C35EA" w:rsidRDefault="00F609FE" w:rsidP="00AE2208">
            <w:pPr>
              <w:jc w:val="both"/>
              <w:rPr>
                <w:rFonts w:asciiTheme="majorHAnsi" w:hAnsiTheme="majorHAnsi" w:cstheme="majorHAnsi"/>
                <w:sz w:val="22"/>
                <w:szCs w:val="22"/>
              </w:rPr>
            </w:pPr>
            <w:hyperlink r:id="rId15" w:history="1">
              <w:r w:rsidR="00B855AD" w:rsidRPr="002C35EA">
                <w:rPr>
                  <w:rFonts w:asciiTheme="majorHAnsi" w:hAnsiTheme="majorHAnsi" w:cstheme="majorHAnsi"/>
                  <w:sz w:val="22"/>
                  <w:szCs w:val="22"/>
                </w:rPr>
                <w:t>https://academic.oup.com/bioinformatics/article</w:t>
              </w:r>
            </w:hyperlink>
            <w:r w:rsidR="00B855AD" w:rsidRPr="002C35EA">
              <w:rPr>
                <w:rFonts w:asciiTheme="majorHAnsi" w:hAnsiTheme="majorHAnsi" w:cstheme="majorHAnsi"/>
                <w:sz w:val="22"/>
                <w:szCs w:val="22"/>
              </w:rPr>
              <w:t>/26/1/139/182458?login=true</w:t>
            </w:r>
          </w:p>
        </w:tc>
      </w:tr>
      <w:tr w:rsidR="00B855AD" w:rsidRPr="002C35EA" w14:paraId="6A8FDC5B" w14:textId="77777777" w:rsidTr="00AE2208">
        <w:tc>
          <w:tcPr>
            <w:tcW w:w="2122" w:type="dxa"/>
          </w:tcPr>
          <w:p w14:paraId="69028C97"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GSVA 1.44.0</w:t>
            </w:r>
          </w:p>
        </w:tc>
        <w:tc>
          <w:tcPr>
            <w:tcW w:w="1668" w:type="dxa"/>
          </w:tcPr>
          <w:p w14:paraId="21D86755"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Bioconductor</w:t>
            </w:r>
          </w:p>
        </w:tc>
        <w:tc>
          <w:tcPr>
            <w:tcW w:w="4994" w:type="dxa"/>
          </w:tcPr>
          <w:p w14:paraId="0600DFA1"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https://bmcbioinformatics.biomedcentral.com/articles/10.1186/1471-2105-14-7</w:t>
            </w:r>
          </w:p>
        </w:tc>
      </w:tr>
      <w:tr w:rsidR="00B855AD" w:rsidRPr="002C35EA" w14:paraId="5EDCC1EB" w14:textId="77777777" w:rsidTr="00AE2208">
        <w:tc>
          <w:tcPr>
            <w:tcW w:w="2122" w:type="dxa"/>
            <w:vAlign w:val="center"/>
          </w:tcPr>
          <w:p w14:paraId="2C058A18"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Survival 3.3-1</w:t>
            </w:r>
          </w:p>
        </w:tc>
        <w:tc>
          <w:tcPr>
            <w:tcW w:w="1668" w:type="dxa"/>
            <w:vAlign w:val="center"/>
          </w:tcPr>
          <w:p w14:paraId="6B8F77EF"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CRAN</w:t>
            </w:r>
          </w:p>
        </w:tc>
        <w:tc>
          <w:tcPr>
            <w:tcW w:w="4994" w:type="dxa"/>
            <w:vAlign w:val="center"/>
          </w:tcPr>
          <w:p w14:paraId="79F8F505" w14:textId="77777777" w:rsidR="00B855AD" w:rsidRPr="002C35EA" w:rsidRDefault="00F609FE" w:rsidP="00AE2208">
            <w:pPr>
              <w:jc w:val="both"/>
              <w:rPr>
                <w:rFonts w:asciiTheme="majorHAnsi" w:hAnsiTheme="majorHAnsi" w:cstheme="majorHAnsi"/>
                <w:sz w:val="22"/>
                <w:szCs w:val="22"/>
              </w:rPr>
            </w:pPr>
            <w:hyperlink r:id="rId16" w:history="1">
              <w:r w:rsidR="00B855AD" w:rsidRPr="002C35EA">
                <w:rPr>
                  <w:rFonts w:asciiTheme="majorHAnsi" w:hAnsiTheme="majorHAnsi" w:cstheme="majorHAnsi"/>
                  <w:sz w:val="22"/>
                  <w:szCs w:val="22"/>
                </w:rPr>
                <w:t>https://link.springer.com/book/10.1007/978-1-4757-3294-8</w:t>
              </w:r>
            </w:hyperlink>
          </w:p>
        </w:tc>
      </w:tr>
      <w:tr w:rsidR="00B855AD" w:rsidRPr="002C35EA" w14:paraId="522D4F69" w14:textId="77777777" w:rsidTr="00AE2208">
        <w:tc>
          <w:tcPr>
            <w:tcW w:w="2122" w:type="dxa"/>
            <w:vAlign w:val="center"/>
          </w:tcPr>
          <w:p w14:paraId="56082D03"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Survminer</w:t>
            </w:r>
            <w:proofErr w:type="spellEnd"/>
            <w:r w:rsidRPr="002C35EA">
              <w:rPr>
                <w:rFonts w:asciiTheme="majorHAnsi" w:hAnsiTheme="majorHAnsi" w:cstheme="majorHAnsi"/>
                <w:sz w:val="22"/>
                <w:szCs w:val="22"/>
              </w:rPr>
              <w:t xml:space="preserve"> 0.4.9</w:t>
            </w:r>
          </w:p>
        </w:tc>
        <w:tc>
          <w:tcPr>
            <w:tcW w:w="1668" w:type="dxa"/>
            <w:vAlign w:val="center"/>
          </w:tcPr>
          <w:p w14:paraId="12B3A15D"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CRAN</w:t>
            </w:r>
          </w:p>
        </w:tc>
        <w:tc>
          <w:tcPr>
            <w:tcW w:w="4994" w:type="dxa"/>
            <w:vAlign w:val="center"/>
          </w:tcPr>
          <w:p w14:paraId="10421506" w14:textId="77777777" w:rsidR="00B855AD" w:rsidRPr="002C35EA" w:rsidRDefault="00F609FE" w:rsidP="00AE2208">
            <w:pPr>
              <w:jc w:val="both"/>
              <w:rPr>
                <w:rFonts w:asciiTheme="majorHAnsi" w:hAnsiTheme="majorHAnsi" w:cstheme="majorHAnsi"/>
                <w:sz w:val="22"/>
                <w:szCs w:val="22"/>
              </w:rPr>
            </w:pPr>
            <w:hyperlink r:id="rId17" w:history="1">
              <w:r w:rsidR="00B855AD" w:rsidRPr="002C35EA">
                <w:rPr>
                  <w:rFonts w:asciiTheme="majorHAnsi" w:hAnsiTheme="majorHAnsi" w:cstheme="majorHAnsi"/>
                  <w:sz w:val="22"/>
                  <w:szCs w:val="22"/>
                </w:rPr>
                <w:t>https://rpkgs.datanovia.com/survminer/index.html</w:t>
              </w:r>
            </w:hyperlink>
          </w:p>
        </w:tc>
      </w:tr>
      <w:tr w:rsidR="00B855AD" w:rsidRPr="002C35EA" w14:paraId="7EE3D310" w14:textId="77777777" w:rsidTr="00AE2208">
        <w:tc>
          <w:tcPr>
            <w:tcW w:w="2122" w:type="dxa"/>
          </w:tcPr>
          <w:p w14:paraId="2F4C4CE2"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Ezcox</w:t>
            </w:r>
            <w:proofErr w:type="spellEnd"/>
            <w:r w:rsidRPr="002C35EA">
              <w:rPr>
                <w:rFonts w:asciiTheme="majorHAnsi" w:hAnsiTheme="majorHAnsi" w:cstheme="majorHAnsi"/>
                <w:sz w:val="22"/>
                <w:szCs w:val="22"/>
              </w:rPr>
              <w:t xml:space="preserve"> 1.0.2</w:t>
            </w:r>
          </w:p>
        </w:tc>
        <w:tc>
          <w:tcPr>
            <w:tcW w:w="1668" w:type="dxa"/>
          </w:tcPr>
          <w:p w14:paraId="1D2E367F"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CRAN</w:t>
            </w:r>
          </w:p>
        </w:tc>
        <w:tc>
          <w:tcPr>
            <w:tcW w:w="4994" w:type="dxa"/>
          </w:tcPr>
          <w:p w14:paraId="10ED690D"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https://github.com/ShixiangWang/ezcox</w:t>
            </w:r>
          </w:p>
        </w:tc>
      </w:tr>
      <w:tr w:rsidR="00B855AD" w:rsidRPr="002C35EA" w14:paraId="4D2D781E" w14:textId="77777777" w:rsidTr="00AE2208">
        <w:tc>
          <w:tcPr>
            <w:tcW w:w="2122" w:type="dxa"/>
          </w:tcPr>
          <w:p w14:paraId="052507A0"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Seurat 4.3.0</w:t>
            </w:r>
          </w:p>
        </w:tc>
        <w:tc>
          <w:tcPr>
            <w:tcW w:w="1668" w:type="dxa"/>
          </w:tcPr>
          <w:p w14:paraId="78A22D82"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CRAN</w:t>
            </w:r>
          </w:p>
        </w:tc>
        <w:tc>
          <w:tcPr>
            <w:tcW w:w="4994" w:type="dxa"/>
          </w:tcPr>
          <w:p w14:paraId="00B8D0C3" w14:textId="77777777" w:rsidR="00B855AD" w:rsidRPr="002C35EA" w:rsidRDefault="00F609FE" w:rsidP="00AE2208">
            <w:pPr>
              <w:jc w:val="both"/>
              <w:rPr>
                <w:rFonts w:asciiTheme="majorHAnsi" w:hAnsiTheme="majorHAnsi" w:cstheme="majorHAnsi"/>
                <w:sz w:val="22"/>
                <w:szCs w:val="22"/>
              </w:rPr>
            </w:pPr>
            <w:hyperlink r:id="rId18" w:history="1">
              <w:r w:rsidR="00B855AD" w:rsidRPr="002C35EA">
                <w:rPr>
                  <w:rFonts w:asciiTheme="majorHAnsi" w:hAnsiTheme="majorHAnsi" w:cstheme="majorHAnsi"/>
                  <w:sz w:val="22"/>
                  <w:szCs w:val="22"/>
                </w:rPr>
                <w:t>https://github.com/satijalab/seurat</w:t>
              </w:r>
            </w:hyperlink>
          </w:p>
        </w:tc>
      </w:tr>
      <w:tr w:rsidR="00B855AD" w:rsidRPr="002C35EA" w14:paraId="2F019070" w14:textId="77777777" w:rsidTr="00AE2208">
        <w:tc>
          <w:tcPr>
            <w:tcW w:w="2122" w:type="dxa"/>
          </w:tcPr>
          <w:p w14:paraId="64660857"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CellChat</w:t>
            </w:r>
            <w:proofErr w:type="spellEnd"/>
            <w:r w:rsidRPr="002C35EA">
              <w:rPr>
                <w:rFonts w:asciiTheme="majorHAnsi" w:hAnsiTheme="majorHAnsi" w:cstheme="majorHAnsi"/>
                <w:sz w:val="22"/>
                <w:szCs w:val="22"/>
              </w:rPr>
              <w:t xml:space="preserve"> 1.6.1</w:t>
            </w:r>
          </w:p>
        </w:tc>
        <w:tc>
          <w:tcPr>
            <w:tcW w:w="1668" w:type="dxa"/>
          </w:tcPr>
          <w:p w14:paraId="395AD70F"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Github</w:t>
            </w:r>
            <w:proofErr w:type="spellEnd"/>
          </w:p>
        </w:tc>
        <w:tc>
          <w:tcPr>
            <w:tcW w:w="4994" w:type="dxa"/>
          </w:tcPr>
          <w:p w14:paraId="6CF9320A" w14:textId="77777777" w:rsidR="00B855AD" w:rsidRPr="002C35EA" w:rsidRDefault="00F609FE" w:rsidP="00AE2208">
            <w:pPr>
              <w:jc w:val="both"/>
              <w:rPr>
                <w:rFonts w:asciiTheme="majorHAnsi" w:hAnsiTheme="majorHAnsi" w:cstheme="majorHAnsi"/>
                <w:sz w:val="22"/>
                <w:szCs w:val="22"/>
              </w:rPr>
            </w:pPr>
            <w:hyperlink r:id="rId19" w:history="1">
              <w:r w:rsidR="00B855AD" w:rsidRPr="002C35EA">
                <w:rPr>
                  <w:rStyle w:val="Hyperlink"/>
                  <w:rFonts w:asciiTheme="majorHAnsi" w:eastAsiaTheme="majorEastAsia" w:hAnsiTheme="majorHAnsi" w:cstheme="majorHAnsi"/>
                  <w:sz w:val="22"/>
                  <w:szCs w:val="22"/>
                </w:rPr>
                <w:t>https://www.nature.com/articles/s41467-021-21246-9</w:t>
              </w:r>
            </w:hyperlink>
          </w:p>
        </w:tc>
      </w:tr>
      <w:tr w:rsidR="00B855AD" w:rsidRPr="002C35EA" w14:paraId="00A8BED8" w14:textId="77777777" w:rsidTr="00AE2208">
        <w:tc>
          <w:tcPr>
            <w:tcW w:w="2122" w:type="dxa"/>
          </w:tcPr>
          <w:p w14:paraId="6A0ED441" w14:textId="77777777" w:rsidR="00B855AD" w:rsidRPr="002C35EA" w:rsidRDefault="00B855AD" w:rsidP="00AE2208">
            <w:pPr>
              <w:jc w:val="both"/>
              <w:rPr>
                <w:rFonts w:asciiTheme="majorHAnsi" w:hAnsiTheme="majorHAnsi" w:cstheme="majorHAnsi"/>
                <w:sz w:val="22"/>
                <w:szCs w:val="22"/>
              </w:rPr>
            </w:pPr>
            <w:proofErr w:type="spellStart"/>
            <w:r w:rsidRPr="002C35EA">
              <w:rPr>
                <w:rFonts w:asciiTheme="majorHAnsi" w:hAnsiTheme="majorHAnsi" w:cstheme="majorHAnsi"/>
                <w:sz w:val="22"/>
                <w:szCs w:val="22"/>
              </w:rPr>
              <w:t>Tidyverse</w:t>
            </w:r>
            <w:proofErr w:type="spellEnd"/>
            <w:r w:rsidRPr="002C35EA">
              <w:rPr>
                <w:rFonts w:asciiTheme="majorHAnsi" w:hAnsiTheme="majorHAnsi" w:cstheme="majorHAnsi"/>
                <w:sz w:val="22"/>
                <w:szCs w:val="22"/>
              </w:rPr>
              <w:t xml:space="preserve"> 2.0.0</w:t>
            </w:r>
          </w:p>
        </w:tc>
        <w:tc>
          <w:tcPr>
            <w:tcW w:w="1668" w:type="dxa"/>
          </w:tcPr>
          <w:p w14:paraId="55F1AAF6" w14:textId="77777777" w:rsidR="00B855AD" w:rsidRPr="002C35EA" w:rsidRDefault="00B855AD" w:rsidP="00AE2208">
            <w:pPr>
              <w:jc w:val="both"/>
              <w:rPr>
                <w:rFonts w:asciiTheme="majorHAnsi" w:hAnsiTheme="majorHAnsi" w:cstheme="majorHAnsi"/>
                <w:sz w:val="22"/>
                <w:szCs w:val="22"/>
              </w:rPr>
            </w:pPr>
            <w:r w:rsidRPr="002C35EA">
              <w:rPr>
                <w:rFonts w:asciiTheme="majorHAnsi" w:hAnsiTheme="majorHAnsi" w:cstheme="majorHAnsi"/>
                <w:sz w:val="22"/>
                <w:szCs w:val="22"/>
              </w:rPr>
              <w:t>CRAN</w:t>
            </w:r>
          </w:p>
        </w:tc>
        <w:tc>
          <w:tcPr>
            <w:tcW w:w="4994" w:type="dxa"/>
          </w:tcPr>
          <w:p w14:paraId="3338880B" w14:textId="77777777" w:rsidR="00B855AD" w:rsidRPr="002C35EA" w:rsidRDefault="00F609FE" w:rsidP="00AE2208">
            <w:pPr>
              <w:jc w:val="both"/>
              <w:rPr>
                <w:rFonts w:asciiTheme="majorHAnsi" w:hAnsiTheme="majorHAnsi" w:cstheme="majorHAnsi"/>
                <w:sz w:val="22"/>
                <w:szCs w:val="22"/>
              </w:rPr>
            </w:pPr>
            <w:hyperlink r:id="rId20" w:history="1">
              <w:r w:rsidR="00B855AD" w:rsidRPr="002C35EA">
                <w:rPr>
                  <w:rStyle w:val="Hyperlink"/>
                  <w:rFonts w:asciiTheme="majorHAnsi" w:eastAsiaTheme="majorEastAsia" w:hAnsiTheme="majorHAnsi" w:cstheme="majorHAnsi"/>
                  <w:sz w:val="22"/>
                  <w:szCs w:val="22"/>
                </w:rPr>
                <w:t>https://www.tidyverse.org/</w:t>
              </w:r>
            </w:hyperlink>
          </w:p>
          <w:p w14:paraId="1AC7DE52" w14:textId="77777777" w:rsidR="00B855AD" w:rsidRPr="002C35EA" w:rsidRDefault="00B855AD" w:rsidP="00AE2208">
            <w:pPr>
              <w:jc w:val="both"/>
              <w:rPr>
                <w:rFonts w:asciiTheme="majorHAnsi" w:hAnsiTheme="majorHAnsi" w:cstheme="majorHAnsi"/>
                <w:sz w:val="22"/>
                <w:szCs w:val="22"/>
              </w:rPr>
            </w:pPr>
          </w:p>
        </w:tc>
      </w:tr>
    </w:tbl>
    <w:p w14:paraId="03BA2909" w14:textId="5BB43748" w:rsidR="00B855AD" w:rsidRPr="002C35EA" w:rsidRDefault="000058D8" w:rsidP="002C35EA">
      <w:pPr>
        <w:pStyle w:val="NormalWeb"/>
        <w:spacing w:line="360" w:lineRule="auto"/>
        <w:outlineLvl w:val="1"/>
        <w:rPr>
          <w:rFonts w:asciiTheme="majorHAnsi" w:hAnsiTheme="majorHAnsi" w:cstheme="majorHAnsi"/>
        </w:rPr>
      </w:pPr>
      <w:r w:rsidRPr="002C35EA">
        <w:rPr>
          <w:rFonts w:asciiTheme="majorHAnsi" w:hAnsiTheme="majorHAnsi" w:cstheme="minorHAnsi"/>
        </w:rPr>
        <w:t>Data availability statement</w:t>
      </w:r>
      <w:r w:rsidR="00B855AD" w:rsidRPr="002C35EA">
        <w:rPr>
          <w:rFonts w:asciiTheme="majorHAnsi" w:hAnsiTheme="majorHAnsi"/>
        </w:rPr>
        <w:br/>
      </w:r>
      <w:r w:rsidRPr="002C35EA">
        <w:rPr>
          <w:rFonts w:asciiTheme="majorHAnsi" w:hAnsiTheme="majorHAnsi" w:cstheme="majorHAnsi"/>
        </w:rPr>
        <w:t xml:space="preserve">The authors confirm that the data supporting the findings of this study are available within the article, its supplementary materials or upon request. Sources of publicly available data and analysis packages are referenced with the text or methods. </w:t>
      </w:r>
    </w:p>
    <w:sdt>
      <w:sdtPr>
        <w:rPr>
          <w:rFonts w:asciiTheme="majorHAnsi" w:eastAsiaTheme="minorEastAsia" w:hAnsiTheme="majorHAnsi" w:cstheme="majorBidi"/>
          <w:bCs/>
          <w:kern w:val="2"/>
          <w:szCs w:val="22"/>
          <w:lang w:val="en-GB" w:eastAsia="en-US"/>
          <w14:ligatures w14:val="standardContextual"/>
        </w:rPr>
        <w:tag w:val="rw.bWnCOutputStyleIdiblio"/>
        <w:id w:val="1386690127"/>
        <w:placeholder>
          <w:docPart w:val="5AC6504087990844A84360B160ED8003"/>
        </w:placeholder>
      </w:sdtPr>
      <w:sdtEndPr>
        <w:rPr>
          <w:bCs w:val="0"/>
          <w:kern w:val="0"/>
          <w:szCs w:val="24"/>
          <w:lang w:val="en-US" w:eastAsia="zh-CN"/>
          <w14:ligatures w14:val="none"/>
        </w:rPr>
      </w:sdtEndPr>
      <w:sdtContent>
        <w:p w14:paraId="17C4E203" w14:textId="2E8B001F" w:rsidR="00B855AD" w:rsidRPr="009568E9" w:rsidRDefault="00B855AD" w:rsidP="002C35EA">
          <w:pPr>
            <w:pStyle w:val="NormalWeb"/>
            <w:snapToGrid w:val="0"/>
            <w:spacing w:before="0" w:beforeAutospacing="0" w:after="0" w:afterAutospacing="0"/>
            <w:outlineLvl w:val="1"/>
            <w:rPr>
              <w:rFonts w:asciiTheme="majorHAnsi" w:hAnsiTheme="majorHAnsi" w:cstheme="majorHAnsi"/>
              <w:szCs w:val="22"/>
            </w:rPr>
          </w:pPr>
          <w:r w:rsidRPr="009568E9">
            <w:rPr>
              <w:rFonts w:asciiTheme="majorHAnsi" w:eastAsiaTheme="minorHAnsi" w:hAnsiTheme="majorHAnsi" w:cstheme="majorHAnsi"/>
              <w:kern w:val="2"/>
              <w:szCs w:val="22"/>
              <w:lang w:eastAsia="en-US"/>
              <w14:ligatures w14:val="standardContextual"/>
            </w:rPr>
            <w:t xml:space="preserve">Supplementary </w:t>
          </w:r>
          <w:r w:rsidRPr="009568E9">
            <w:rPr>
              <w:rFonts w:asciiTheme="majorHAnsi" w:hAnsiTheme="majorHAnsi" w:cstheme="majorHAnsi"/>
              <w:szCs w:val="22"/>
            </w:rPr>
            <w:t>References</w:t>
          </w:r>
        </w:p>
        <w:p w14:paraId="531D8A26" w14:textId="21EAA5B8" w:rsidR="00B855AD" w:rsidRPr="009568E9" w:rsidRDefault="00B855AD" w:rsidP="00A2638E">
          <w:pPr>
            <w:pStyle w:val="ListParagraph"/>
            <w:numPr>
              <w:ilvl w:val="0"/>
              <w:numId w:val="10"/>
            </w:numPr>
            <w:snapToGrid w:val="0"/>
            <w:spacing w:after="0" w:line="240" w:lineRule="auto"/>
            <w:contextualSpacing w:val="0"/>
            <w:rPr>
              <w:rFonts w:asciiTheme="majorHAnsi" w:hAnsiTheme="majorHAnsi" w:cstheme="majorHAnsi"/>
            </w:rPr>
          </w:pPr>
          <w:proofErr w:type="spellStart"/>
          <w:r w:rsidRPr="009568E9">
            <w:rPr>
              <w:rFonts w:asciiTheme="majorHAnsi" w:hAnsiTheme="majorHAnsi" w:cstheme="majorHAnsi"/>
            </w:rPr>
            <w:t>Kinchesh</w:t>
          </w:r>
          <w:proofErr w:type="spellEnd"/>
          <w:r w:rsidRPr="009568E9">
            <w:rPr>
              <w:rFonts w:asciiTheme="majorHAnsi" w:hAnsiTheme="majorHAnsi" w:cstheme="majorHAnsi"/>
            </w:rPr>
            <w:t xml:space="preserve"> P, Allen PD, Gilchrist S, </w:t>
          </w:r>
          <w:proofErr w:type="spellStart"/>
          <w:r w:rsidRPr="009568E9">
            <w:rPr>
              <w:rFonts w:asciiTheme="majorHAnsi" w:hAnsiTheme="majorHAnsi" w:cstheme="majorHAnsi"/>
            </w:rPr>
            <w:t>Kersemans</w:t>
          </w:r>
          <w:proofErr w:type="spellEnd"/>
          <w:r w:rsidRPr="009568E9">
            <w:rPr>
              <w:rFonts w:asciiTheme="majorHAnsi" w:hAnsiTheme="majorHAnsi" w:cstheme="majorHAnsi"/>
            </w:rPr>
            <w:t xml:space="preserve"> V, </w:t>
          </w:r>
          <w:proofErr w:type="spellStart"/>
          <w:r w:rsidRPr="009568E9">
            <w:rPr>
              <w:rFonts w:asciiTheme="majorHAnsi" w:hAnsiTheme="majorHAnsi" w:cstheme="majorHAnsi"/>
            </w:rPr>
            <w:t>Lanfredini</w:t>
          </w:r>
          <w:proofErr w:type="spellEnd"/>
          <w:r w:rsidRPr="009568E9">
            <w:rPr>
              <w:rFonts w:asciiTheme="majorHAnsi" w:hAnsiTheme="majorHAnsi" w:cstheme="majorHAnsi"/>
            </w:rPr>
            <w:t xml:space="preserve"> S, Thapa A, O'Neill E, </w:t>
          </w:r>
          <w:r w:rsidRPr="009568E9">
            <w:rPr>
              <w:rFonts w:asciiTheme="majorHAnsi" w:hAnsiTheme="majorHAnsi" w:cstheme="majorHAnsi"/>
              <w:bCs/>
            </w:rPr>
            <w:t>Smart SC</w:t>
          </w:r>
          <w:r w:rsidRPr="009568E9">
            <w:rPr>
              <w:rFonts w:asciiTheme="majorHAnsi" w:hAnsiTheme="majorHAnsi" w:cstheme="majorHAnsi"/>
              <w:b/>
              <w:bCs/>
            </w:rPr>
            <w:t>.</w:t>
          </w:r>
          <w:r w:rsidRPr="009568E9">
            <w:rPr>
              <w:rFonts w:asciiTheme="majorHAnsi" w:hAnsiTheme="majorHAnsi" w:cstheme="majorHAnsi"/>
            </w:rPr>
            <w:t xml:space="preserve"> </w:t>
          </w:r>
          <w:hyperlink r:id="rId21" w:history="1">
            <w:r w:rsidRPr="009568E9">
              <w:rPr>
                <w:rFonts w:asciiTheme="majorHAnsi" w:hAnsiTheme="majorHAnsi" w:cstheme="majorHAnsi"/>
              </w:rPr>
              <w:t>Reduced respiratory motion artefact in constant TR multi-slice MRI of the mouse.</w:t>
            </w:r>
          </w:hyperlink>
          <w:r w:rsidRPr="009568E9">
            <w:rPr>
              <w:rFonts w:asciiTheme="majorHAnsi" w:hAnsiTheme="majorHAnsi" w:cstheme="majorHAnsi"/>
            </w:rPr>
            <w:t xml:space="preserve"> </w:t>
          </w:r>
          <w:proofErr w:type="spellStart"/>
          <w:r w:rsidRPr="009568E9">
            <w:rPr>
              <w:rFonts w:asciiTheme="majorHAnsi" w:hAnsiTheme="majorHAnsi" w:cstheme="majorHAnsi"/>
            </w:rPr>
            <w:t>Magn</w:t>
          </w:r>
          <w:proofErr w:type="spellEnd"/>
          <w:r w:rsidRPr="009568E9">
            <w:rPr>
              <w:rFonts w:asciiTheme="majorHAnsi" w:hAnsiTheme="majorHAnsi" w:cstheme="majorHAnsi"/>
            </w:rPr>
            <w:t xml:space="preserve"> </w:t>
          </w:r>
          <w:proofErr w:type="spellStart"/>
          <w:r w:rsidRPr="009568E9">
            <w:rPr>
              <w:rFonts w:asciiTheme="majorHAnsi" w:hAnsiTheme="majorHAnsi" w:cstheme="majorHAnsi"/>
            </w:rPr>
            <w:t>Reson</w:t>
          </w:r>
          <w:proofErr w:type="spellEnd"/>
          <w:r w:rsidRPr="009568E9">
            <w:rPr>
              <w:rFonts w:asciiTheme="majorHAnsi" w:hAnsiTheme="majorHAnsi" w:cstheme="majorHAnsi"/>
            </w:rPr>
            <w:t xml:space="preserve"> Imaging. 2019 </w:t>
          </w:r>
          <w:proofErr w:type="gramStart"/>
          <w:r w:rsidRPr="009568E9">
            <w:rPr>
              <w:rFonts w:asciiTheme="majorHAnsi" w:hAnsiTheme="majorHAnsi" w:cstheme="majorHAnsi"/>
            </w:rPr>
            <w:t>Jul;60:1</w:t>
          </w:r>
          <w:proofErr w:type="gramEnd"/>
          <w:r w:rsidRPr="009568E9">
            <w:rPr>
              <w:rFonts w:asciiTheme="majorHAnsi" w:hAnsiTheme="majorHAnsi" w:cstheme="majorHAnsi"/>
            </w:rPr>
            <w:t>-6. </w:t>
          </w:r>
        </w:p>
        <w:p w14:paraId="41E44DA6" w14:textId="35C27EC3" w:rsidR="00B855AD" w:rsidRPr="009568E9" w:rsidRDefault="00B855AD" w:rsidP="00A2638E">
          <w:pPr>
            <w:pStyle w:val="ListParagraph"/>
            <w:numPr>
              <w:ilvl w:val="0"/>
              <w:numId w:val="10"/>
            </w:numPr>
            <w:spacing w:after="0" w:line="240" w:lineRule="auto"/>
            <w:rPr>
              <w:rFonts w:asciiTheme="majorHAnsi" w:hAnsiTheme="majorHAnsi" w:cstheme="majorHAnsi"/>
            </w:rPr>
          </w:pPr>
          <w:proofErr w:type="spellStart"/>
          <w:r w:rsidRPr="009568E9">
            <w:rPr>
              <w:rFonts w:asciiTheme="majorHAnsi" w:hAnsiTheme="majorHAnsi" w:cstheme="majorHAnsi"/>
            </w:rPr>
            <w:t>Yushkevich</w:t>
          </w:r>
          <w:proofErr w:type="spellEnd"/>
          <w:r w:rsidRPr="009568E9">
            <w:rPr>
              <w:rFonts w:asciiTheme="majorHAnsi" w:hAnsiTheme="majorHAnsi" w:cstheme="majorHAnsi"/>
            </w:rPr>
            <w:t xml:space="preserve"> PA, Yang Gao, </w:t>
          </w:r>
          <w:proofErr w:type="spellStart"/>
          <w:r w:rsidRPr="009568E9">
            <w:rPr>
              <w:rFonts w:asciiTheme="majorHAnsi" w:hAnsiTheme="majorHAnsi" w:cstheme="majorHAnsi"/>
            </w:rPr>
            <w:t>Gerig</w:t>
          </w:r>
          <w:proofErr w:type="spellEnd"/>
          <w:r w:rsidRPr="009568E9">
            <w:rPr>
              <w:rFonts w:asciiTheme="majorHAnsi" w:hAnsiTheme="majorHAnsi" w:cstheme="majorHAnsi"/>
            </w:rPr>
            <w:t xml:space="preserve"> G.TK-SNAP: An interactive tool for semi-automatic segmentation of multi-modality biomedical images.</w:t>
          </w:r>
          <w:r w:rsidR="00A2638E" w:rsidRPr="009568E9">
            <w:rPr>
              <w:rFonts w:asciiTheme="majorHAnsi" w:hAnsiTheme="majorHAnsi" w:cstheme="majorHAnsi"/>
            </w:rPr>
            <w:t xml:space="preserve"> </w:t>
          </w:r>
          <w:proofErr w:type="spellStart"/>
          <w:r w:rsidRPr="009568E9">
            <w:rPr>
              <w:rFonts w:asciiTheme="majorHAnsi" w:hAnsiTheme="majorHAnsi" w:cstheme="majorHAnsi"/>
            </w:rPr>
            <w:t>Annu</w:t>
          </w:r>
          <w:proofErr w:type="spellEnd"/>
          <w:r w:rsidRPr="009568E9">
            <w:rPr>
              <w:rFonts w:asciiTheme="majorHAnsi" w:hAnsiTheme="majorHAnsi" w:cstheme="majorHAnsi"/>
            </w:rPr>
            <w:t xml:space="preserve"> Int Conf IEEE </w:t>
          </w:r>
          <w:proofErr w:type="spellStart"/>
          <w:r w:rsidRPr="009568E9">
            <w:rPr>
              <w:rFonts w:asciiTheme="majorHAnsi" w:hAnsiTheme="majorHAnsi" w:cstheme="majorHAnsi"/>
            </w:rPr>
            <w:t>Eng</w:t>
          </w:r>
          <w:proofErr w:type="spellEnd"/>
          <w:r w:rsidRPr="009568E9">
            <w:rPr>
              <w:rFonts w:asciiTheme="majorHAnsi" w:hAnsiTheme="majorHAnsi" w:cstheme="majorHAnsi"/>
            </w:rPr>
            <w:t xml:space="preserve"> Med </w:t>
          </w:r>
          <w:proofErr w:type="spellStart"/>
          <w:r w:rsidRPr="009568E9">
            <w:rPr>
              <w:rFonts w:asciiTheme="majorHAnsi" w:hAnsiTheme="majorHAnsi" w:cstheme="majorHAnsi"/>
            </w:rPr>
            <w:t>Biol</w:t>
          </w:r>
          <w:proofErr w:type="spellEnd"/>
          <w:r w:rsidRPr="009568E9">
            <w:rPr>
              <w:rFonts w:asciiTheme="majorHAnsi" w:hAnsiTheme="majorHAnsi" w:cstheme="majorHAnsi"/>
            </w:rPr>
            <w:t xml:space="preserve"> Soc. 2016:3342-3345</w:t>
          </w:r>
        </w:p>
        <w:p w14:paraId="5B176F23" w14:textId="31FEAA6A" w:rsidR="00A2638E" w:rsidRPr="009568E9" w:rsidRDefault="00B855AD" w:rsidP="00A2638E">
          <w:pPr>
            <w:pStyle w:val="NormalWeb"/>
            <w:numPr>
              <w:ilvl w:val="0"/>
              <w:numId w:val="10"/>
            </w:numPr>
            <w:spacing w:before="0" w:beforeAutospacing="0" w:after="0" w:afterAutospacing="0"/>
            <w:rPr>
              <w:rFonts w:asciiTheme="majorHAnsi" w:hAnsiTheme="majorHAnsi" w:cstheme="majorHAnsi"/>
              <w:sz w:val="22"/>
              <w:szCs w:val="22"/>
            </w:rPr>
          </w:pPr>
          <w:r w:rsidRPr="009568E9">
            <w:rPr>
              <w:rFonts w:asciiTheme="majorHAnsi" w:hAnsiTheme="majorHAnsi" w:cstheme="majorHAnsi"/>
              <w:sz w:val="22"/>
              <w:szCs w:val="22"/>
            </w:rPr>
            <w:t xml:space="preserve">Cancer Genome Atlas Research Network. Integrated Genomic Characterization of Pancreatic </w:t>
          </w:r>
        </w:p>
        <w:p w14:paraId="771F5937" w14:textId="17A855D4" w:rsidR="00B855AD" w:rsidRPr="009568E9" w:rsidRDefault="00A2638E" w:rsidP="00A2638E">
          <w:pPr>
            <w:pStyle w:val="NormalWeb"/>
            <w:spacing w:before="0" w:beforeAutospacing="0" w:after="0" w:afterAutospacing="0"/>
            <w:rPr>
              <w:rFonts w:asciiTheme="majorHAnsi" w:hAnsiTheme="majorHAnsi" w:cstheme="majorHAnsi"/>
              <w:sz w:val="22"/>
              <w:szCs w:val="22"/>
            </w:rPr>
          </w:pPr>
          <w:r w:rsidRPr="009568E9">
            <w:rPr>
              <w:rFonts w:asciiTheme="majorHAnsi" w:hAnsiTheme="majorHAnsi" w:cstheme="majorHAnsi"/>
              <w:sz w:val="22"/>
              <w:szCs w:val="22"/>
            </w:rPr>
            <w:t xml:space="preserve">         </w:t>
          </w:r>
          <w:r w:rsidR="00B855AD" w:rsidRPr="009568E9">
            <w:rPr>
              <w:rFonts w:asciiTheme="majorHAnsi" w:hAnsiTheme="majorHAnsi" w:cstheme="majorHAnsi"/>
              <w:sz w:val="22"/>
              <w:szCs w:val="22"/>
            </w:rPr>
            <w:t>Ductal Adenocarcinoma. Cancer Cell 2017;32(2):</w:t>
          </w:r>
          <w:proofErr w:type="gramStart"/>
          <w:r w:rsidR="00B855AD" w:rsidRPr="009568E9">
            <w:rPr>
              <w:rFonts w:asciiTheme="majorHAnsi" w:hAnsiTheme="majorHAnsi" w:cstheme="majorHAnsi"/>
              <w:sz w:val="22"/>
              <w:szCs w:val="22"/>
            </w:rPr>
            <w:t>185,203.e</w:t>
          </w:r>
          <w:proofErr w:type="gramEnd"/>
          <w:r w:rsidR="00B855AD" w:rsidRPr="009568E9">
            <w:rPr>
              <w:rFonts w:asciiTheme="majorHAnsi" w:hAnsiTheme="majorHAnsi" w:cstheme="majorHAnsi"/>
              <w:sz w:val="22"/>
              <w:szCs w:val="22"/>
            </w:rPr>
            <w:t>13.</w:t>
          </w:r>
        </w:p>
        <w:p w14:paraId="1C4D6348" w14:textId="502A8D8F" w:rsidR="00A2638E" w:rsidRPr="009568E9" w:rsidRDefault="00B855AD" w:rsidP="00A2638E">
          <w:pPr>
            <w:pStyle w:val="NormalWeb"/>
            <w:numPr>
              <w:ilvl w:val="0"/>
              <w:numId w:val="10"/>
            </w:numPr>
            <w:spacing w:before="0" w:beforeAutospacing="0" w:after="0" w:afterAutospacing="0"/>
            <w:rPr>
              <w:rFonts w:asciiTheme="majorHAnsi" w:hAnsiTheme="majorHAnsi" w:cstheme="majorHAnsi"/>
              <w:sz w:val="22"/>
              <w:szCs w:val="22"/>
            </w:rPr>
          </w:pPr>
          <w:r w:rsidRPr="009568E9">
            <w:rPr>
              <w:rFonts w:asciiTheme="majorHAnsi" w:hAnsiTheme="majorHAnsi" w:cstheme="majorHAnsi"/>
              <w:sz w:val="22"/>
              <w:szCs w:val="22"/>
            </w:rPr>
            <w:t xml:space="preserve">Cao L, Huang C, Cui Zhou D, Hu Y, </w:t>
          </w:r>
          <w:proofErr w:type="spellStart"/>
          <w:r w:rsidRPr="009568E9">
            <w:rPr>
              <w:rFonts w:asciiTheme="majorHAnsi" w:hAnsiTheme="majorHAnsi" w:cstheme="majorHAnsi"/>
              <w:sz w:val="22"/>
              <w:szCs w:val="22"/>
            </w:rPr>
            <w:t>Lih</w:t>
          </w:r>
          <w:proofErr w:type="spellEnd"/>
          <w:r w:rsidRPr="009568E9">
            <w:rPr>
              <w:rFonts w:asciiTheme="majorHAnsi" w:hAnsiTheme="majorHAnsi" w:cstheme="majorHAnsi"/>
              <w:sz w:val="22"/>
              <w:szCs w:val="22"/>
            </w:rPr>
            <w:t xml:space="preserve"> TM, Savage SR et al. Proteogenomic characterization of </w:t>
          </w:r>
        </w:p>
        <w:p w14:paraId="08AE81CE" w14:textId="2FE3C7D6" w:rsidR="00B855AD" w:rsidRPr="009568E9" w:rsidRDefault="00B855AD" w:rsidP="00A2638E">
          <w:pPr>
            <w:pStyle w:val="NormalWeb"/>
            <w:spacing w:before="0" w:beforeAutospacing="0" w:after="0" w:afterAutospacing="0"/>
            <w:ind w:left="360"/>
            <w:rPr>
              <w:rFonts w:asciiTheme="majorHAnsi" w:hAnsiTheme="majorHAnsi" w:cstheme="majorHAnsi"/>
              <w:sz w:val="22"/>
              <w:szCs w:val="22"/>
            </w:rPr>
          </w:pPr>
          <w:r w:rsidRPr="009568E9">
            <w:rPr>
              <w:rFonts w:asciiTheme="majorHAnsi" w:hAnsiTheme="majorHAnsi" w:cstheme="majorHAnsi"/>
              <w:sz w:val="22"/>
              <w:szCs w:val="22"/>
            </w:rPr>
            <w:t>pancreatic ductal adenocarcinoma. Cell 2021;184(19):</w:t>
          </w:r>
          <w:proofErr w:type="gramStart"/>
          <w:r w:rsidRPr="009568E9">
            <w:rPr>
              <w:rFonts w:asciiTheme="majorHAnsi" w:hAnsiTheme="majorHAnsi" w:cstheme="majorHAnsi"/>
              <w:sz w:val="22"/>
              <w:szCs w:val="22"/>
            </w:rPr>
            <w:t>5031,5052.e</w:t>
          </w:r>
          <w:proofErr w:type="gramEnd"/>
          <w:r w:rsidRPr="009568E9">
            <w:rPr>
              <w:rFonts w:asciiTheme="majorHAnsi" w:hAnsiTheme="majorHAnsi" w:cstheme="majorHAnsi"/>
              <w:sz w:val="22"/>
              <w:szCs w:val="22"/>
            </w:rPr>
            <w:t>26.</w:t>
          </w:r>
        </w:p>
        <w:p w14:paraId="6F63B4F1" w14:textId="1CCFC9DE" w:rsidR="00A2638E" w:rsidRPr="009568E9" w:rsidRDefault="00B855AD" w:rsidP="00A2638E">
          <w:pPr>
            <w:pStyle w:val="NormalWeb"/>
            <w:numPr>
              <w:ilvl w:val="0"/>
              <w:numId w:val="10"/>
            </w:numPr>
            <w:spacing w:before="0" w:beforeAutospacing="0" w:after="0" w:afterAutospacing="0"/>
            <w:rPr>
              <w:rFonts w:asciiTheme="majorHAnsi" w:hAnsiTheme="majorHAnsi" w:cstheme="majorHAnsi"/>
              <w:sz w:val="22"/>
              <w:szCs w:val="22"/>
            </w:rPr>
          </w:pPr>
          <w:r w:rsidRPr="009568E9">
            <w:rPr>
              <w:rFonts w:asciiTheme="majorHAnsi" w:hAnsiTheme="majorHAnsi" w:cstheme="majorHAnsi"/>
              <w:sz w:val="22"/>
              <w:szCs w:val="22"/>
            </w:rPr>
            <w:t xml:space="preserve">Steele NG, Carpenter ES, Kemp SB, </w:t>
          </w:r>
          <w:proofErr w:type="spellStart"/>
          <w:r w:rsidRPr="009568E9">
            <w:rPr>
              <w:rFonts w:asciiTheme="majorHAnsi" w:hAnsiTheme="majorHAnsi" w:cstheme="majorHAnsi"/>
              <w:sz w:val="22"/>
              <w:szCs w:val="22"/>
            </w:rPr>
            <w:t>Sirihorachai</w:t>
          </w:r>
          <w:proofErr w:type="spellEnd"/>
          <w:r w:rsidRPr="009568E9">
            <w:rPr>
              <w:rFonts w:asciiTheme="majorHAnsi" w:hAnsiTheme="majorHAnsi" w:cstheme="majorHAnsi"/>
              <w:sz w:val="22"/>
              <w:szCs w:val="22"/>
            </w:rPr>
            <w:t xml:space="preserve"> VR, The S, Delrosario L et al. Multimodal mapping </w:t>
          </w:r>
        </w:p>
        <w:p w14:paraId="29B661D4" w14:textId="2B6D3017" w:rsidR="00B855AD" w:rsidRPr="009568E9" w:rsidRDefault="00B855AD" w:rsidP="00A2638E">
          <w:pPr>
            <w:pStyle w:val="NormalWeb"/>
            <w:spacing w:before="0" w:beforeAutospacing="0" w:after="0" w:afterAutospacing="0"/>
            <w:ind w:left="360"/>
            <w:rPr>
              <w:rFonts w:asciiTheme="majorHAnsi" w:hAnsiTheme="majorHAnsi" w:cstheme="majorHAnsi"/>
              <w:sz w:val="22"/>
              <w:szCs w:val="22"/>
            </w:rPr>
          </w:pPr>
          <w:r w:rsidRPr="009568E9">
            <w:rPr>
              <w:rFonts w:asciiTheme="majorHAnsi" w:hAnsiTheme="majorHAnsi" w:cstheme="majorHAnsi"/>
              <w:sz w:val="22"/>
              <w:szCs w:val="22"/>
            </w:rPr>
            <w:t>of the tumor and peripheral blood immune landscape in human pancreatic cancer. Nat Cancer 2020;1(11):1097-112.</w:t>
          </w:r>
        </w:p>
        <w:p w14:paraId="7BA04B66" w14:textId="6A7FFE52" w:rsidR="00A2638E" w:rsidRPr="009568E9" w:rsidRDefault="00B855AD" w:rsidP="00A2638E">
          <w:pPr>
            <w:pStyle w:val="NormalWeb"/>
            <w:spacing w:before="0" w:beforeAutospacing="0" w:after="0" w:afterAutospacing="0"/>
            <w:rPr>
              <w:rFonts w:asciiTheme="majorHAnsi" w:hAnsiTheme="majorHAnsi" w:cstheme="majorHAnsi"/>
              <w:sz w:val="22"/>
              <w:szCs w:val="22"/>
            </w:rPr>
          </w:pPr>
          <w:r w:rsidRPr="009568E9">
            <w:rPr>
              <w:rFonts w:asciiTheme="majorHAnsi" w:hAnsiTheme="majorHAnsi" w:cstheme="majorHAnsi"/>
              <w:sz w:val="22"/>
              <w:szCs w:val="22"/>
            </w:rPr>
            <w:t>6.     </w:t>
          </w:r>
          <w:proofErr w:type="spellStart"/>
          <w:r w:rsidRPr="009568E9">
            <w:rPr>
              <w:rFonts w:asciiTheme="majorHAnsi" w:hAnsiTheme="majorHAnsi" w:cstheme="majorHAnsi"/>
              <w:sz w:val="22"/>
              <w:szCs w:val="22"/>
            </w:rPr>
            <w:t>Jin</w:t>
          </w:r>
          <w:proofErr w:type="spellEnd"/>
          <w:r w:rsidRPr="009568E9">
            <w:rPr>
              <w:rFonts w:asciiTheme="majorHAnsi" w:hAnsiTheme="majorHAnsi" w:cstheme="majorHAnsi"/>
              <w:sz w:val="22"/>
              <w:szCs w:val="22"/>
            </w:rPr>
            <w:t xml:space="preserve"> S, Guerrero-Juarez CF, Zhang L, Chang I, Ramos R, </w:t>
          </w:r>
          <w:proofErr w:type="spellStart"/>
          <w:r w:rsidRPr="009568E9">
            <w:rPr>
              <w:rFonts w:asciiTheme="majorHAnsi" w:hAnsiTheme="majorHAnsi" w:cstheme="majorHAnsi"/>
              <w:sz w:val="22"/>
              <w:szCs w:val="22"/>
            </w:rPr>
            <w:t>Kuan</w:t>
          </w:r>
          <w:proofErr w:type="spellEnd"/>
          <w:r w:rsidRPr="009568E9">
            <w:rPr>
              <w:rFonts w:asciiTheme="majorHAnsi" w:hAnsiTheme="majorHAnsi" w:cstheme="majorHAnsi"/>
              <w:sz w:val="22"/>
              <w:szCs w:val="22"/>
            </w:rPr>
            <w:t xml:space="preserve"> C et al. Inference and analysis of cell-</w:t>
          </w:r>
          <w:r w:rsidR="00A2638E" w:rsidRPr="009568E9">
            <w:rPr>
              <w:rFonts w:asciiTheme="majorHAnsi" w:hAnsiTheme="majorHAnsi" w:cstheme="majorHAnsi"/>
              <w:sz w:val="22"/>
              <w:szCs w:val="22"/>
            </w:rPr>
            <w:t xml:space="preserve">   </w:t>
          </w:r>
        </w:p>
        <w:p w14:paraId="596D8E5E" w14:textId="1AF106FB" w:rsidR="00B855AD" w:rsidRPr="009568E9" w:rsidRDefault="00A2638E" w:rsidP="009568E9">
          <w:pPr>
            <w:pStyle w:val="NormalWeb"/>
            <w:spacing w:before="0" w:beforeAutospacing="0" w:after="0" w:afterAutospacing="0"/>
            <w:rPr>
              <w:rFonts w:asciiTheme="majorHAnsi" w:hAnsiTheme="majorHAnsi" w:cstheme="majorHAnsi"/>
              <w:color w:val="000000"/>
              <w:sz w:val="22"/>
              <w:szCs w:val="22"/>
            </w:rPr>
          </w:pPr>
          <w:r w:rsidRPr="009568E9">
            <w:rPr>
              <w:rFonts w:asciiTheme="majorHAnsi" w:hAnsiTheme="majorHAnsi" w:cstheme="majorHAnsi"/>
              <w:sz w:val="22"/>
              <w:szCs w:val="22"/>
            </w:rPr>
            <w:t xml:space="preserve">        </w:t>
          </w:r>
          <w:r w:rsidR="00B855AD" w:rsidRPr="009568E9">
            <w:rPr>
              <w:rFonts w:asciiTheme="majorHAnsi" w:hAnsiTheme="majorHAnsi" w:cstheme="majorHAnsi"/>
              <w:sz w:val="22"/>
              <w:szCs w:val="22"/>
            </w:rPr>
            <w:t xml:space="preserve">cell communication using </w:t>
          </w:r>
          <w:proofErr w:type="spellStart"/>
          <w:r w:rsidR="00B855AD" w:rsidRPr="009568E9">
            <w:rPr>
              <w:rFonts w:asciiTheme="majorHAnsi" w:hAnsiTheme="majorHAnsi" w:cstheme="majorHAnsi"/>
              <w:sz w:val="22"/>
              <w:szCs w:val="22"/>
            </w:rPr>
            <w:t>CellChat</w:t>
          </w:r>
          <w:proofErr w:type="spellEnd"/>
          <w:r w:rsidR="00B855AD" w:rsidRPr="009568E9">
            <w:rPr>
              <w:rFonts w:asciiTheme="majorHAnsi" w:hAnsiTheme="majorHAnsi" w:cstheme="majorHAnsi"/>
              <w:sz w:val="22"/>
              <w:szCs w:val="22"/>
            </w:rPr>
            <w:t xml:space="preserve">. Nat </w:t>
          </w:r>
          <w:proofErr w:type="spellStart"/>
          <w:r w:rsidR="00B855AD" w:rsidRPr="009568E9">
            <w:rPr>
              <w:rFonts w:asciiTheme="majorHAnsi" w:hAnsiTheme="majorHAnsi" w:cstheme="majorHAnsi"/>
              <w:sz w:val="22"/>
              <w:szCs w:val="22"/>
            </w:rPr>
            <w:t>Commun</w:t>
          </w:r>
          <w:proofErr w:type="spellEnd"/>
          <w:r w:rsidR="00B855AD" w:rsidRPr="009568E9">
            <w:rPr>
              <w:rFonts w:asciiTheme="majorHAnsi" w:hAnsiTheme="majorHAnsi" w:cstheme="majorHAnsi"/>
              <w:sz w:val="22"/>
              <w:szCs w:val="22"/>
            </w:rPr>
            <w:t xml:space="preserve"> 2021;12(1):1-20.</w:t>
          </w:r>
        </w:p>
      </w:sdtContent>
    </w:sdt>
    <w:p w14:paraId="750FE2E0" w14:textId="323BCD48" w:rsidR="0055307C" w:rsidRPr="00DB0D2F" w:rsidRDefault="00B855AD" w:rsidP="00A906BC">
      <w:pPr>
        <w:rPr>
          <w:rFonts w:asciiTheme="majorHAnsi" w:hAnsiTheme="majorHAnsi" w:cstheme="majorHAnsi"/>
          <w:b/>
          <w:sz w:val="28"/>
          <w:lang w:val="en-US"/>
        </w:rPr>
      </w:pPr>
      <w:r w:rsidRPr="002C35EA">
        <w:rPr>
          <w:rFonts w:asciiTheme="majorHAnsi" w:hAnsiTheme="majorHAnsi" w:cstheme="majorHAnsi"/>
          <w:b/>
          <w:sz w:val="28"/>
          <w:lang w:val="en-US"/>
        </w:rPr>
        <w:t xml:space="preserve"> </w:t>
      </w:r>
    </w:p>
    <w:sectPr w:rsidR="0055307C" w:rsidRPr="00DB0D2F">
      <w:pgSz w:w="11906" w:h="16838"/>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85FBD8A" w16cex:dateUtc="2023-07-17T12:15:00Z"/>
  <w16cex:commentExtensible w16cex:durableId="28600115" w16cex:dateUtc="2023-07-17T17:04:00Z"/>
  <w16cex:commentExtensible w16cex:durableId="28600153" w16cex:dateUtc="2023-07-17T17:05:00Z"/>
  <w16cex:commentExtensible w16cex:durableId="286004CB" w16cex:dateUtc="2023-07-17T17:19:00Z"/>
  <w16cex:commentExtensible w16cex:durableId="286005A9" w16cex:dateUtc="2023-07-17T17:23:00Z"/>
  <w16cex:commentExtensible w16cex:durableId="28600635" w16cex:dateUtc="2023-07-17T17:25:00Z"/>
  <w16cex:commentExtensible w16cex:durableId="2ADCC5BD" w16cex:dateUtc="2023-07-24T11:13:26.966Z"/>
  <w16cex:commentExtensible w16cex:durableId="721A7EAB" w16cex:dateUtc="2023-07-24T11:14:28.224Z"/>
  <w16cex:commentExtensible w16cex:durableId="60648F52" w16cex:dateUtc="2023-07-24T11:42:45.451Z"/>
  <w16cex:commentExtensible w16cex:durableId="442EC44D" w16cex:dateUtc="2023-07-24T11:45:35.333Z"/>
  <w16cex:commentExtensible w16cex:durableId="583FF3B1" w16cex:dateUtc="2023-07-24T11:52:09.084Z"/>
  <w16cex:commentExtensible w16cex:durableId="402BBF33" w16cex:dateUtc="2023-07-24T11:59:37.631Z"/>
  <w16cex:commentExtensible w16cex:durableId="55CF6082" w16cex:dateUtc="2023-07-24T12:00:38.034Z"/>
  <w16cex:commentExtensible w16cex:durableId="281C7B42" w16cex:dateUtc="2023-07-24T11:59:37.631Z"/>
  <w16cex:commentExtensible w16cex:durableId="0009E26F" w16cex:dateUtc="2023-07-24T12:00:38.034Z"/>
  <w16cex:commentExtensible w16cex:durableId="3C0CA82B" w16cex:dateUtc="2023-07-24T12:09:19.328Z"/>
  <w16cex:commentExtensible w16cex:durableId="5C716C7C" w16cex:dateUtc="2023-07-24T15:00:58.629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C10CDF" w14:textId="77777777" w:rsidR="00923779" w:rsidRDefault="00923779" w:rsidP="007A5AC8">
      <w:r>
        <w:separator/>
      </w:r>
    </w:p>
  </w:endnote>
  <w:endnote w:type="continuationSeparator" w:id="0">
    <w:p w14:paraId="0949CD7F" w14:textId="77777777" w:rsidR="00923779" w:rsidRDefault="00923779" w:rsidP="007A5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9F95A1" w14:textId="77777777" w:rsidR="00923779" w:rsidRDefault="00923779" w:rsidP="007A5AC8">
      <w:r>
        <w:separator/>
      </w:r>
    </w:p>
  </w:footnote>
  <w:footnote w:type="continuationSeparator" w:id="0">
    <w:p w14:paraId="2DBC7475" w14:textId="77777777" w:rsidR="00923779" w:rsidRDefault="00923779" w:rsidP="007A5A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B020C"/>
    <w:multiLevelType w:val="hybridMultilevel"/>
    <w:tmpl w:val="237EEF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D3586F"/>
    <w:multiLevelType w:val="hybridMultilevel"/>
    <w:tmpl w:val="1CAC5C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327769"/>
    <w:multiLevelType w:val="hybridMultilevel"/>
    <w:tmpl w:val="0AA83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AA60B7"/>
    <w:multiLevelType w:val="hybridMultilevel"/>
    <w:tmpl w:val="4BDE05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0DD7047"/>
    <w:multiLevelType w:val="hybridMultilevel"/>
    <w:tmpl w:val="38D49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C44980"/>
    <w:multiLevelType w:val="hybridMultilevel"/>
    <w:tmpl w:val="A7B09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510C45"/>
    <w:multiLevelType w:val="hybridMultilevel"/>
    <w:tmpl w:val="29224A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F2B495C"/>
    <w:multiLevelType w:val="hybridMultilevel"/>
    <w:tmpl w:val="1EE23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0E3BD7"/>
    <w:multiLevelType w:val="hybridMultilevel"/>
    <w:tmpl w:val="BAE0B0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137253"/>
    <w:multiLevelType w:val="hybridMultilevel"/>
    <w:tmpl w:val="6B503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
  </w:num>
  <w:num w:numId="4">
    <w:abstractNumId w:val="5"/>
  </w:num>
  <w:num w:numId="5">
    <w:abstractNumId w:val="4"/>
  </w:num>
  <w:num w:numId="6">
    <w:abstractNumId w:val="0"/>
  </w:num>
  <w:num w:numId="7">
    <w:abstractNumId w:val="8"/>
  </w:num>
  <w:num w:numId="8">
    <w:abstractNumId w:val="9"/>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307C"/>
    <w:rsid w:val="000011BB"/>
    <w:rsid w:val="000021A8"/>
    <w:rsid w:val="000036F4"/>
    <w:rsid w:val="00003F2C"/>
    <w:rsid w:val="000058D8"/>
    <w:rsid w:val="00005FE3"/>
    <w:rsid w:val="000064AD"/>
    <w:rsid w:val="000064C2"/>
    <w:rsid w:val="00006AED"/>
    <w:rsid w:val="00006B21"/>
    <w:rsid w:val="00006E81"/>
    <w:rsid w:val="00007A78"/>
    <w:rsid w:val="000104D2"/>
    <w:rsid w:val="00011A95"/>
    <w:rsid w:val="00012116"/>
    <w:rsid w:val="00012265"/>
    <w:rsid w:val="00012511"/>
    <w:rsid w:val="000129CA"/>
    <w:rsid w:val="00013531"/>
    <w:rsid w:val="00013DB7"/>
    <w:rsid w:val="00014019"/>
    <w:rsid w:val="000145BE"/>
    <w:rsid w:val="000163D5"/>
    <w:rsid w:val="00016AA8"/>
    <w:rsid w:val="000224EA"/>
    <w:rsid w:val="000231F7"/>
    <w:rsid w:val="00023477"/>
    <w:rsid w:val="000237CD"/>
    <w:rsid w:val="00023E05"/>
    <w:rsid w:val="00023E77"/>
    <w:rsid w:val="00023F58"/>
    <w:rsid w:val="00025C49"/>
    <w:rsid w:val="00026402"/>
    <w:rsid w:val="00027781"/>
    <w:rsid w:val="00027E5E"/>
    <w:rsid w:val="0003035D"/>
    <w:rsid w:val="00030DCD"/>
    <w:rsid w:val="00031BAE"/>
    <w:rsid w:val="00032351"/>
    <w:rsid w:val="00032399"/>
    <w:rsid w:val="00032411"/>
    <w:rsid w:val="0003249E"/>
    <w:rsid w:val="00033AB9"/>
    <w:rsid w:val="00036761"/>
    <w:rsid w:val="00036B94"/>
    <w:rsid w:val="00036C5B"/>
    <w:rsid w:val="000370ED"/>
    <w:rsid w:val="00037AEF"/>
    <w:rsid w:val="00037F83"/>
    <w:rsid w:val="00040E1B"/>
    <w:rsid w:val="00043BE3"/>
    <w:rsid w:val="00043ED2"/>
    <w:rsid w:val="00050654"/>
    <w:rsid w:val="000513D0"/>
    <w:rsid w:val="00052E92"/>
    <w:rsid w:val="000556D1"/>
    <w:rsid w:val="00057731"/>
    <w:rsid w:val="00060126"/>
    <w:rsid w:val="000607C8"/>
    <w:rsid w:val="000611FC"/>
    <w:rsid w:val="000612C1"/>
    <w:rsid w:val="00061B11"/>
    <w:rsid w:val="00063330"/>
    <w:rsid w:val="0006470A"/>
    <w:rsid w:val="00064821"/>
    <w:rsid w:val="00064E8B"/>
    <w:rsid w:val="0006557F"/>
    <w:rsid w:val="0006579B"/>
    <w:rsid w:val="00065E3C"/>
    <w:rsid w:val="00072655"/>
    <w:rsid w:val="0007482D"/>
    <w:rsid w:val="00075BBF"/>
    <w:rsid w:val="000760BA"/>
    <w:rsid w:val="00076B36"/>
    <w:rsid w:val="00076E5E"/>
    <w:rsid w:val="00081C94"/>
    <w:rsid w:val="0008222B"/>
    <w:rsid w:val="00082B5B"/>
    <w:rsid w:val="0008562C"/>
    <w:rsid w:val="00086311"/>
    <w:rsid w:val="00090C29"/>
    <w:rsid w:val="00091273"/>
    <w:rsid w:val="0009137B"/>
    <w:rsid w:val="00092A3A"/>
    <w:rsid w:val="00092FA4"/>
    <w:rsid w:val="000940B4"/>
    <w:rsid w:val="000941DF"/>
    <w:rsid w:val="000949BB"/>
    <w:rsid w:val="00094B18"/>
    <w:rsid w:val="0009517C"/>
    <w:rsid w:val="0009741C"/>
    <w:rsid w:val="000A0E79"/>
    <w:rsid w:val="000A0F19"/>
    <w:rsid w:val="000A166C"/>
    <w:rsid w:val="000A1ADC"/>
    <w:rsid w:val="000A1DFB"/>
    <w:rsid w:val="000A2C63"/>
    <w:rsid w:val="000A314C"/>
    <w:rsid w:val="000A5474"/>
    <w:rsid w:val="000A5929"/>
    <w:rsid w:val="000A6618"/>
    <w:rsid w:val="000A7AD9"/>
    <w:rsid w:val="000B017E"/>
    <w:rsid w:val="000B0323"/>
    <w:rsid w:val="000B1E76"/>
    <w:rsid w:val="000B328B"/>
    <w:rsid w:val="000B4F25"/>
    <w:rsid w:val="000B5190"/>
    <w:rsid w:val="000B559E"/>
    <w:rsid w:val="000C14E7"/>
    <w:rsid w:val="000C17D1"/>
    <w:rsid w:val="000C17E6"/>
    <w:rsid w:val="000C1F79"/>
    <w:rsid w:val="000C2E10"/>
    <w:rsid w:val="000C37BA"/>
    <w:rsid w:val="000C67B4"/>
    <w:rsid w:val="000C7E52"/>
    <w:rsid w:val="000D03E8"/>
    <w:rsid w:val="000D0DF2"/>
    <w:rsid w:val="000D209F"/>
    <w:rsid w:val="000D442C"/>
    <w:rsid w:val="000D70E9"/>
    <w:rsid w:val="000D777A"/>
    <w:rsid w:val="000E03C4"/>
    <w:rsid w:val="000E0720"/>
    <w:rsid w:val="000E0CA2"/>
    <w:rsid w:val="000E0F76"/>
    <w:rsid w:val="000E17B6"/>
    <w:rsid w:val="000E2368"/>
    <w:rsid w:val="000E3558"/>
    <w:rsid w:val="000E3D4D"/>
    <w:rsid w:val="000E4556"/>
    <w:rsid w:val="000E48FD"/>
    <w:rsid w:val="000E4A7A"/>
    <w:rsid w:val="000E502A"/>
    <w:rsid w:val="000E7376"/>
    <w:rsid w:val="000F0C6A"/>
    <w:rsid w:val="000F1B1A"/>
    <w:rsid w:val="000F3DDE"/>
    <w:rsid w:val="000F4B1C"/>
    <w:rsid w:val="000F78AD"/>
    <w:rsid w:val="000F7C21"/>
    <w:rsid w:val="00100599"/>
    <w:rsid w:val="00100CDA"/>
    <w:rsid w:val="00100EE1"/>
    <w:rsid w:val="00100F62"/>
    <w:rsid w:val="0010119D"/>
    <w:rsid w:val="0010261B"/>
    <w:rsid w:val="00103E73"/>
    <w:rsid w:val="0010504A"/>
    <w:rsid w:val="00105172"/>
    <w:rsid w:val="001053FF"/>
    <w:rsid w:val="00105597"/>
    <w:rsid w:val="00105E68"/>
    <w:rsid w:val="00107472"/>
    <w:rsid w:val="00111C6E"/>
    <w:rsid w:val="001129C6"/>
    <w:rsid w:val="00113260"/>
    <w:rsid w:val="001136C8"/>
    <w:rsid w:val="00114506"/>
    <w:rsid w:val="00115B90"/>
    <w:rsid w:val="00115E5C"/>
    <w:rsid w:val="001163B4"/>
    <w:rsid w:val="0012036B"/>
    <w:rsid w:val="001206BC"/>
    <w:rsid w:val="00120E41"/>
    <w:rsid w:val="00122932"/>
    <w:rsid w:val="00122C09"/>
    <w:rsid w:val="00124E93"/>
    <w:rsid w:val="001262F2"/>
    <w:rsid w:val="001265CA"/>
    <w:rsid w:val="0012682A"/>
    <w:rsid w:val="00126D5D"/>
    <w:rsid w:val="00126D8D"/>
    <w:rsid w:val="001323B9"/>
    <w:rsid w:val="001328CC"/>
    <w:rsid w:val="00132D1D"/>
    <w:rsid w:val="00132EAC"/>
    <w:rsid w:val="00132EE6"/>
    <w:rsid w:val="0013428F"/>
    <w:rsid w:val="00134A76"/>
    <w:rsid w:val="00137671"/>
    <w:rsid w:val="00137962"/>
    <w:rsid w:val="00141384"/>
    <w:rsid w:val="0014141F"/>
    <w:rsid w:val="00141CDE"/>
    <w:rsid w:val="00141F80"/>
    <w:rsid w:val="00143725"/>
    <w:rsid w:val="0014526D"/>
    <w:rsid w:val="001463CD"/>
    <w:rsid w:val="00146A22"/>
    <w:rsid w:val="00146B7C"/>
    <w:rsid w:val="00146D99"/>
    <w:rsid w:val="001478E3"/>
    <w:rsid w:val="0015015E"/>
    <w:rsid w:val="00150978"/>
    <w:rsid w:val="00151499"/>
    <w:rsid w:val="00151775"/>
    <w:rsid w:val="00151947"/>
    <w:rsid w:val="00152855"/>
    <w:rsid w:val="0015331E"/>
    <w:rsid w:val="00153F50"/>
    <w:rsid w:val="0015417C"/>
    <w:rsid w:val="00154967"/>
    <w:rsid w:val="00154FA0"/>
    <w:rsid w:val="001554F5"/>
    <w:rsid w:val="001570FC"/>
    <w:rsid w:val="001611DF"/>
    <w:rsid w:val="00162D5B"/>
    <w:rsid w:val="0016303B"/>
    <w:rsid w:val="001631ED"/>
    <w:rsid w:val="0016330F"/>
    <w:rsid w:val="00163AE0"/>
    <w:rsid w:val="00164F99"/>
    <w:rsid w:val="00165DAC"/>
    <w:rsid w:val="001671D4"/>
    <w:rsid w:val="00171401"/>
    <w:rsid w:val="00171F4B"/>
    <w:rsid w:val="00172CD0"/>
    <w:rsid w:val="00173708"/>
    <w:rsid w:val="00173EF9"/>
    <w:rsid w:val="00175568"/>
    <w:rsid w:val="00176507"/>
    <w:rsid w:val="001811C8"/>
    <w:rsid w:val="00181AD0"/>
    <w:rsid w:val="001822D6"/>
    <w:rsid w:val="0018697C"/>
    <w:rsid w:val="00187E0F"/>
    <w:rsid w:val="00190DC0"/>
    <w:rsid w:val="001911EE"/>
    <w:rsid w:val="00191AAC"/>
    <w:rsid w:val="00191BBD"/>
    <w:rsid w:val="00192574"/>
    <w:rsid w:val="00192DA7"/>
    <w:rsid w:val="00193026"/>
    <w:rsid w:val="001933FE"/>
    <w:rsid w:val="0019367D"/>
    <w:rsid w:val="00193E3C"/>
    <w:rsid w:val="001961CB"/>
    <w:rsid w:val="0019637F"/>
    <w:rsid w:val="001966D5"/>
    <w:rsid w:val="00197553"/>
    <w:rsid w:val="00197FF0"/>
    <w:rsid w:val="001A0157"/>
    <w:rsid w:val="001A03A9"/>
    <w:rsid w:val="001A0E0C"/>
    <w:rsid w:val="001A1024"/>
    <w:rsid w:val="001A16F2"/>
    <w:rsid w:val="001A2682"/>
    <w:rsid w:val="001A3240"/>
    <w:rsid w:val="001A39A2"/>
    <w:rsid w:val="001A4F08"/>
    <w:rsid w:val="001A604B"/>
    <w:rsid w:val="001A652C"/>
    <w:rsid w:val="001A6B7A"/>
    <w:rsid w:val="001A75FB"/>
    <w:rsid w:val="001A79C0"/>
    <w:rsid w:val="001A7A71"/>
    <w:rsid w:val="001A7BEB"/>
    <w:rsid w:val="001B0997"/>
    <w:rsid w:val="001B21E5"/>
    <w:rsid w:val="001B432E"/>
    <w:rsid w:val="001B610F"/>
    <w:rsid w:val="001B62CF"/>
    <w:rsid w:val="001B6B63"/>
    <w:rsid w:val="001C01D2"/>
    <w:rsid w:val="001C1270"/>
    <w:rsid w:val="001C1630"/>
    <w:rsid w:val="001C191F"/>
    <w:rsid w:val="001C27B2"/>
    <w:rsid w:val="001C2EE2"/>
    <w:rsid w:val="001C41BF"/>
    <w:rsid w:val="001C5E75"/>
    <w:rsid w:val="001C653C"/>
    <w:rsid w:val="001C75EA"/>
    <w:rsid w:val="001D0885"/>
    <w:rsid w:val="001D0F43"/>
    <w:rsid w:val="001D1586"/>
    <w:rsid w:val="001D1D72"/>
    <w:rsid w:val="001D2715"/>
    <w:rsid w:val="001D2C78"/>
    <w:rsid w:val="001D3232"/>
    <w:rsid w:val="001D3C41"/>
    <w:rsid w:val="001D3C7D"/>
    <w:rsid w:val="001D3CD7"/>
    <w:rsid w:val="001D459E"/>
    <w:rsid w:val="001D5805"/>
    <w:rsid w:val="001D5884"/>
    <w:rsid w:val="001D58BF"/>
    <w:rsid w:val="001E0915"/>
    <w:rsid w:val="001E1CF9"/>
    <w:rsid w:val="001E22D0"/>
    <w:rsid w:val="001E33E8"/>
    <w:rsid w:val="001E3E36"/>
    <w:rsid w:val="001E55BA"/>
    <w:rsid w:val="001E62B3"/>
    <w:rsid w:val="001E76BF"/>
    <w:rsid w:val="001E7B05"/>
    <w:rsid w:val="001F1F94"/>
    <w:rsid w:val="001F20BB"/>
    <w:rsid w:val="001F2C02"/>
    <w:rsid w:val="001F40AE"/>
    <w:rsid w:val="001F4CFE"/>
    <w:rsid w:val="001F5419"/>
    <w:rsid w:val="001F6211"/>
    <w:rsid w:val="001F7B8F"/>
    <w:rsid w:val="00200AE5"/>
    <w:rsid w:val="00200B8F"/>
    <w:rsid w:val="00203AB9"/>
    <w:rsid w:val="00203BE1"/>
    <w:rsid w:val="00204D87"/>
    <w:rsid w:val="002054E5"/>
    <w:rsid w:val="00205863"/>
    <w:rsid w:val="002066EB"/>
    <w:rsid w:val="00206AD4"/>
    <w:rsid w:val="00206B90"/>
    <w:rsid w:val="0020746B"/>
    <w:rsid w:val="002077C9"/>
    <w:rsid w:val="002100DC"/>
    <w:rsid w:val="00210ACB"/>
    <w:rsid w:val="0021141A"/>
    <w:rsid w:val="00212054"/>
    <w:rsid w:val="002130B1"/>
    <w:rsid w:val="00213F8A"/>
    <w:rsid w:val="00216016"/>
    <w:rsid w:val="00216594"/>
    <w:rsid w:val="00217A64"/>
    <w:rsid w:val="002217E4"/>
    <w:rsid w:val="00221AD9"/>
    <w:rsid w:val="00222BFE"/>
    <w:rsid w:val="00223189"/>
    <w:rsid w:val="00223698"/>
    <w:rsid w:val="0022411A"/>
    <w:rsid w:val="0022618B"/>
    <w:rsid w:val="00231366"/>
    <w:rsid w:val="0023197D"/>
    <w:rsid w:val="00232576"/>
    <w:rsid w:val="00233EBD"/>
    <w:rsid w:val="00234A13"/>
    <w:rsid w:val="00235F85"/>
    <w:rsid w:val="0023783A"/>
    <w:rsid w:val="00237D60"/>
    <w:rsid w:val="0024184C"/>
    <w:rsid w:val="00241E32"/>
    <w:rsid w:val="00241EAA"/>
    <w:rsid w:val="002447C8"/>
    <w:rsid w:val="00245F17"/>
    <w:rsid w:val="00246151"/>
    <w:rsid w:val="0024657E"/>
    <w:rsid w:val="00246D75"/>
    <w:rsid w:val="00246ECE"/>
    <w:rsid w:val="00246F63"/>
    <w:rsid w:val="0025246D"/>
    <w:rsid w:val="002524BF"/>
    <w:rsid w:val="00252B2F"/>
    <w:rsid w:val="00252D41"/>
    <w:rsid w:val="00253279"/>
    <w:rsid w:val="00254046"/>
    <w:rsid w:val="00256A50"/>
    <w:rsid w:val="00256AAD"/>
    <w:rsid w:val="00260094"/>
    <w:rsid w:val="00261647"/>
    <w:rsid w:val="00261D58"/>
    <w:rsid w:val="00262BE6"/>
    <w:rsid w:val="00262E28"/>
    <w:rsid w:val="00265319"/>
    <w:rsid w:val="0026605F"/>
    <w:rsid w:val="0027073A"/>
    <w:rsid w:val="002719CD"/>
    <w:rsid w:val="00272314"/>
    <w:rsid w:val="00272CE0"/>
    <w:rsid w:val="0027383C"/>
    <w:rsid w:val="00273EBA"/>
    <w:rsid w:val="0027408B"/>
    <w:rsid w:val="00276745"/>
    <w:rsid w:val="00276CD9"/>
    <w:rsid w:val="002804F2"/>
    <w:rsid w:val="00280F82"/>
    <w:rsid w:val="00281480"/>
    <w:rsid w:val="002819C8"/>
    <w:rsid w:val="00282A80"/>
    <w:rsid w:val="00283151"/>
    <w:rsid w:val="00286391"/>
    <w:rsid w:val="002863A8"/>
    <w:rsid w:val="00286BDC"/>
    <w:rsid w:val="002876B4"/>
    <w:rsid w:val="00290EC4"/>
    <w:rsid w:val="00291138"/>
    <w:rsid w:val="00292689"/>
    <w:rsid w:val="00293932"/>
    <w:rsid w:val="002939E2"/>
    <w:rsid w:val="00294AB7"/>
    <w:rsid w:val="00295728"/>
    <w:rsid w:val="00297840"/>
    <w:rsid w:val="002A1E64"/>
    <w:rsid w:val="002A1F08"/>
    <w:rsid w:val="002A257C"/>
    <w:rsid w:val="002A2770"/>
    <w:rsid w:val="002A2F85"/>
    <w:rsid w:val="002A4221"/>
    <w:rsid w:val="002A6BE9"/>
    <w:rsid w:val="002A72FA"/>
    <w:rsid w:val="002B002C"/>
    <w:rsid w:val="002B0810"/>
    <w:rsid w:val="002B18AE"/>
    <w:rsid w:val="002B32D4"/>
    <w:rsid w:val="002B493A"/>
    <w:rsid w:val="002B5915"/>
    <w:rsid w:val="002B5A56"/>
    <w:rsid w:val="002B62BD"/>
    <w:rsid w:val="002B6A48"/>
    <w:rsid w:val="002C0562"/>
    <w:rsid w:val="002C1068"/>
    <w:rsid w:val="002C119D"/>
    <w:rsid w:val="002C22CF"/>
    <w:rsid w:val="002C35EA"/>
    <w:rsid w:val="002C36D9"/>
    <w:rsid w:val="002C4997"/>
    <w:rsid w:val="002C5501"/>
    <w:rsid w:val="002C61ED"/>
    <w:rsid w:val="002C6261"/>
    <w:rsid w:val="002C7972"/>
    <w:rsid w:val="002D0021"/>
    <w:rsid w:val="002D0B9F"/>
    <w:rsid w:val="002D26DC"/>
    <w:rsid w:val="002D29EE"/>
    <w:rsid w:val="002D2D27"/>
    <w:rsid w:val="002D31F6"/>
    <w:rsid w:val="002D35D7"/>
    <w:rsid w:val="002D5365"/>
    <w:rsid w:val="002D5CB2"/>
    <w:rsid w:val="002D7685"/>
    <w:rsid w:val="002D7ACB"/>
    <w:rsid w:val="002E233D"/>
    <w:rsid w:val="002E25F9"/>
    <w:rsid w:val="002E3584"/>
    <w:rsid w:val="002E3C54"/>
    <w:rsid w:val="002E3F89"/>
    <w:rsid w:val="002E6059"/>
    <w:rsid w:val="002E60D3"/>
    <w:rsid w:val="002E72DB"/>
    <w:rsid w:val="002E75E0"/>
    <w:rsid w:val="002E7892"/>
    <w:rsid w:val="002F0568"/>
    <w:rsid w:val="002F067C"/>
    <w:rsid w:val="002F1919"/>
    <w:rsid w:val="002F2AAD"/>
    <w:rsid w:val="002F3432"/>
    <w:rsid w:val="002F37AD"/>
    <w:rsid w:val="002F79E9"/>
    <w:rsid w:val="0030034E"/>
    <w:rsid w:val="00300E96"/>
    <w:rsid w:val="00301015"/>
    <w:rsid w:val="00301F48"/>
    <w:rsid w:val="0030296A"/>
    <w:rsid w:val="00303581"/>
    <w:rsid w:val="0030390C"/>
    <w:rsid w:val="00303B30"/>
    <w:rsid w:val="00304424"/>
    <w:rsid w:val="00304BBE"/>
    <w:rsid w:val="00305269"/>
    <w:rsid w:val="00306144"/>
    <w:rsid w:val="00306837"/>
    <w:rsid w:val="00306998"/>
    <w:rsid w:val="00307378"/>
    <w:rsid w:val="00307CD2"/>
    <w:rsid w:val="00307CF8"/>
    <w:rsid w:val="003100E2"/>
    <w:rsid w:val="00310D6B"/>
    <w:rsid w:val="00311AED"/>
    <w:rsid w:val="00311C85"/>
    <w:rsid w:val="003125F6"/>
    <w:rsid w:val="00313680"/>
    <w:rsid w:val="00313F27"/>
    <w:rsid w:val="0031509F"/>
    <w:rsid w:val="00317162"/>
    <w:rsid w:val="003209E5"/>
    <w:rsid w:val="00322022"/>
    <w:rsid w:val="0032339F"/>
    <w:rsid w:val="003234B1"/>
    <w:rsid w:val="00323730"/>
    <w:rsid w:val="00323D48"/>
    <w:rsid w:val="003261B6"/>
    <w:rsid w:val="0032682F"/>
    <w:rsid w:val="00326CA2"/>
    <w:rsid w:val="0032724C"/>
    <w:rsid w:val="00330257"/>
    <w:rsid w:val="00332624"/>
    <w:rsid w:val="0033298B"/>
    <w:rsid w:val="00333C93"/>
    <w:rsid w:val="00334491"/>
    <w:rsid w:val="00334D47"/>
    <w:rsid w:val="00335017"/>
    <w:rsid w:val="00336595"/>
    <w:rsid w:val="00336EBA"/>
    <w:rsid w:val="00336F6D"/>
    <w:rsid w:val="0034014A"/>
    <w:rsid w:val="0034039D"/>
    <w:rsid w:val="00340CD1"/>
    <w:rsid w:val="00341C03"/>
    <w:rsid w:val="00341E34"/>
    <w:rsid w:val="003431E0"/>
    <w:rsid w:val="00343FA4"/>
    <w:rsid w:val="00347843"/>
    <w:rsid w:val="003501EE"/>
    <w:rsid w:val="003505A7"/>
    <w:rsid w:val="003506DD"/>
    <w:rsid w:val="00352D49"/>
    <w:rsid w:val="00353121"/>
    <w:rsid w:val="00353E78"/>
    <w:rsid w:val="00354208"/>
    <w:rsid w:val="00354AFA"/>
    <w:rsid w:val="00354CD9"/>
    <w:rsid w:val="0035553F"/>
    <w:rsid w:val="00355C70"/>
    <w:rsid w:val="00357989"/>
    <w:rsid w:val="00361E79"/>
    <w:rsid w:val="00361F3E"/>
    <w:rsid w:val="00362BA9"/>
    <w:rsid w:val="00363310"/>
    <w:rsid w:val="00363DC5"/>
    <w:rsid w:val="00364E92"/>
    <w:rsid w:val="00370BF9"/>
    <w:rsid w:val="00371D2D"/>
    <w:rsid w:val="00372EB5"/>
    <w:rsid w:val="0037339B"/>
    <w:rsid w:val="0037459D"/>
    <w:rsid w:val="0037467D"/>
    <w:rsid w:val="003766D3"/>
    <w:rsid w:val="00376BEE"/>
    <w:rsid w:val="0037701C"/>
    <w:rsid w:val="003771F2"/>
    <w:rsid w:val="00377764"/>
    <w:rsid w:val="00377937"/>
    <w:rsid w:val="00377E51"/>
    <w:rsid w:val="003810C1"/>
    <w:rsid w:val="00381B37"/>
    <w:rsid w:val="00382F99"/>
    <w:rsid w:val="0038302B"/>
    <w:rsid w:val="00383123"/>
    <w:rsid w:val="00384F72"/>
    <w:rsid w:val="00385B71"/>
    <w:rsid w:val="0038631F"/>
    <w:rsid w:val="00387019"/>
    <w:rsid w:val="00390C15"/>
    <w:rsid w:val="0039427F"/>
    <w:rsid w:val="00395318"/>
    <w:rsid w:val="0039592D"/>
    <w:rsid w:val="00395F07"/>
    <w:rsid w:val="00396535"/>
    <w:rsid w:val="00396C68"/>
    <w:rsid w:val="003976FC"/>
    <w:rsid w:val="003A009C"/>
    <w:rsid w:val="003A04D8"/>
    <w:rsid w:val="003A0557"/>
    <w:rsid w:val="003A07BF"/>
    <w:rsid w:val="003A0BFA"/>
    <w:rsid w:val="003A0E1F"/>
    <w:rsid w:val="003A10D9"/>
    <w:rsid w:val="003A196A"/>
    <w:rsid w:val="003A22A2"/>
    <w:rsid w:val="003A2BA4"/>
    <w:rsid w:val="003A3E13"/>
    <w:rsid w:val="003A45FE"/>
    <w:rsid w:val="003A4ED3"/>
    <w:rsid w:val="003A555E"/>
    <w:rsid w:val="003A5862"/>
    <w:rsid w:val="003A6040"/>
    <w:rsid w:val="003A64D8"/>
    <w:rsid w:val="003A6E0C"/>
    <w:rsid w:val="003B1BA5"/>
    <w:rsid w:val="003B1EDB"/>
    <w:rsid w:val="003B26A0"/>
    <w:rsid w:val="003B3C8F"/>
    <w:rsid w:val="003B4275"/>
    <w:rsid w:val="003B472C"/>
    <w:rsid w:val="003B4EA7"/>
    <w:rsid w:val="003B554C"/>
    <w:rsid w:val="003B5700"/>
    <w:rsid w:val="003B638A"/>
    <w:rsid w:val="003B6E76"/>
    <w:rsid w:val="003B72EE"/>
    <w:rsid w:val="003B75E2"/>
    <w:rsid w:val="003B7A89"/>
    <w:rsid w:val="003B7C3E"/>
    <w:rsid w:val="003C1081"/>
    <w:rsid w:val="003C1D38"/>
    <w:rsid w:val="003C263B"/>
    <w:rsid w:val="003C2796"/>
    <w:rsid w:val="003C2D26"/>
    <w:rsid w:val="003C53B1"/>
    <w:rsid w:val="003C552C"/>
    <w:rsid w:val="003C56AF"/>
    <w:rsid w:val="003C5E4A"/>
    <w:rsid w:val="003C5E9B"/>
    <w:rsid w:val="003C6A22"/>
    <w:rsid w:val="003C6ACC"/>
    <w:rsid w:val="003C6B56"/>
    <w:rsid w:val="003C7DF8"/>
    <w:rsid w:val="003C7FB9"/>
    <w:rsid w:val="003D0376"/>
    <w:rsid w:val="003D1111"/>
    <w:rsid w:val="003D2F2E"/>
    <w:rsid w:val="003D31F9"/>
    <w:rsid w:val="003D388E"/>
    <w:rsid w:val="003D3DF5"/>
    <w:rsid w:val="003D47FD"/>
    <w:rsid w:val="003D4957"/>
    <w:rsid w:val="003D4FEA"/>
    <w:rsid w:val="003D570B"/>
    <w:rsid w:val="003D5B09"/>
    <w:rsid w:val="003D5EA7"/>
    <w:rsid w:val="003D62D6"/>
    <w:rsid w:val="003D7166"/>
    <w:rsid w:val="003D78B6"/>
    <w:rsid w:val="003D7F06"/>
    <w:rsid w:val="003D7FB0"/>
    <w:rsid w:val="003E0759"/>
    <w:rsid w:val="003E1099"/>
    <w:rsid w:val="003E2E4E"/>
    <w:rsid w:val="003E2EB3"/>
    <w:rsid w:val="003E3C39"/>
    <w:rsid w:val="003E3EF5"/>
    <w:rsid w:val="003E4755"/>
    <w:rsid w:val="003E4B45"/>
    <w:rsid w:val="003E6061"/>
    <w:rsid w:val="003E6991"/>
    <w:rsid w:val="003E7439"/>
    <w:rsid w:val="003F03C6"/>
    <w:rsid w:val="003F05FD"/>
    <w:rsid w:val="003F0EFD"/>
    <w:rsid w:val="003F0F53"/>
    <w:rsid w:val="003F0FAE"/>
    <w:rsid w:val="003F28DB"/>
    <w:rsid w:val="003F3575"/>
    <w:rsid w:val="003F3993"/>
    <w:rsid w:val="003F3DB0"/>
    <w:rsid w:val="003F49F2"/>
    <w:rsid w:val="003F5173"/>
    <w:rsid w:val="003F5B0C"/>
    <w:rsid w:val="003F68FC"/>
    <w:rsid w:val="003F726B"/>
    <w:rsid w:val="003F7677"/>
    <w:rsid w:val="00401393"/>
    <w:rsid w:val="00401C11"/>
    <w:rsid w:val="00402361"/>
    <w:rsid w:val="00404086"/>
    <w:rsid w:val="00404C62"/>
    <w:rsid w:val="00404CFE"/>
    <w:rsid w:val="00404EF3"/>
    <w:rsid w:val="004053D0"/>
    <w:rsid w:val="00405653"/>
    <w:rsid w:val="004064AC"/>
    <w:rsid w:val="00410FB7"/>
    <w:rsid w:val="004140ED"/>
    <w:rsid w:val="00414FDF"/>
    <w:rsid w:val="004150D0"/>
    <w:rsid w:val="004153FA"/>
    <w:rsid w:val="00415B47"/>
    <w:rsid w:val="004162F7"/>
    <w:rsid w:val="00416810"/>
    <w:rsid w:val="00417242"/>
    <w:rsid w:val="00420793"/>
    <w:rsid w:val="004209D4"/>
    <w:rsid w:val="00420C36"/>
    <w:rsid w:val="00421012"/>
    <w:rsid w:val="00421F16"/>
    <w:rsid w:val="00422696"/>
    <w:rsid w:val="0042363E"/>
    <w:rsid w:val="00424063"/>
    <w:rsid w:val="00425959"/>
    <w:rsid w:val="004264B5"/>
    <w:rsid w:val="00426A2B"/>
    <w:rsid w:val="00427A0D"/>
    <w:rsid w:val="00430EFF"/>
    <w:rsid w:val="004318CB"/>
    <w:rsid w:val="004335F4"/>
    <w:rsid w:val="0043449F"/>
    <w:rsid w:val="004347DE"/>
    <w:rsid w:val="00435C4C"/>
    <w:rsid w:val="004372D4"/>
    <w:rsid w:val="0044187C"/>
    <w:rsid w:val="00441A20"/>
    <w:rsid w:val="00442D54"/>
    <w:rsid w:val="004441E4"/>
    <w:rsid w:val="00444247"/>
    <w:rsid w:val="0044480F"/>
    <w:rsid w:val="00444A19"/>
    <w:rsid w:val="004455F1"/>
    <w:rsid w:val="004456F6"/>
    <w:rsid w:val="00445869"/>
    <w:rsid w:val="004462B8"/>
    <w:rsid w:val="00446F04"/>
    <w:rsid w:val="00447000"/>
    <w:rsid w:val="0045051F"/>
    <w:rsid w:val="00452285"/>
    <w:rsid w:val="004524B1"/>
    <w:rsid w:val="00453666"/>
    <w:rsid w:val="00454731"/>
    <w:rsid w:val="0045569E"/>
    <w:rsid w:val="00456283"/>
    <w:rsid w:val="00456299"/>
    <w:rsid w:val="0045664D"/>
    <w:rsid w:val="00457023"/>
    <w:rsid w:val="0046066D"/>
    <w:rsid w:val="0046152D"/>
    <w:rsid w:val="00461EF7"/>
    <w:rsid w:val="004621D8"/>
    <w:rsid w:val="00462300"/>
    <w:rsid w:val="0046240E"/>
    <w:rsid w:val="00464884"/>
    <w:rsid w:val="0046499E"/>
    <w:rsid w:val="00464CC2"/>
    <w:rsid w:val="00465047"/>
    <w:rsid w:val="00466BE9"/>
    <w:rsid w:val="004674B5"/>
    <w:rsid w:val="004701E8"/>
    <w:rsid w:val="0047143F"/>
    <w:rsid w:val="00471863"/>
    <w:rsid w:val="00471C75"/>
    <w:rsid w:val="00471DA6"/>
    <w:rsid w:val="00471E3A"/>
    <w:rsid w:val="0047257A"/>
    <w:rsid w:val="00472BF6"/>
    <w:rsid w:val="00473CEA"/>
    <w:rsid w:val="00477050"/>
    <w:rsid w:val="0048034E"/>
    <w:rsid w:val="0048152B"/>
    <w:rsid w:val="0048214F"/>
    <w:rsid w:val="004823F8"/>
    <w:rsid w:val="00482737"/>
    <w:rsid w:val="004829E3"/>
    <w:rsid w:val="004830E9"/>
    <w:rsid w:val="004831D0"/>
    <w:rsid w:val="0048382D"/>
    <w:rsid w:val="0048420B"/>
    <w:rsid w:val="00484248"/>
    <w:rsid w:val="004846A6"/>
    <w:rsid w:val="00484DB8"/>
    <w:rsid w:val="00486567"/>
    <w:rsid w:val="00486ACB"/>
    <w:rsid w:val="00486D31"/>
    <w:rsid w:val="00491592"/>
    <w:rsid w:val="00491685"/>
    <w:rsid w:val="00491D13"/>
    <w:rsid w:val="00493136"/>
    <w:rsid w:val="004937DC"/>
    <w:rsid w:val="004952DC"/>
    <w:rsid w:val="0049571A"/>
    <w:rsid w:val="004957F8"/>
    <w:rsid w:val="00495D25"/>
    <w:rsid w:val="00495E5B"/>
    <w:rsid w:val="004967A9"/>
    <w:rsid w:val="004969F6"/>
    <w:rsid w:val="00496DF3"/>
    <w:rsid w:val="00496DF5"/>
    <w:rsid w:val="004A0E19"/>
    <w:rsid w:val="004A22AC"/>
    <w:rsid w:val="004A267E"/>
    <w:rsid w:val="004A35A3"/>
    <w:rsid w:val="004A3C53"/>
    <w:rsid w:val="004A3D23"/>
    <w:rsid w:val="004A46DE"/>
    <w:rsid w:val="004A4DDE"/>
    <w:rsid w:val="004A5BDD"/>
    <w:rsid w:val="004A5F3D"/>
    <w:rsid w:val="004A649B"/>
    <w:rsid w:val="004A6733"/>
    <w:rsid w:val="004B0EED"/>
    <w:rsid w:val="004B1A70"/>
    <w:rsid w:val="004B1B8C"/>
    <w:rsid w:val="004B1C9A"/>
    <w:rsid w:val="004B3E3A"/>
    <w:rsid w:val="004B4128"/>
    <w:rsid w:val="004B46F2"/>
    <w:rsid w:val="004B4865"/>
    <w:rsid w:val="004B6085"/>
    <w:rsid w:val="004B6166"/>
    <w:rsid w:val="004B6AC3"/>
    <w:rsid w:val="004B7308"/>
    <w:rsid w:val="004C0EA1"/>
    <w:rsid w:val="004C20E5"/>
    <w:rsid w:val="004C541B"/>
    <w:rsid w:val="004C57F6"/>
    <w:rsid w:val="004C5D3A"/>
    <w:rsid w:val="004C67B6"/>
    <w:rsid w:val="004C682A"/>
    <w:rsid w:val="004C76AB"/>
    <w:rsid w:val="004D0B8B"/>
    <w:rsid w:val="004D1351"/>
    <w:rsid w:val="004D1775"/>
    <w:rsid w:val="004D2297"/>
    <w:rsid w:val="004D2477"/>
    <w:rsid w:val="004D2A5B"/>
    <w:rsid w:val="004D380E"/>
    <w:rsid w:val="004D3E5C"/>
    <w:rsid w:val="004D4FB1"/>
    <w:rsid w:val="004D57C8"/>
    <w:rsid w:val="004D587E"/>
    <w:rsid w:val="004D5B50"/>
    <w:rsid w:val="004D5BA1"/>
    <w:rsid w:val="004E0392"/>
    <w:rsid w:val="004E0AD8"/>
    <w:rsid w:val="004E1320"/>
    <w:rsid w:val="004E18AB"/>
    <w:rsid w:val="004E19E6"/>
    <w:rsid w:val="004E25DB"/>
    <w:rsid w:val="004E2A36"/>
    <w:rsid w:val="004E3165"/>
    <w:rsid w:val="004E4A2A"/>
    <w:rsid w:val="004E4D1B"/>
    <w:rsid w:val="004E5E51"/>
    <w:rsid w:val="004E64F6"/>
    <w:rsid w:val="004E74FC"/>
    <w:rsid w:val="004F0431"/>
    <w:rsid w:val="004F1495"/>
    <w:rsid w:val="004F17BC"/>
    <w:rsid w:val="004F2057"/>
    <w:rsid w:val="004F20C8"/>
    <w:rsid w:val="004F288A"/>
    <w:rsid w:val="004F2CE3"/>
    <w:rsid w:val="004F4145"/>
    <w:rsid w:val="004F4F1F"/>
    <w:rsid w:val="004F52E0"/>
    <w:rsid w:val="004F5960"/>
    <w:rsid w:val="004F72D6"/>
    <w:rsid w:val="00501C40"/>
    <w:rsid w:val="00502600"/>
    <w:rsid w:val="00502B88"/>
    <w:rsid w:val="00503C3B"/>
    <w:rsid w:val="00503D6C"/>
    <w:rsid w:val="00504063"/>
    <w:rsid w:val="005046F1"/>
    <w:rsid w:val="00504780"/>
    <w:rsid w:val="00507D67"/>
    <w:rsid w:val="005109B1"/>
    <w:rsid w:val="00511ADF"/>
    <w:rsid w:val="00513C6F"/>
    <w:rsid w:val="00514A39"/>
    <w:rsid w:val="00514B8A"/>
    <w:rsid w:val="005157D0"/>
    <w:rsid w:val="00515A66"/>
    <w:rsid w:val="00515DFA"/>
    <w:rsid w:val="00516E82"/>
    <w:rsid w:val="0051779F"/>
    <w:rsid w:val="00520C6A"/>
    <w:rsid w:val="00521BF8"/>
    <w:rsid w:val="00521F2D"/>
    <w:rsid w:val="00522182"/>
    <w:rsid w:val="00522A22"/>
    <w:rsid w:val="00523AD1"/>
    <w:rsid w:val="00523E29"/>
    <w:rsid w:val="00524125"/>
    <w:rsid w:val="0052483E"/>
    <w:rsid w:val="00524C7E"/>
    <w:rsid w:val="00525E5B"/>
    <w:rsid w:val="005268FA"/>
    <w:rsid w:val="005301ED"/>
    <w:rsid w:val="0053043B"/>
    <w:rsid w:val="00533110"/>
    <w:rsid w:val="00533A16"/>
    <w:rsid w:val="00534390"/>
    <w:rsid w:val="00537126"/>
    <w:rsid w:val="005411C8"/>
    <w:rsid w:val="00542732"/>
    <w:rsid w:val="005440E4"/>
    <w:rsid w:val="00545955"/>
    <w:rsid w:val="005463B2"/>
    <w:rsid w:val="00546558"/>
    <w:rsid w:val="005468C4"/>
    <w:rsid w:val="00547F4C"/>
    <w:rsid w:val="0055045D"/>
    <w:rsid w:val="005507B6"/>
    <w:rsid w:val="00550B92"/>
    <w:rsid w:val="00551294"/>
    <w:rsid w:val="00551669"/>
    <w:rsid w:val="0055210C"/>
    <w:rsid w:val="0055307C"/>
    <w:rsid w:val="0055392F"/>
    <w:rsid w:val="0055578E"/>
    <w:rsid w:val="00557A84"/>
    <w:rsid w:val="0056022A"/>
    <w:rsid w:val="00563140"/>
    <w:rsid w:val="00563BB1"/>
    <w:rsid w:val="0056596B"/>
    <w:rsid w:val="00565B4C"/>
    <w:rsid w:val="00566472"/>
    <w:rsid w:val="00566614"/>
    <w:rsid w:val="005675A5"/>
    <w:rsid w:val="0057007D"/>
    <w:rsid w:val="00570950"/>
    <w:rsid w:val="00570FDA"/>
    <w:rsid w:val="00571D05"/>
    <w:rsid w:val="005726EB"/>
    <w:rsid w:val="00572B16"/>
    <w:rsid w:val="00573707"/>
    <w:rsid w:val="005740AB"/>
    <w:rsid w:val="00574BBF"/>
    <w:rsid w:val="005762A0"/>
    <w:rsid w:val="005775A4"/>
    <w:rsid w:val="0057760D"/>
    <w:rsid w:val="00581A69"/>
    <w:rsid w:val="00581E77"/>
    <w:rsid w:val="005823EF"/>
    <w:rsid w:val="00582462"/>
    <w:rsid w:val="00582EA6"/>
    <w:rsid w:val="00585B4D"/>
    <w:rsid w:val="00585D3C"/>
    <w:rsid w:val="00586B12"/>
    <w:rsid w:val="0058714A"/>
    <w:rsid w:val="00587F4C"/>
    <w:rsid w:val="00591135"/>
    <w:rsid w:val="00591A35"/>
    <w:rsid w:val="00592F84"/>
    <w:rsid w:val="00593D61"/>
    <w:rsid w:val="00596439"/>
    <w:rsid w:val="00596617"/>
    <w:rsid w:val="00597465"/>
    <w:rsid w:val="005A06BD"/>
    <w:rsid w:val="005A1E75"/>
    <w:rsid w:val="005A2819"/>
    <w:rsid w:val="005A558C"/>
    <w:rsid w:val="005A6978"/>
    <w:rsid w:val="005A7481"/>
    <w:rsid w:val="005A77FF"/>
    <w:rsid w:val="005A795F"/>
    <w:rsid w:val="005B0251"/>
    <w:rsid w:val="005B0F40"/>
    <w:rsid w:val="005B15DE"/>
    <w:rsid w:val="005B2010"/>
    <w:rsid w:val="005B229B"/>
    <w:rsid w:val="005B263A"/>
    <w:rsid w:val="005B27F4"/>
    <w:rsid w:val="005B340B"/>
    <w:rsid w:val="005B599D"/>
    <w:rsid w:val="005B628B"/>
    <w:rsid w:val="005B7BCC"/>
    <w:rsid w:val="005C0330"/>
    <w:rsid w:val="005C0CE3"/>
    <w:rsid w:val="005C1163"/>
    <w:rsid w:val="005C1451"/>
    <w:rsid w:val="005C259C"/>
    <w:rsid w:val="005C2AED"/>
    <w:rsid w:val="005C31DD"/>
    <w:rsid w:val="005C37CF"/>
    <w:rsid w:val="005C44A4"/>
    <w:rsid w:val="005C5930"/>
    <w:rsid w:val="005C6669"/>
    <w:rsid w:val="005C67DF"/>
    <w:rsid w:val="005C738F"/>
    <w:rsid w:val="005D01F3"/>
    <w:rsid w:val="005D01FC"/>
    <w:rsid w:val="005D2ACF"/>
    <w:rsid w:val="005D2BD6"/>
    <w:rsid w:val="005D34C2"/>
    <w:rsid w:val="005D370C"/>
    <w:rsid w:val="005D50DC"/>
    <w:rsid w:val="005D56BF"/>
    <w:rsid w:val="005D6925"/>
    <w:rsid w:val="005D6D67"/>
    <w:rsid w:val="005D6FED"/>
    <w:rsid w:val="005D756B"/>
    <w:rsid w:val="005D77EF"/>
    <w:rsid w:val="005E0AAF"/>
    <w:rsid w:val="005E17D6"/>
    <w:rsid w:val="005E22CB"/>
    <w:rsid w:val="005E2865"/>
    <w:rsid w:val="005E3082"/>
    <w:rsid w:val="005E40E3"/>
    <w:rsid w:val="005E628A"/>
    <w:rsid w:val="005E6385"/>
    <w:rsid w:val="005E6B6C"/>
    <w:rsid w:val="005F0324"/>
    <w:rsid w:val="005F09CE"/>
    <w:rsid w:val="005F38AB"/>
    <w:rsid w:val="005F50A0"/>
    <w:rsid w:val="005F5BD2"/>
    <w:rsid w:val="006010FC"/>
    <w:rsid w:val="0060117E"/>
    <w:rsid w:val="0060172F"/>
    <w:rsid w:val="00603167"/>
    <w:rsid w:val="0060345F"/>
    <w:rsid w:val="006045C0"/>
    <w:rsid w:val="00604C55"/>
    <w:rsid w:val="00605C3B"/>
    <w:rsid w:val="0060669D"/>
    <w:rsid w:val="00606C8A"/>
    <w:rsid w:val="00607236"/>
    <w:rsid w:val="006073CF"/>
    <w:rsid w:val="00610D91"/>
    <w:rsid w:val="00610E72"/>
    <w:rsid w:val="006119B7"/>
    <w:rsid w:val="0061450D"/>
    <w:rsid w:val="00614F62"/>
    <w:rsid w:val="00615A17"/>
    <w:rsid w:val="00615D7A"/>
    <w:rsid w:val="006163FC"/>
    <w:rsid w:val="00616476"/>
    <w:rsid w:val="006167AE"/>
    <w:rsid w:val="0061696C"/>
    <w:rsid w:val="0062014E"/>
    <w:rsid w:val="006201B6"/>
    <w:rsid w:val="00620632"/>
    <w:rsid w:val="0062066C"/>
    <w:rsid w:val="00621518"/>
    <w:rsid w:val="006218B5"/>
    <w:rsid w:val="006223CB"/>
    <w:rsid w:val="0062256B"/>
    <w:rsid w:val="00622C73"/>
    <w:rsid w:val="0062398B"/>
    <w:rsid w:val="00623CAF"/>
    <w:rsid w:val="00624AFB"/>
    <w:rsid w:val="00624B47"/>
    <w:rsid w:val="006259AC"/>
    <w:rsid w:val="00626392"/>
    <w:rsid w:val="006267B8"/>
    <w:rsid w:val="00630591"/>
    <w:rsid w:val="006309FE"/>
    <w:rsid w:val="006311CE"/>
    <w:rsid w:val="00631DFC"/>
    <w:rsid w:val="00633A11"/>
    <w:rsid w:val="00633E81"/>
    <w:rsid w:val="006346C6"/>
    <w:rsid w:val="00634D4C"/>
    <w:rsid w:val="00634EAC"/>
    <w:rsid w:val="006359B2"/>
    <w:rsid w:val="00636C13"/>
    <w:rsid w:val="00637D96"/>
    <w:rsid w:val="00637FD8"/>
    <w:rsid w:val="0064082F"/>
    <w:rsid w:val="00640FB6"/>
    <w:rsid w:val="006418B2"/>
    <w:rsid w:val="006432F8"/>
    <w:rsid w:val="00643A92"/>
    <w:rsid w:val="006447EB"/>
    <w:rsid w:val="0064480A"/>
    <w:rsid w:val="00644AF4"/>
    <w:rsid w:val="006458B0"/>
    <w:rsid w:val="00645B35"/>
    <w:rsid w:val="00646182"/>
    <w:rsid w:val="0064638C"/>
    <w:rsid w:val="00646D7C"/>
    <w:rsid w:val="00646DE6"/>
    <w:rsid w:val="0064759C"/>
    <w:rsid w:val="006478C2"/>
    <w:rsid w:val="00647EC3"/>
    <w:rsid w:val="0065092C"/>
    <w:rsid w:val="00651DC8"/>
    <w:rsid w:val="00652BEA"/>
    <w:rsid w:val="006533C0"/>
    <w:rsid w:val="006548F9"/>
    <w:rsid w:val="00655E50"/>
    <w:rsid w:val="00656351"/>
    <w:rsid w:val="00656844"/>
    <w:rsid w:val="0065750A"/>
    <w:rsid w:val="0066106F"/>
    <w:rsid w:val="0066243E"/>
    <w:rsid w:val="00663227"/>
    <w:rsid w:val="00663971"/>
    <w:rsid w:val="00664594"/>
    <w:rsid w:val="00665465"/>
    <w:rsid w:val="0066638C"/>
    <w:rsid w:val="00667899"/>
    <w:rsid w:val="00670213"/>
    <w:rsid w:val="006706C1"/>
    <w:rsid w:val="00675FBE"/>
    <w:rsid w:val="006769B6"/>
    <w:rsid w:val="00677256"/>
    <w:rsid w:val="0068032E"/>
    <w:rsid w:val="0068046B"/>
    <w:rsid w:val="006805B6"/>
    <w:rsid w:val="00681021"/>
    <w:rsid w:val="00682A29"/>
    <w:rsid w:val="00682B46"/>
    <w:rsid w:val="0068357C"/>
    <w:rsid w:val="00684F8C"/>
    <w:rsid w:val="00686B53"/>
    <w:rsid w:val="00687A77"/>
    <w:rsid w:val="00687EBC"/>
    <w:rsid w:val="00690609"/>
    <w:rsid w:val="0069115F"/>
    <w:rsid w:val="00692579"/>
    <w:rsid w:val="00692B34"/>
    <w:rsid w:val="0069458D"/>
    <w:rsid w:val="00696947"/>
    <w:rsid w:val="006978BD"/>
    <w:rsid w:val="006A2479"/>
    <w:rsid w:val="006A25F8"/>
    <w:rsid w:val="006A28D3"/>
    <w:rsid w:val="006A3247"/>
    <w:rsid w:val="006A3BD8"/>
    <w:rsid w:val="006A3EFF"/>
    <w:rsid w:val="006A79B2"/>
    <w:rsid w:val="006B01F7"/>
    <w:rsid w:val="006B1285"/>
    <w:rsid w:val="006B155A"/>
    <w:rsid w:val="006B3AF9"/>
    <w:rsid w:val="006B3D21"/>
    <w:rsid w:val="006B45F2"/>
    <w:rsid w:val="006B48FD"/>
    <w:rsid w:val="006B4A07"/>
    <w:rsid w:val="006B4AC9"/>
    <w:rsid w:val="006B4ACF"/>
    <w:rsid w:val="006B57BF"/>
    <w:rsid w:val="006B5F86"/>
    <w:rsid w:val="006B63E9"/>
    <w:rsid w:val="006B6A4E"/>
    <w:rsid w:val="006B7329"/>
    <w:rsid w:val="006C0D3B"/>
    <w:rsid w:val="006C16D0"/>
    <w:rsid w:val="006C21A2"/>
    <w:rsid w:val="006C2C7B"/>
    <w:rsid w:val="006C3919"/>
    <w:rsid w:val="006C3AA3"/>
    <w:rsid w:val="006C3B18"/>
    <w:rsid w:val="006C4C78"/>
    <w:rsid w:val="006C5BDB"/>
    <w:rsid w:val="006C5DB1"/>
    <w:rsid w:val="006C766A"/>
    <w:rsid w:val="006C79B6"/>
    <w:rsid w:val="006C7A98"/>
    <w:rsid w:val="006C7C84"/>
    <w:rsid w:val="006D00CB"/>
    <w:rsid w:val="006D11BE"/>
    <w:rsid w:val="006D153C"/>
    <w:rsid w:val="006D16C4"/>
    <w:rsid w:val="006D1D36"/>
    <w:rsid w:val="006D2722"/>
    <w:rsid w:val="006D368D"/>
    <w:rsid w:val="006D7429"/>
    <w:rsid w:val="006D760B"/>
    <w:rsid w:val="006D7C90"/>
    <w:rsid w:val="006E10DE"/>
    <w:rsid w:val="006E10E6"/>
    <w:rsid w:val="006E10E7"/>
    <w:rsid w:val="006E2CB1"/>
    <w:rsid w:val="006E2F4B"/>
    <w:rsid w:val="006E2FCB"/>
    <w:rsid w:val="006E3735"/>
    <w:rsid w:val="006E38B6"/>
    <w:rsid w:val="006E4802"/>
    <w:rsid w:val="006E4826"/>
    <w:rsid w:val="006E4BDD"/>
    <w:rsid w:val="006E4D41"/>
    <w:rsid w:val="006E6AEB"/>
    <w:rsid w:val="006E739A"/>
    <w:rsid w:val="006F0595"/>
    <w:rsid w:val="006F05D5"/>
    <w:rsid w:val="006F124D"/>
    <w:rsid w:val="006F1B4D"/>
    <w:rsid w:val="006F20EB"/>
    <w:rsid w:val="006F263B"/>
    <w:rsid w:val="006F30FE"/>
    <w:rsid w:val="00701157"/>
    <w:rsid w:val="0070125B"/>
    <w:rsid w:val="007018EA"/>
    <w:rsid w:val="00701EDB"/>
    <w:rsid w:val="0070202E"/>
    <w:rsid w:val="00703C4F"/>
    <w:rsid w:val="00703F76"/>
    <w:rsid w:val="007043EF"/>
    <w:rsid w:val="0070495C"/>
    <w:rsid w:val="00704FC1"/>
    <w:rsid w:val="007050EC"/>
    <w:rsid w:val="00705571"/>
    <w:rsid w:val="007057C2"/>
    <w:rsid w:val="0070586E"/>
    <w:rsid w:val="00706732"/>
    <w:rsid w:val="00706BAB"/>
    <w:rsid w:val="00711002"/>
    <w:rsid w:val="00711525"/>
    <w:rsid w:val="0071418B"/>
    <w:rsid w:val="007149B5"/>
    <w:rsid w:val="00714B20"/>
    <w:rsid w:val="007163E0"/>
    <w:rsid w:val="00716CC0"/>
    <w:rsid w:val="00717BCA"/>
    <w:rsid w:val="00720F50"/>
    <w:rsid w:val="00721128"/>
    <w:rsid w:val="00721774"/>
    <w:rsid w:val="00723068"/>
    <w:rsid w:val="00723B14"/>
    <w:rsid w:val="00724F84"/>
    <w:rsid w:val="00724FFD"/>
    <w:rsid w:val="007259AE"/>
    <w:rsid w:val="00725B50"/>
    <w:rsid w:val="00727CA7"/>
    <w:rsid w:val="007308BC"/>
    <w:rsid w:val="007321AA"/>
    <w:rsid w:val="007331A7"/>
    <w:rsid w:val="00733C1E"/>
    <w:rsid w:val="00733FFE"/>
    <w:rsid w:val="00735239"/>
    <w:rsid w:val="00735D95"/>
    <w:rsid w:val="00735F16"/>
    <w:rsid w:val="007367DD"/>
    <w:rsid w:val="0073785D"/>
    <w:rsid w:val="00737EB9"/>
    <w:rsid w:val="00740216"/>
    <w:rsid w:val="00741C6D"/>
    <w:rsid w:val="00745AFD"/>
    <w:rsid w:val="0074619F"/>
    <w:rsid w:val="00746D57"/>
    <w:rsid w:val="0075008B"/>
    <w:rsid w:val="007505C1"/>
    <w:rsid w:val="00750F51"/>
    <w:rsid w:val="007510FD"/>
    <w:rsid w:val="007514E9"/>
    <w:rsid w:val="00751D94"/>
    <w:rsid w:val="00751E1D"/>
    <w:rsid w:val="00753616"/>
    <w:rsid w:val="0075390F"/>
    <w:rsid w:val="007539E9"/>
    <w:rsid w:val="00753A58"/>
    <w:rsid w:val="0075410A"/>
    <w:rsid w:val="00754131"/>
    <w:rsid w:val="00754523"/>
    <w:rsid w:val="007551C0"/>
    <w:rsid w:val="007565E9"/>
    <w:rsid w:val="007601D8"/>
    <w:rsid w:val="0076137E"/>
    <w:rsid w:val="007621F4"/>
    <w:rsid w:val="007625F3"/>
    <w:rsid w:val="007636EB"/>
    <w:rsid w:val="0076466A"/>
    <w:rsid w:val="00764964"/>
    <w:rsid w:val="00766A3E"/>
    <w:rsid w:val="00767F8A"/>
    <w:rsid w:val="00771F01"/>
    <w:rsid w:val="00772FF1"/>
    <w:rsid w:val="0077390A"/>
    <w:rsid w:val="007739E1"/>
    <w:rsid w:val="007740E3"/>
    <w:rsid w:val="007746A8"/>
    <w:rsid w:val="00774B75"/>
    <w:rsid w:val="00774C43"/>
    <w:rsid w:val="00774DDD"/>
    <w:rsid w:val="00774EA4"/>
    <w:rsid w:val="00775138"/>
    <w:rsid w:val="0077637B"/>
    <w:rsid w:val="0077679F"/>
    <w:rsid w:val="0078065D"/>
    <w:rsid w:val="00783181"/>
    <w:rsid w:val="00783603"/>
    <w:rsid w:val="00784FE4"/>
    <w:rsid w:val="007861B5"/>
    <w:rsid w:val="00786DCF"/>
    <w:rsid w:val="00786F34"/>
    <w:rsid w:val="0078705A"/>
    <w:rsid w:val="00787EA8"/>
    <w:rsid w:val="00787EC8"/>
    <w:rsid w:val="00792185"/>
    <w:rsid w:val="007932EE"/>
    <w:rsid w:val="00793942"/>
    <w:rsid w:val="0079409C"/>
    <w:rsid w:val="00794B94"/>
    <w:rsid w:val="00794EF0"/>
    <w:rsid w:val="0079687A"/>
    <w:rsid w:val="00797CD6"/>
    <w:rsid w:val="007A0F7F"/>
    <w:rsid w:val="007A33B0"/>
    <w:rsid w:val="007A51D6"/>
    <w:rsid w:val="007A5AC8"/>
    <w:rsid w:val="007A5AFD"/>
    <w:rsid w:val="007A6153"/>
    <w:rsid w:val="007A6196"/>
    <w:rsid w:val="007A6628"/>
    <w:rsid w:val="007A6CDF"/>
    <w:rsid w:val="007A7182"/>
    <w:rsid w:val="007A7D0A"/>
    <w:rsid w:val="007B14F4"/>
    <w:rsid w:val="007B2F7C"/>
    <w:rsid w:val="007B3606"/>
    <w:rsid w:val="007B388E"/>
    <w:rsid w:val="007B4C2C"/>
    <w:rsid w:val="007B5BDA"/>
    <w:rsid w:val="007B6740"/>
    <w:rsid w:val="007B6D29"/>
    <w:rsid w:val="007C1607"/>
    <w:rsid w:val="007C1D4C"/>
    <w:rsid w:val="007C5752"/>
    <w:rsid w:val="007C5957"/>
    <w:rsid w:val="007C655F"/>
    <w:rsid w:val="007C6F8D"/>
    <w:rsid w:val="007C728F"/>
    <w:rsid w:val="007D037C"/>
    <w:rsid w:val="007D0584"/>
    <w:rsid w:val="007D1225"/>
    <w:rsid w:val="007D124B"/>
    <w:rsid w:val="007D2362"/>
    <w:rsid w:val="007D2607"/>
    <w:rsid w:val="007D2769"/>
    <w:rsid w:val="007D3090"/>
    <w:rsid w:val="007D476A"/>
    <w:rsid w:val="007D4D1E"/>
    <w:rsid w:val="007D51FB"/>
    <w:rsid w:val="007D578F"/>
    <w:rsid w:val="007D759A"/>
    <w:rsid w:val="007E023F"/>
    <w:rsid w:val="007E0B95"/>
    <w:rsid w:val="007E1EF7"/>
    <w:rsid w:val="007E28E0"/>
    <w:rsid w:val="007E2C0B"/>
    <w:rsid w:val="007E3998"/>
    <w:rsid w:val="007E41F8"/>
    <w:rsid w:val="007E43A0"/>
    <w:rsid w:val="007E4443"/>
    <w:rsid w:val="007E5118"/>
    <w:rsid w:val="007E5478"/>
    <w:rsid w:val="007F1276"/>
    <w:rsid w:val="007F1B50"/>
    <w:rsid w:val="007F1EEC"/>
    <w:rsid w:val="007F2517"/>
    <w:rsid w:val="007F270D"/>
    <w:rsid w:val="007F2872"/>
    <w:rsid w:val="007F309E"/>
    <w:rsid w:val="007F407C"/>
    <w:rsid w:val="007F4729"/>
    <w:rsid w:val="007F51A8"/>
    <w:rsid w:val="007F5223"/>
    <w:rsid w:val="007F5F34"/>
    <w:rsid w:val="007F61D0"/>
    <w:rsid w:val="007F6372"/>
    <w:rsid w:val="007F79A0"/>
    <w:rsid w:val="007F7F6E"/>
    <w:rsid w:val="008028FA"/>
    <w:rsid w:val="00802A9D"/>
    <w:rsid w:val="00803613"/>
    <w:rsid w:val="008042E2"/>
    <w:rsid w:val="00804569"/>
    <w:rsid w:val="008056A4"/>
    <w:rsid w:val="0080572D"/>
    <w:rsid w:val="00806BBD"/>
    <w:rsid w:val="00806CF3"/>
    <w:rsid w:val="00806DC0"/>
    <w:rsid w:val="00806E7D"/>
    <w:rsid w:val="00807212"/>
    <w:rsid w:val="00807DB6"/>
    <w:rsid w:val="00810711"/>
    <w:rsid w:val="00810AA7"/>
    <w:rsid w:val="0081289E"/>
    <w:rsid w:val="008129B7"/>
    <w:rsid w:val="00813D58"/>
    <w:rsid w:val="008143DC"/>
    <w:rsid w:val="00814CA6"/>
    <w:rsid w:val="00814FCA"/>
    <w:rsid w:val="00815F07"/>
    <w:rsid w:val="00816ADC"/>
    <w:rsid w:val="00820C86"/>
    <w:rsid w:val="00821C80"/>
    <w:rsid w:val="00823990"/>
    <w:rsid w:val="00823A7B"/>
    <w:rsid w:val="00825191"/>
    <w:rsid w:val="00825BE8"/>
    <w:rsid w:val="00825E44"/>
    <w:rsid w:val="00826F3C"/>
    <w:rsid w:val="008271E5"/>
    <w:rsid w:val="00831E1D"/>
    <w:rsid w:val="00831F34"/>
    <w:rsid w:val="008329CC"/>
    <w:rsid w:val="00833940"/>
    <w:rsid w:val="0083405B"/>
    <w:rsid w:val="00834909"/>
    <w:rsid w:val="00835396"/>
    <w:rsid w:val="008357F4"/>
    <w:rsid w:val="008363A7"/>
    <w:rsid w:val="00836BAD"/>
    <w:rsid w:val="00836D01"/>
    <w:rsid w:val="00840367"/>
    <w:rsid w:val="0084355F"/>
    <w:rsid w:val="008447A5"/>
    <w:rsid w:val="00844EFA"/>
    <w:rsid w:val="008452B5"/>
    <w:rsid w:val="00847868"/>
    <w:rsid w:val="008519F9"/>
    <w:rsid w:val="00851CC9"/>
    <w:rsid w:val="00851F1C"/>
    <w:rsid w:val="008527D7"/>
    <w:rsid w:val="00852B57"/>
    <w:rsid w:val="0085312C"/>
    <w:rsid w:val="00853C83"/>
    <w:rsid w:val="00854634"/>
    <w:rsid w:val="00854FA0"/>
    <w:rsid w:val="0085554F"/>
    <w:rsid w:val="008575C2"/>
    <w:rsid w:val="008578D5"/>
    <w:rsid w:val="00860B14"/>
    <w:rsid w:val="00861CDA"/>
    <w:rsid w:val="008633E0"/>
    <w:rsid w:val="00863CEF"/>
    <w:rsid w:val="00865B0B"/>
    <w:rsid w:val="00866510"/>
    <w:rsid w:val="00867127"/>
    <w:rsid w:val="00870A4C"/>
    <w:rsid w:val="00871BAA"/>
    <w:rsid w:val="00872317"/>
    <w:rsid w:val="0087304B"/>
    <w:rsid w:val="008744CB"/>
    <w:rsid w:val="00875624"/>
    <w:rsid w:val="008760EB"/>
    <w:rsid w:val="00876BE8"/>
    <w:rsid w:val="00876E02"/>
    <w:rsid w:val="0087718F"/>
    <w:rsid w:val="00880356"/>
    <w:rsid w:val="008817D3"/>
    <w:rsid w:val="00882286"/>
    <w:rsid w:val="0088261E"/>
    <w:rsid w:val="008828BB"/>
    <w:rsid w:val="00882ABC"/>
    <w:rsid w:val="00883B69"/>
    <w:rsid w:val="00883F46"/>
    <w:rsid w:val="00884CC5"/>
    <w:rsid w:val="00885259"/>
    <w:rsid w:val="00885CA1"/>
    <w:rsid w:val="008875BC"/>
    <w:rsid w:val="00887677"/>
    <w:rsid w:val="00890742"/>
    <w:rsid w:val="00891A6E"/>
    <w:rsid w:val="00891D82"/>
    <w:rsid w:val="00892671"/>
    <w:rsid w:val="00892EEF"/>
    <w:rsid w:val="00895DDE"/>
    <w:rsid w:val="00896C32"/>
    <w:rsid w:val="008A00A0"/>
    <w:rsid w:val="008A0482"/>
    <w:rsid w:val="008A124A"/>
    <w:rsid w:val="008A1C81"/>
    <w:rsid w:val="008A26E6"/>
    <w:rsid w:val="008A29C8"/>
    <w:rsid w:val="008A491A"/>
    <w:rsid w:val="008A51C6"/>
    <w:rsid w:val="008A6700"/>
    <w:rsid w:val="008A6812"/>
    <w:rsid w:val="008A7408"/>
    <w:rsid w:val="008A78C0"/>
    <w:rsid w:val="008B03F7"/>
    <w:rsid w:val="008B20FD"/>
    <w:rsid w:val="008B224F"/>
    <w:rsid w:val="008B28CF"/>
    <w:rsid w:val="008B353B"/>
    <w:rsid w:val="008B3CDD"/>
    <w:rsid w:val="008B4199"/>
    <w:rsid w:val="008B4D96"/>
    <w:rsid w:val="008B63C5"/>
    <w:rsid w:val="008B7105"/>
    <w:rsid w:val="008B72E8"/>
    <w:rsid w:val="008C0380"/>
    <w:rsid w:val="008C0792"/>
    <w:rsid w:val="008C0A51"/>
    <w:rsid w:val="008C1693"/>
    <w:rsid w:val="008C1DED"/>
    <w:rsid w:val="008C1F56"/>
    <w:rsid w:val="008C287A"/>
    <w:rsid w:val="008C3068"/>
    <w:rsid w:val="008C3EDB"/>
    <w:rsid w:val="008C4540"/>
    <w:rsid w:val="008C52B6"/>
    <w:rsid w:val="008C6DFD"/>
    <w:rsid w:val="008C6FFA"/>
    <w:rsid w:val="008C7224"/>
    <w:rsid w:val="008D0F57"/>
    <w:rsid w:val="008D10B4"/>
    <w:rsid w:val="008D1B2A"/>
    <w:rsid w:val="008D1BC4"/>
    <w:rsid w:val="008D2693"/>
    <w:rsid w:val="008D2855"/>
    <w:rsid w:val="008D33FF"/>
    <w:rsid w:val="008D342C"/>
    <w:rsid w:val="008D36B4"/>
    <w:rsid w:val="008D4D2E"/>
    <w:rsid w:val="008D5052"/>
    <w:rsid w:val="008D540C"/>
    <w:rsid w:val="008D70F6"/>
    <w:rsid w:val="008D788F"/>
    <w:rsid w:val="008D79BD"/>
    <w:rsid w:val="008E1C33"/>
    <w:rsid w:val="008E2652"/>
    <w:rsid w:val="008E2F2F"/>
    <w:rsid w:val="008E3240"/>
    <w:rsid w:val="008E335F"/>
    <w:rsid w:val="008E3468"/>
    <w:rsid w:val="008E3AF3"/>
    <w:rsid w:val="008E3E20"/>
    <w:rsid w:val="008E7036"/>
    <w:rsid w:val="008F334D"/>
    <w:rsid w:val="008F3808"/>
    <w:rsid w:val="008F3890"/>
    <w:rsid w:val="008F3989"/>
    <w:rsid w:val="008F5A47"/>
    <w:rsid w:val="008F5E7D"/>
    <w:rsid w:val="008F7AB7"/>
    <w:rsid w:val="0090171E"/>
    <w:rsid w:val="009017B7"/>
    <w:rsid w:val="00902701"/>
    <w:rsid w:val="00903AE4"/>
    <w:rsid w:val="00904B04"/>
    <w:rsid w:val="00906046"/>
    <w:rsid w:val="00907701"/>
    <w:rsid w:val="00907D2A"/>
    <w:rsid w:val="00910269"/>
    <w:rsid w:val="00911155"/>
    <w:rsid w:val="00911BD5"/>
    <w:rsid w:val="00911D27"/>
    <w:rsid w:val="00911DD2"/>
    <w:rsid w:val="00912926"/>
    <w:rsid w:val="00912A81"/>
    <w:rsid w:val="00914729"/>
    <w:rsid w:val="009148D3"/>
    <w:rsid w:val="00914F0D"/>
    <w:rsid w:val="009153BF"/>
    <w:rsid w:val="0091633B"/>
    <w:rsid w:val="009174F3"/>
    <w:rsid w:val="00917980"/>
    <w:rsid w:val="009207CD"/>
    <w:rsid w:val="00920A76"/>
    <w:rsid w:val="0092190B"/>
    <w:rsid w:val="009226AB"/>
    <w:rsid w:val="009232A4"/>
    <w:rsid w:val="00923779"/>
    <w:rsid w:val="00923B0A"/>
    <w:rsid w:val="00926B30"/>
    <w:rsid w:val="00927265"/>
    <w:rsid w:val="00931661"/>
    <w:rsid w:val="00931829"/>
    <w:rsid w:val="00932496"/>
    <w:rsid w:val="00937879"/>
    <w:rsid w:val="009411FF"/>
    <w:rsid w:val="00941CA5"/>
    <w:rsid w:val="0094268C"/>
    <w:rsid w:val="00942CC0"/>
    <w:rsid w:val="00944337"/>
    <w:rsid w:val="00944B04"/>
    <w:rsid w:val="00944EF5"/>
    <w:rsid w:val="009450FB"/>
    <w:rsid w:val="009458FB"/>
    <w:rsid w:val="00945B0B"/>
    <w:rsid w:val="00946400"/>
    <w:rsid w:val="00947271"/>
    <w:rsid w:val="00947FA3"/>
    <w:rsid w:val="009504EE"/>
    <w:rsid w:val="00951E8F"/>
    <w:rsid w:val="00952103"/>
    <w:rsid w:val="00954FB5"/>
    <w:rsid w:val="00955A9C"/>
    <w:rsid w:val="009568E9"/>
    <w:rsid w:val="00956E35"/>
    <w:rsid w:val="009577AE"/>
    <w:rsid w:val="00960177"/>
    <w:rsid w:val="009609B3"/>
    <w:rsid w:val="00960BCF"/>
    <w:rsid w:val="0096139D"/>
    <w:rsid w:val="0096141F"/>
    <w:rsid w:val="0096324B"/>
    <w:rsid w:val="0096361A"/>
    <w:rsid w:val="0096361C"/>
    <w:rsid w:val="00963EBC"/>
    <w:rsid w:val="009640D6"/>
    <w:rsid w:val="00965926"/>
    <w:rsid w:val="00965CBF"/>
    <w:rsid w:val="00966C26"/>
    <w:rsid w:val="00967355"/>
    <w:rsid w:val="009703D4"/>
    <w:rsid w:val="00970725"/>
    <w:rsid w:val="009707B9"/>
    <w:rsid w:val="00970DA5"/>
    <w:rsid w:val="00972F23"/>
    <w:rsid w:val="0097378A"/>
    <w:rsid w:val="0097382A"/>
    <w:rsid w:val="00974267"/>
    <w:rsid w:val="00975382"/>
    <w:rsid w:val="009756BA"/>
    <w:rsid w:val="009810F0"/>
    <w:rsid w:val="00982C63"/>
    <w:rsid w:val="0098322C"/>
    <w:rsid w:val="00983255"/>
    <w:rsid w:val="00983D13"/>
    <w:rsid w:val="009845DD"/>
    <w:rsid w:val="00984A87"/>
    <w:rsid w:val="00984EA1"/>
    <w:rsid w:val="00985716"/>
    <w:rsid w:val="0098639A"/>
    <w:rsid w:val="00990C28"/>
    <w:rsid w:val="00990EA8"/>
    <w:rsid w:val="00991016"/>
    <w:rsid w:val="0099162F"/>
    <w:rsid w:val="009916DF"/>
    <w:rsid w:val="00994680"/>
    <w:rsid w:val="0099473D"/>
    <w:rsid w:val="00996185"/>
    <w:rsid w:val="00996ED8"/>
    <w:rsid w:val="009978D6"/>
    <w:rsid w:val="009A13CB"/>
    <w:rsid w:val="009A177D"/>
    <w:rsid w:val="009A23D1"/>
    <w:rsid w:val="009A2F91"/>
    <w:rsid w:val="009A344C"/>
    <w:rsid w:val="009A3B0F"/>
    <w:rsid w:val="009A4309"/>
    <w:rsid w:val="009A4348"/>
    <w:rsid w:val="009A4AA1"/>
    <w:rsid w:val="009A5105"/>
    <w:rsid w:val="009A52FA"/>
    <w:rsid w:val="009A67FD"/>
    <w:rsid w:val="009A792A"/>
    <w:rsid w:val="009A7BE6"/>
    <w:rsid w:val="009B006A"/>
    <w:rsid w:val="009B1A1C"/>
    <w:rsid w:val="009B1A56"/>
    <w:rsid w:val="009B2101"/>
    <w:rsid w:val="009B2AD9"/>
    <w:rsid w:val="009B3118"/>
    <w:rsid w:val="009B4994"/>
    <w:rsid w:val="009B4C03"/>
    <w:rsid w:val="009B574D"/>
    <w:rsid w:val="009B5989"/>
    <w:rsid w:val="009C0A4F"/>
    <w:rsid w:val="009C13FE"/>
    <w:rsid w:val="009C3624"/>
    <w:rsid w:val="009C3DB9"/>
    <w:rsid w:val="009C486D"/>
    <w:rsid w:val="009C49CB"/>
    <w:rsid w:val="009C4D78"/>
    <w:rsid w:val="009C4F6A"/>
    <w:rsid w:val="009C7A87"/>
    <w:rsid w:val="009C7B36"/>
    <w:rsid w:val="009D0248"/>
    <w:rsid w:val="009D1CBB"/>
    <w:rsid w:val="009D2000"/>
    <w:rsid w:val="009D2F54"/>
    <w:rsid w:val="009D43FF"/>
    <w:rsid w:val="009D4982"/>
    <w:rsid w:val="009D4B28"/>
    <w:rsid w:val="009D4DE0"/>
    <w:rsid w:val="009D6E70"/>
    <w:rsid w:val="009D6E84"/>
    <w:rsid w:val="009D70AC"/>
    <w:rsid w:val="009D73C0"/>
    <w:rsid w:val="009D75EB"/>
    <w:rsid w:val="009E037C"/>
    <w:rsid w:val="009E093B"/>
    <w:rsid w:val="009E0BB2"/>
    <w:rsid w:val="009E0DCD"/>
    <w:rsid w:val="009E2937"/>
    <w:rsid w:val="009E2DF8"/>
    <w:rsid w:val="009E3641"/>
    <w:rsid w:val="009E4918"/>
    <w:rsid w:val="009E4DB0"/>
    <w:rsid w:val="009E61C0"/>
    <w:rsid w:val="009E7809"/>
    <w:rsid w:val="009F046A"/>
    <w:rsid w:val="009F0770"/>
    <w:rsid w:val="009F0FA2"/>
    <w:rsid w:val="009F324F"/>
    <w:rsid w:val="009F4450"/>
    <w:rsid w:val="009F48E7"/>
    <w:rsid w:val="009F5C95"/>
    <w:rsid w:val="009F5F2C"/>
    <w:rsid w:val="009F68E4"/>
    <w:rsid w:val="009F6C82"/>
    <w:rsid w:val="009F6D2A"/>
    <w:rsid w:val="009F6D5E"/>
    <w:rsid w:val="00A010E9"/>
    <w:rsid w:val="00A021D5"/>
    <w:rsid w:val="00A0236F"/>
    <w:rsid w:val="00A0269C"/>
    <w:rsid w:val="00A02D1E"/>
    <w:rsid w:val="00A02EF8"/>
    <w:rsid w:val="00A03122"/>
    <w:rsid w:val="00A03A73"/>
    <w:rsid w:val="00A03F12"/>
    <w:rsid w:val="00A0541A"/>
    <w:rsid w:val="00A06598"/>
    <w:rsid w:val="00A06818"/>
    <w:rsid w:val="00A0700F"/>
    <w:rsid w:val="00A07864"/>
    <w:rsid w:val="00A07EA1"/>
    <w:rsid w:val="00A1135A"/>
    <w:rsid w:val="00A13613"/>
    <w:rsid w:val="00A137FC"/>
    <w:rsid w:val="00A140DB"/>
    <w:rsid w:val="00A1424F"/>
    <w:rsid w:val="00A1552B"/>
    <w:rsid w:val="00A1569C"/>
    <w:rsid w:val="00A1618D"/>
    <w:rsid w:val="00A16436"/>
    <w:rsid w:val="00A17DE0"/>
    <w:rsid w:val="00A218C0"/>
    <w:rsid w:val="00A21BA7"/>
    <w:rsid w:val="00A2299B"/>
    <w:rsid w:val="00A2316F"/>
    <w:rsid w:val="00A24A32"/>
    <w:rsid w:val="00A25847"/>
    <w:rsid w:val="00A2586A"/>
    <w:rsid w:val="00A2603E"/>
    <w:rsid w:val="00A2638E"/>
    <w:rsid w:val="00A26601"/>
    <w:rsid w:val="00A3012F"/>
    <w:rsid w:val="00A30A13"/>
    <w:rsid w:val="00A30EB1"/>
    <w:rsid w:val="00A32A4F"/>
    <w:rsid w:val="00A32A88"/>
    <w:rsid w:val="00A33A13"/>
    <w:rsid w:val="00A34F00"/>
    <w:rsid w:val="00A35459"/>
    <w:rsid w:val="00A358BD"/>
    <w:rsid w:val="00A36A01"/>
    <w:rsid w:val="00A410BE"/>
    <w:rsid w:val="00A4129F"/>
    <w:rsid w:val="00A41357"/>
    <w:rsid w:val="00A417CA"/>
    <w:rsid w:val="00A41D77"/>
    <w:rsid w:val="00A42A8F"/>
    <w:rsid w:val="00A44E66"/>
    <w:rsid w:val="00A44FC9"/>
    <w:rsid w:val="00A450F3"/>
    <w:rsid w:val="00A46728"/>
    <w:rsid w:val="00A5015D"/>
    <w:rsid w:val="00A502F6"/>
    <w:rsid w:val="00A511C9"/>
    <w:rsid w:val="00A5162B"/>
    <w:rsid w:val="00A51FD6"/>
    <w:rsid w:val="00A54254"/>
    <w:rsid w:val="00A543DF"/>
    <w:rsid w:val="00A55393"/>
    <w:rsid w:val="00A55494"/>
    <w:rsid w:val="00A5571E"/>
    <w:rsid w:val="00A56741"/>
    <w:rsid w:val="00A56C66"/>
    <w:rsid w:val="00A57966"/>
    <w:rsid w:val="00A60459"/>
    <w:rsid w:val="00A604DD"/>
    <w:rsid w:val="00A60D97"/>
    <w:rsid w:val="00A6156F"/>
    <w:rsid w:val="00A6187B"/>
    <w:rsid w:val="00A6189D"/>
    <w:rsid w:val="00A62B30"/>
    <w:rsid w:val="00A63E4A"/>
    <w:rsid w:val="00A65CB4"/>
    <w:rsid w:val="00A66242"/>
    <w:rsid w:val="00A66836"/>
    <w:rsid w:val="00A67D56"/>
    <w:rsid w:val="00A700B5"/>
    <w:rsid w:val="00A70FF6"/>
    <w:rsid w:val="00A7206C"/>
    <w:rsid w:val="00A72D1D"/>
    <w:rsid w:val="00A7468A"/>
    <w:rsid w:val="00A74B28"/>
    <w:rsid w:val="00A7608E"/>
    <w:rsid w:val="00A77660"/>
    <w:rsid w:val="00A77676"/>
    <w:rsid w:val="00A8047E"/>
    <w:rsid w:val="00A80EFA"/>
    <w:rsid w:val="00A81E3B"/>
    <w:rsid w:val="00A82E77"/>
    <w:rsid w:val="00A8309F"/>
    <w:rsid w:val="00A83C75"/>
    <w:rsid w:val="00A84A45"/>
    <w:rsid w:val="00A84D44"/>
    <w:rsid w:val="00A85476"/>
    <w:rsid w:val="00A8638D"/>
    <w:rsid w:val="00A86BA4"/>
    <w:rsid w:val="00A906BC"/>
    <w:rsid w:val="00A9433D"/>
    <w:rsid w:val="00A94ECB"/>
    <w:rsid w:val="00A950C4"/>
    <w:rsid w:val="00A959A0"/>
    <w:rsid w:val="00A969EE"/>
    <w:rsid w:val="00AA09EF"/>
    <w:rsid w:val="00AA0DA6"/>
    <w:rsid w:val="00AA186A"/>
    <w:rsid w:val="00AA1881"/>
    <w:rsid w:val="00AA1CE5"/>
    <w:rsid w:val="00AA2296"/>
    <w:rsid w:val="00AA22A4"/>
    <w:rsid w:val="00AA2C9C"/>
    <w:rsid w:val="00AA2F9C"/>
    <w:rsid w:val="00AA3494"/>
    <w:rsid w:val="00AA37BB"/>
    <w:rsid w:val="00AA3A28"/>
    <w:rsid w:val="00AA3C82"/>
    <w:rsid w:val="00AA4CC4"/>
    <w:rsid w:val="00AA53C2"/>
    <w:rsid w:val="00AA75E4"/>
    <w:rsid w:val="00AB066A"/>
    <w:rsid w:val="00AB098A"/>
    <w:rsid w:val="00AB0C47"/>
    <w:rsid w:val="00AB0F2D"/>
    <w:rsid w:val="00AB1C54"/>
    <w:rsid w:val="00AB1C8D"/>
    <w:rsid w:val="00AB2436"/>
    <w:rsid w:val="00AB3F78"/>
    <w:rsid w:val="00AB5357"/>
    <w:rsid w:val="00AB5C0D"/>
    <w:rsid w:val="00AB61B1"/>
    <w:rsid w:val="00AB620A"/>
    <w:rsid w:val="00AB6513"/>
    <w:rsid w:val="00AB6AC8"/>
    <w:rsid w:val="00AB6B07"/>
    <w:rsid w:val="00AB7F66"/>
    <w:rsid w:val="00AC0BB6"/>
    <w:rsid w:val="00AC1668"/>
    <w:rsid w:val="00AC2E1F"/>
    <w:rsid w:val="00AC3161"/>
    <w:rsid w:val="00AC3856"/>
    <w:rsid w:val="00AC3F2C"/>
    <w:rsid w:val="00AC405E"/>
    <w:rsid w:val="00AC4DF2"/>
    <w:rsid w:val="00AC4EE9"/>
    <w:rsid w:val="00AC5255"/>
    <w:rsid w:val="00AC5FDC"/>
    <w:rsid w:val="00AC770F"/>
    <w:rsid w:val="00AD1583"/>
    <w:rsid w:val="00AD2E44"/>
    <w:rsid w:val="00AD33DA"/>
    <w:rsid w:val="00AD3FF9"/>
    <w:rsid w:val="00AD4379"/>
    <w:rsid w:val="00AD43C9"/>
    <w:rsid w:val="00AD4B61"/>
    <w:rsid w:val="00AD4DEA"/>
    <w:rsid w:val="00AD5240"/>
    <w:rsid w:val="00AD5BED"/>
    <w:rsid w:val="00AD5EF8"/>
    <w:rsid w:val="00AD6132"/>
    <w:rsid w:val="00AD637F"/>
    <w:rsid w:val="00AD6D03"/>
    <w:rsid w:val="00AD7A4A"/>
    <w:rsid w:val="00AE091C"/>
    <w:rsid w:val="00AE0CAC"/>
    <w:rsid w:val="00AE2165"/>
    <w:rsid w:val="00AE2208"/>
    <w:rsid w:val="00AE2AEC"/>
    <w:rsid w:val="00AE364F"/>
    <w:rsid w:val="00AE3F0F"/>
    <w:rsid w:val="00AE486A"/>
    <w:rsid w:val="00AE5032"/>
    <w:rsid w:val="00AE64EC"/>
    <w:rsid w:val="00AE733B"/>
    <w:rsid w:val="00AE7690"/>
    <w:rsid w:val="00AF0503"/>
    <w:rsid w:val="00AF050F"/>
    <w:rsid w:val="00AF0737"/>
    <w:rsid w:val="00AF117C"/>
    <w:rsid w:val="00AF1EE8"/>
    <w:rsid w:val="00AF1F4C"/>
    <w:rsid w:val="00AF21A0"/>
    <w:rsid w:val="00AF22DD"/>
    <w:rsid w:val="00AF249A"/>
    <w:rsid w:val="00AF2BEA"/>
    <w:rsid w:val="00AF2E20"/>
    <w:rsid w:val="00AF3404"/>
    <w:rsid w:val="00AF39B9"/>
    <w:rsid w:val="00AF3A16"/>
    <w:rsid w:val="00AF5366"/>
    <w:rsid w:val="00AF65D6"/>
    <w:rsid w:val="00AF6D71"/>
    <w:rsid w:val="00AF6DD1"/>
    <w:rsid w:val="00B0153C"/>
    <w:rsid w:val="00B0173F"/>
    <w:rsid w:val="00B01D75"/>
    <w:rsid w:val="00B0467C"/>
    <w:rsid w:val="00B04852"/>
    <w:rsid w:val="00B04C72"/>
    <w:rsid w:val="00B05799"/>
    <w:rsid w:val="00B058AD"/>
    <w:rsid w:val="00B06883"/>
    <w:rsid w:val="00B06DCC"/>
    <w:rsid w:val="00B07D87"/>
    <w:rsid w:val="00B10D07"/>
    <w:rsid w:val="00B11B97"/>
    <w:rsid w:val="00B12F6F"/>
    <w:rsid w:val="00B133E7"/>
    <w:rsid w:val="00B13C64"/>
    <w:rsid w:val="00B14D21"/>
    <w:rsid w:val="00B15D46"/>
    <w:rsid w:val="00B17F4E"/>
    <w:rsid w:val="00B219BA"/>
    <w:rsid w:val="00B22457"/>
    <w:rsid w:val="00B22A26"/>
    <w:rsid w:val="00B233E2"/>
    <w:rsid w:val="00B23762"/>
    <w:rsid w:val="00B2554A"/>
    <w:rsid w:val="00B259B5"/>
    <w:rsid w:val="00B25B96"/>
    <w:rsid w:val="00B26009"/>
    <w:rsid w:val="00B271DA"/>
    <w:rsid w:val="00B27A41"/>
    <w:rsid w:val="00B27B9E"/>
    <w:rsid w:val="00B308A6"/>
    <w:rsid w:val="00B317CB"/>
    <w:rsid w:val="00B319A2"/>
    <w:rsid w:val="00B3328D"/>
    <w:rsid w:val="00B34B0C"/>
    <w:rsid w:val="00B3503F"/>
    <w:rsid w:val="00B3506E"/>
    <w:rsid w:val="00B36314"/>
    <w:rsid w:val="00B36B55"/>
    <w:rsid w:val="00B41666"/>
    <w:rsid w:val="00B41E7B"/>
    <w:rsid w:val="00B42969"/>
    <w:rsid w:val="00B43093"/>
    <w:rsid w:val="00B434B2"/>
    <w:rsid w:val="00B43A25"/>
    <w:rsid w:val="00B444DC"/>
    <w:rsid w:val="00B45FEE"/>
    <w:rsid w:val="00B50285"/>
    <w:rsid w:val="00B5058C"/>
    <w:rsid w:val="00B51BCF"/>
    <w:rsid w:val="00B51F4A"/>
    <w:rsid w:val="00B542B2"/>
    <w:rsid w:val="00B54476"/>
    <w:rsid w:val="00B550C8"/>
    <w:rsid w:val="00B56110"/>
    <w:rsid w:val="00B572C9"/>
    <w:rsid w:val="00B576AF"/>
    <w:rsid w:val="00B6034B"/>
    <w:rsid w:val="00B60F7A"/>
    <w:rsid w:val="00B6161B"/>
    <w:rsid w:val="00B61760"/>
    <w:rsid w:val="00B6328C"/>
    <w:rsid w:val="00B6344A"/>
    <w:rsid w:val="00B641BE"/>
    <w:rsid w:val="00B645D1"/>
    <w:rsid w:val="00B64DF0"/>
    <w:rsid w:val="00B64F2D"/>
    <w:rsid w:val="00B65E18"/>
    <w:rsid w:val="00B662C7"/>
    <w:rsid w:val="00B665F0"/>
    <w:rsid w:val="00B6663A"/>
    <w:rsid w:val="00B67DA9"/>
    <w:rsid w:val="00B71068"/>
    <w:rsid w:val="00B72E71"/>
    <w:rsid w:val="00B74B93"/>
    <w:rsid w:val="00B75C29"/>
    <w:rsid w:val="00B75EC1"/>
    <w:rsid w:val="00B76E04"/>
    <w:rsid w:val="00B77462"/>
    <w:rsid w:val="00B774E0"/>
    <w:rsid w:val="00B77603"/>
    <w:rsid w:val="00B808DC"/>
    <w:rsid w:val="00B82457"/>
    <w:rsid w:val="00B82DA7"/>
    <w:rsid w:val="00B83A50"/>
    <w:rsid w:val="00B84D11"/>
    <w:rsid w:val="00B855AD"/>
    <w:rsid w:val="00B858B1"/>
    <w:rsid w:val="00B859AC"/>
    <w:rsid w:val="00B85C7C"/>
    <w:rsid w:val="00B85DF8"/>
    <w:rsid w:val="00B860F7"/>
    <w:rsid w:val="00B870C1"/>
    <w:rsid w:val="00B8737C"/>
    <w:rsid w:val="00B906B5"/>
    <w:rsid w:val="00B918E7"/>
    <w:rsid w:val="00B91CA0"/>
    <w:rsid w:val="00B9297D"/>
    <w:rsid w:val="00B933FE"/>
    <w:rsid w:val="00B937D1"/>
    <w:rsid w:val="00B93D98"/>
    <w:rsid w:val="00B97313"/>
    <w:rsid w:val="00B97605"/>
    <w:rsid w:val="00BA0861"/>
    <w:rsid w:val="00BA3169"/>
    <w:rsid w:val="00BA4196"/>
    <w:rsid w:val="00BA42ED"/>
    <w:rsid w:val="00BA4904"/>
    <w:rsid w:val="00BA522C"/>
    <w:rsid w:val="00BA5886"/>
    <w:rsid w:val="00BA5EDF"/>
    <w:rsid w:val="00BA6133"/>
    <w:rsid w:val="00BA6B3E"/>
    <w:rsid w:val="00BA6C8A"/>
    <w:rsid w:val="00BB1950"/>
    <w:rsid w:val="00BB1AE4"/>
    <w:rsid w:val="00BB26B2"/>
    <w:rsid w:val="00BB4454"/>
    <w:rsid w:val="00BB53C1"/>
    <w:rsid w:val="00BB6A96"/>
    <w:rsid w:val="00BB75FB"/>
    <w:rsid w:val="00BC0B0C"/>
    <w:rsid w:val="00BC2AEF"/>
    <w:rsid w:val="00BC4EF0"/>
    <w:rsid w:val="00BC57E1"/>
    <w:rsid w:val="00BC630C"/>
    <w:rsid w:val="00BC68AF"/>
    <w:rsid w:val="00BC7AE5"/>
    <w:rsid w:val="00BD1492"/>
    <w:rsid w:val="00BD1D42"/>
    <w:rsid w:val="00BD534F"/>
    <w:rsid w:val="00BD6B2B"/>
    <w:rsid w:val="00BE018E"/>
    <w:rsid w:val="00BE0B3E"/>
    <w:rsid w:val="00BE1213"/>
    <w:rsid w:val="00BE1A23"/>
    <w:rsid w:val="00BE1DAC"/>
    <w:rsid w:val="00BE30ED"/>
    <w:rsid w:val="00BE3C7B"/>
    <w:rsid w:val="00BE5422"/>
    <w:rsid w:val="00BE58B6"/>
    <w:rsid w:val="00BE606A"/>
    <w:rsid w:val="00BE6378"/>
    <w:rsid w:val="00BE6500"/>
    <w:rsid w:val="00BE748F"/>
    <w:rsid w:val="00BE7B23"/>
    <w:rsid w:val="00BE7B9E"/>
    <w:rsid w:val="00BF20FD"/>
    <w:rsid w:val="00BF210A"/>
    <w:rsid w:val="00BF4286"/>
    <w:rsid w:val="00BF4A3C"/>
    <w:rsid w:val="00BF67D8"/>
    <w:rsid w:val="00BF6987"/>
    <w:rsid w:val="00BF7196"/>
    <w:rsid w:val="00BF73C2"/>
    <w:rsid w:val="00BF7FFB"/>
    <w:rsid w:val="00C01300"/>
    <w:rsid w:val="00C02B05"/>
    <w:rsid w:val="00C03DAD"/>
    <w:rsid w:val="00C0452C"/>
    <w:rsid w:val="00C04E8C"/>
    <w:rsid w:val="00C04F2B"/>
    <w:rsid w:val="00C06045"/>
    <w:rsid w:val="00C07B3D"/>
    <w:rsid w:val="00C10750"/>
    <w:rsid w:val="00C10C2F"/>
    <w:rsid w:val="00C11BD9"/>
    <w:rsid w:val="00C12223"/>
    <w:rsid w:val="00C1340E"/>
    <w:rsid w:val="00C143CD"/>
    <w:rsid w:val="00C15E55"/>
    <w:rsid w:val="00C15FBF"/>
    <w:rsid w:val="00C16E98"/>
    <w:rsid w:val="00C1741A"/>
    <w:rsid w:val="00C20141"/>
    <w:rsid w:val="00C211CF"/>
    <w:rsid w:val="00C21277"/>
    <w:rsid w:val="00C254D8"/>
    <w:rsid w:val="00C254DC"/>
    <w:rsid w:val="00C2589E"/>
    <w:rsid w:val="00C265F8"/>
    <w:rsid w:val="00C3030E"/>
    <w:rsid w:val="00C31AA9"/>
    <w:rsid w:val="00C31E6D"/>
    <w:rsid w:val="00C32090"/>
    <w:rsid w:val="00C3489C"/>
    <w:rsid w:val="00C34FD7"/>
    <w:rsid w:val="00C350EF"/>
    <w:rsid w:val="00C357F4"/>
    <w:rsid w:val="00C36702"/>
    <w:rsid w:val="00C36C80"/>
    <w:rsid w:val="00C36F61"/>
    <w:rsid w:val="00C371FF"/>
    <w:rsid w:val="00C37A20"/>
    <w:rsid w:val="00C37DDE"/>
    <w:rsid w:val="00C417CB"/>
    <w:rsid w:val="00C42CEE"/>
    <w:rsid w:val="00C443C4"/>
    <w:rsid w:val="00C44A80"/>
    <w:rsid w:val="00C45D24"/>
    <w:rsid w:val="00C47094"/>
    <w:rsid w:val="00C471A1"/>
    <w:rsid w:val="00C47526"/>
    <w:rsid w:val="00C4794C"/>
    <w:rsid w:val="00C502D3"/>
    <w:rsid w:val="00C515E0"/>
    <w:rsid w:val="00C51882"/>
    <w:rsid w:val="00C5188A"/>
    <w:rsid w:val="00C51AE8"/>
    <w:rsid w:val="00C51B3C"/>
    <w:rsid w:val="00C51F98"/>
    <w:rsid w:val="00C52083"/>
    <w:rsid w:val="00C52FCA"/>
    <w:rsid w:val="00C530E3"/>
    <w:rsid w:val="00C5415F"/>
    <w:rsid w:val="00C5436E"/>
    <w:rsid w:val="00C54F3E"/>
    <w:rsid w:val="00C56ADE"/>
    <w:rsid w:val="00C57889"/>
    <w:rsid w:val="00C603E0"/>
    <w:rsid w:val="00C60653"/>
    <w:rsid w:val="00C609CA"/>
    <w:rsid w:val="00C615B0"/>
    <w:rsid w:val="00C61D13"/>
    <w:rsid w:val="00C62CCF"/>
    <w:rsid w:val="00C63198"/>
    <w:rsid w:val="00C6321B"/>
    <w:rsid w:val="00C63D6E"/>
    <w:rsid w:val="00C64698"/>
    <w:rsid w:val="00C648E4"/>
    <w:rsid w:val="00C66398"/>
    <w:rsid w:val="00C679AD"/>
    <w:rsid w:val="00C67C09"/>
    <w:rsid w:val="00C7024B"/>
    <w:rsid w:val="00C70663"/>
    <w:rsid w:val="00C73D04"/>
    <w:rsid w:val="00C75A65"/>
    <w:rsid w:val="00C75FB0"/>
    <w:rsid w:val="00C760B0"/>
    <w:rsid w:val="00C76187"/>
    <w:rsid w:val="00C76AD0"/>
    <w:rsid w:val="00C7729E"/>
    <w:rsid w:val="00C778CF"/>
    <w:rsid w:val="00C800A3"/>
    <w:rsid w:val="00C80856"/>
    <w:rsid w:val="00C8132D"/>
    <w:rsid w:val="00C82234"/>
    <w:rsid w:val="00C823DB"/>
    <w:rsid w:val="00C823F6"/>
    <w:rsid w:val="00C8251E"/>
    <w:rsid w:val="00C82AC0"/>
    <w:rsid w:val="00C83B39"/>
    <w:rsid w:val="00C84C02"/>
    <w:rsid w:val="00C84F6F"/>
    <w:rsid w:val="00C859F6"/>
    <w:rsid w:val="00C871A4"/>
    <w:rsid w:val="00C90720"/>
    <w:rsid w:val="00C916C7"/>
    <w:rsid w:val="00C91F31"/>
    <w:rsid w:val="00C923C6"/>
    <w:rsid w:val="00C92DE3"/>
    <w:rsid w:val="00C9330C"/>
    <w:rsid w:val="00C934D0"/>
    <w:rsid w:val="00C94D82"/>
    <w:rsid w:val="00C9643D"/>
    <w:rsid w:val="00C96DEF"/>
    <w:rsid w:val="00C97CBC"/>
    <w:rsid w:val="00C97F42"/>
    <w:rsid w:val="00CA1936"/>
    <w:rsid w:val="00CA1A37"/>
    <w:rsid w:val="00CA1CEF"/>
    <w:rsid w:val="00CA289F"/>
    <w:rsid w:val="00CA2BA4"/>
    <w:rsid w:val="00CA3762"/>
    <w:rsid w:val="00CA5207"/>
    <w:rsid w:val="00CA68C6"/>
    <w:rsid w:val="00CA760F"/>
    <w:rsid w:val="00CB0AC0"/>
    <w:rsid w:val="00CB308E"/>
    <w:rsid w:val="00CB3772"/>
    <w:rsid w:val="00CB3866"/>
    <w:rsid w:val="00CB3D03"/>
    <w:rsid w:val="00CB402F"/>
    <w:rsid w:val="00CB4364"/>
    <w:rsid w:val="00CB4738"/>
    <w:rsid w:val="00CB49F3"/>
    <w:rsid w:val="00CB5763"/>
    <w:rsid w:val="00CB6B78"/>
    <w:rsid w:val="00CB7323"/>
    <w:rsid w:val="00CC0CF0"/>
    <w:rsid w:val="00CC0E1B"/>
    <w:rsid w:val="00CC23A4"/>
    <w:rsid w:val="00CC23E3"/>
    <w:rsid w:val="00CC2CF0"/>
    <w:rsid w:val="00CC4A20"/>
    <w:rsid w:val="00CC4A85"/>
    <w:rsid w:val="00CC4DFA"/>
    <w:rsid w:val="00CC5F43"/>
    <w:rsid w:val="00CC6505"/>
    <w:rsid w:val="00CC70E4"/>
    <w:rsid w:val="00CD0D17"/>
    <w:rsid w:val="00CD17D5"/>
    <w:rsid w:val="00CD1AAF"/>
    <w:rsid w:val="00CD270F"/>
    <w:rsid w:val="00CD2960"/>
    <w:rsid w:val="00CD4A5B"/>
    <w:rsid w:val="00CD4F4A"/>
    <w:rsid w:val="00CD505E"/>
    <w:rsid w:val="00CD5E56"/>
    <w:rsid w:val="00CD639B"/>
    <w:rsid w:val="00CD6EC6"/>
    <w:rsid w:val="00CD7CCA"/>
    <w:rsid w:val="00CE0D51"/>
    <w:rsid w:val="00CE12AB"/>
    <w:rsid w:val="00CE1537"/>
    <w:rsid w:val="00CE1E7F"/>
    <w:rsid w:val="00CE2430"/>
    <w:rsid w:val="00CE42AC"/>
    <w:rsid w:val="00CE47E5"/>
    <w:rsid w:val="00CE48B2"/>
    <w:rsid w:val="00CE611A"/>
    <w:rsid w:val="00CE7102"/>
    <w:rsid w:val="00CE72EB"/>
    <w:rsid w:val="00CE795F"/>
    <w:rsid w:val="00CF17E4"/>
    <w:rsid w:val="00CF2788"/>
    <w:rsid w:val="00CF2D4C"/>
    <w:rsid w:val="00CF32EC"/>
    <w:rsid w:val="00CF34EA"/>
    <w:rsid w:val="00CF3A1A"/>
    <w:rsid w:val="00CF3B26"/>
    <w:rsid w:val="00CF3FED"/>
    <w:rsid w:val="00CF40D3"/>
    <w:rsid w:val="00CF4C16"/>
    <w:rsid w:val="00CF5BF1"/>
    <w:rsid w:val="00CF6A0D"/>
    <w:rsid w:val="00CF713F"/>
    <w:rsid w:val="00CF7EA3"/>
    <w:rsid w:val="00D00FCE"/>
    <w:rsid w:val="00D01458"/>
    <w:rsid w:val="00D018B5"/>
    <w:rsid w:val="00D01CC9"/>
    <w:rsid w:val="00D0263B"/>
    <w:rsid w:val="00D02814"/>
    <w:rsid w:val="00D02F74"/>
    <w:rsid w:val="00D03211"/>
    <w:rsid w:val="00D03549"/>
    <w:rsid w:val="00D03857"/>
    <w:rsid w:val="00D03C68"/>
    <w:rsid w:val="00D03E3A"/>
    <w:rsid w:val="00D06101"/>
    <w:rsid w:val="00D066F3"/>
    <w:rsid w:val="00D06AF7"/>
    <w:rsid w:val="00D07496"/>
    <w:rsid w:val="00D07669"/>
    <w:rsid w:val="00D11004"/>
    <w:rsid w:val="00D112AF"/>
    <w:rsid w:val="00D11E90"/>
    <w:rsid w:val="00D1265C"/>
    <w:rsid w:val="00D13470"/>
    <w:rsid w:val="00D13DD1"/>
    <w:rsid w:val="00D1557B"/>
    <w:rsid w:val="00D165CE"/>
    <w:rsid w:val="00D17A54"/>
    <w:rsid w:val="00D17D27"/>
    <w:rsid w:val="00D17E82"/>
    <w:rsid w:val="00D23AB8"/>
    <w:rsid w:val="00D24FFF"/>
    <w:rsid w:val="00D26508"/>
    <w:rsid w:val="00D31B2E"/>
    <w:rsid w:val="00D32B6F"/>
    <w:rsid w:val="00D32DB2"/>
    <w:rsid w:val="00D33292"/>
    <w:rsid w:val="00D34EE2"/>
    <w:rsid w:val="00D359CD"/>
    <w:rsid w:val="00D35F28"/>
    <w:rsid w:val="00D36191"/>
    <w:rsid w:val="00D369EF"/>
    <w:rsid w:val="00D373A8"/>
    <w:rsid w:val="00D37A21"/>
    <w:rsid w:val="00D4041E"/>
    <w:rsid w:val="00D40EFB"/>
    <w:rsid w:val="00D41038"/>
    <w:rsid w:val="00D41406"/>
    <w:rsid w:val="00D41612"/>
    <w:rsid w:val="00D421DB"/>
    <w:rsid w:val="00D427FB"/>
    <w:rsid w:val="00D4376E"/>
    <w:rsid w:val="00D4380B"/>
    <w:rsid w:val="00D4597C"/>
    <w:rsid w:val="00D50805"/>
    <w:rsid w:val="00D50BE5"/>
    <w:rsid w:val="00D519A8"/>
    <w:rsid w:val="00D520B6"/>
    <w:rsid w:val="00D5224F"/>
    <w:rsid w:val="00D52A64"/>
    <w:rsid w:val="00D52C3F"/>
    <w:rsid w:val="00D53389"/>
    <w:rsid w:val="00D54CC4"/>
    <w:rsid w:val="00D55681"/>
    <w:rsid w:val="00D56CD5"/>
    <w:rsid w:val="00D605FA"/>
    <w:rsid w:val="00D60697"/>
    <w:rsid w:val="00D60BFC"/>
    <w:rsid w:val="00D60EC6"/>
    <w:rsid w:val="00D61343"/>
    <w:rsid w:val="00D613CD"/>
    <w:rsid w:val="00D6164D"/>
    <w:rsid w:val="00D6214F"/>
    <w:rsid w:val="00D6288B"/>
    <w:rsid w:val="00D62BD8"/>
    <w:rsid w:val="00D635E4"/>
    <w:rsid w:val="00D6476C"/>
    <w:rsid w:val="00D65021"/>
    <w:rsid w:val="00D66774"/>
    <w:rsid w:val="00D67C4A"/>
    <w:rsid w:val="00D67CD3"/>
    <w:rsid w:val="00D702F1"/>
    <w:rsid w:val="00D70723"/>
    <w:rsid w:val="00D714D9"/>
    <w:rsid w:val="00D727A1"/>
    <w:rsid w:val="00D72C2A"/>
    <w:rsid w:val="00D72CD4"/>
    <w:rsid w:val="00D73512"/>
    <w:rsid w:val="00D73ADF"/>
    <w:rsid w:val="00D746D4"/>
    <w:rsid w:val="00D75885"/>
    <w:rsid w:val="00D76B59"/>
    <w:rsid w:val="00D7790C"/>
    <w:rsid w:val="00D80993"/>
    <w:rsid w:val="00D80F46"/>
    <w:rsid w:val="00D81BF7"/>
    <w:rsid w:val="00D84273"/>
    <w:rsid w:val="00D842B8"/>
    <w:rsid w:val="00D846B1"/>
    <w:rsid w:val="00D86F66"/>
    <w:rsid w:val="00D9103A"/>
    <w:rsid w:val="00D913A2"/>
    <w:rsid w:val="00D91AF7"/>
    <w:rsid w:val="00D91F61"/>
    <w:rsid w:val="00D91F83"/>
    <w:rsid w:val="00D9391A"/>
    <w:rsid w:val="00D93F4E"/>
    <w:rsid w:val="00D9482A"/>
    <w:rsid w:val="00D96117"/>
    <w:rsid w:val="00D97668"/>
    <w:rsid w:val="00D97999"/>
    <w:rsid w:val="00D97BFA"/>
    <w:rsid w:val="00D97CF1"/>
    <w:rsid w:val="00D97EA4"/>
    <w:rsid w:val="00DA0602"/>
    <w:rsid w:val="00DA13D7"/>
    <w:rsid w:val="00DA1B6B"/>
    <w:rsid w:val="00DA20E7"/>
    <w:rsid w:val="00DA2105"/>
    <w:rsid w:val="00DA2340"/>
    <w:rsid w:val="00DA244A"/>
    <w:rsid w:val="00DA43E8"/>
    <w:rsid w:val="00DA502B"/>
    <w:rsid w:val="00DA5409"/>
    <w:rsid w:val="00DA5DE1"/>
    <w:rsid w:val="00DA5F27"/>
    <w:rsid w:val="00DA609A"/>
    <w:rsid w:val="00DA6AC2"/>
    <w:rsid w:val="00DA7690"/>
    <w:rsid w:val="00DA76C1"/>
    <w:rsid w:val="00DB0D2F"/>
    <w:rsid w:val="00DB1CDD"/>
    <w:rsid w:val="00DB34B4"/>
    <w:rsid w:val="00DB34BC"/>
    <w:rsid w:val="00DB363F"/>
    <w:rsid w:val="00DB4044"/>
    <w:rsid w:val="00DB4880"/>
    <w:rsid w:val="00DB4A19"/>
    <w:rsid w:val="00DB562F"/>
    <w:rsid w:val="00DB65C5"/>
    <w:rsid w:val="00DB733D"/>
    <w:rsid w:val="00DC029F"/>
    <w:rsid w:val="00DC0641"/>
    <w:rsid w:val="00DC12A1"/>
    <w:rsid w:val="00DC2EC6"/>
    <w:rsid w:val="00DC37E7"/>
    <w:rsid w:val="00DC4728"/>
    <w:rsid w:val="00DC4B6B"/>
    <w:rsid w:val="00DC4FF6"/>
    <w:rsid w:val="00DC515C"/>
    <w:rsid w:val="00DC5295"/>
    <w:rsid w:val="00DC58E8"/>
    <w:rsid w:val="00DC5A6F"/>
    <w:rsid w:val="00DC6034"/>
    <w:rsid w:val="00DC660A"/>
    <w:rsid w:val="00DC7A98"/>
    <w:rsid w:val="00DD09BF"/>
    <w:rsid w:val="00DD0B21"/>
    <w:rsid w:val="00DD1A09"/>
    <w:rsid w:val="00DD2887"/>
    <w:rsid w:val="00DD3A39"/>
    <w:rsid w:val="00DD3F65"/>
    <w:rsid w:val="00DD478E"/>
    <w:rsid w:val="00DD4AD9"/>
    <w:rsid w:val="00DD6192"/>
    <w:rsid w:val="00DD655B"/>
    <w:rsid w:val="00DD79F9"/>
    <w:rsid w:val="00DE221F"/>
    <w:rsid w:val="00DE2D42"/>
    <w:rsid w:val="00DE45FB"/>
    <w:rsid w:val="00DE4634"/>
    <w:rsid w:val="00DE51F0"/>
    <w:rsid w:val="00DE6B41"/>
    <w:rsid w:val="00DE7177"/>
    <w:rsid w:val="00DE7A6E"/>
    <w:rsid w:val="00DE7F17"/>
    <w:rsid w:val="00DF0378"/>
    <w:rsid w:val="00DF0459"/>
    <w:rsid w:val="00DF1571"/>
    <w:rsid w:val="00DF15FA"/>
    <w:rsid w:val="00DF263C"/>
    <w:rsid w:val="00DF3C7E"/>
    <w:rsid w:val="00DF4641"/>
    <w:rsid w:val="00DF55D0"/>
    <w:rsid w:val="00DF5644"/>
    <w:rsid w:val="00DF65A4"/>
    <w:rsid w:val="00DF6A0C"/>
    <w:rsid w:val="00DF6F0B"/>
    <w:rsid w:val="00DF7093"/>
    <w:rsid w:val="00E0005A"/>
    <w:rsid w:val="00E007D5"/>
    <w:rsid w:val="00E00F88"/>
    <w:rsid w:val="00E016D0"/>
    <w:rsid w:val="00E02444"/>
    <w:rsid w:val="00E03372"/>
    <w:rsid w:val="00E04488"/>
    <w:rsid w:val="00E047B2"/>
    <w:rsid w:val="00E06A62"/>
    <w:rsid w:val="00E06E56"/>
    <w:rsid w:val="00E07465"/>
    <w:rsid w:val="00E10E41"/>
    <w:rsid w:val="00E1154D"/>
    <w:rsid w:val="00E11C3A"/>
    <w:rsid w:val="00E11DDE"/>
    <w:rsid w:val="00E12D05"/>
    <w:rsid w:val="00E13A1A"/>
    <w:rsid w:val="00E1405E"/>
    <w:rsid w:val="00E143D0"/>
    <w:rsid w:val="00E1562F"/>
    <w:rsid w:val="00E15721"/>
    <w:rsid w:val="00E16C8C"/>
    <w:rsid w:val="00E17D7D"/>
    <w:rsid w:val="00E17E71"/>
    <w:rsid w:val="00E207B8"/>
    <w:rsid w:val="00E20BC7"/>
    <w:rsid w:val="00E21D10"/>
    <w:rsid w:val="00E25555"/>
    <w:rsid w:val="00E308A6"/>
    <w:rsid w:val="00E30A50"/>
    <w:rsid w:val="00E30B87"/>
    <w:rsid w:val="00E3190E"/>
    <w:rsid w:val="00E320D8"/>
    <w:rsid w:val="00E32F2B"/>
    <w:rsid w:val="00E33D89"/>
    <w:rsid w:val="00E345E4"/>
    <w:rsid w:val="00E34EC0"/>
    <w:rsid w:val="00E35D16"/>
    <w:rsid w:val="00E36031"/>
    <w:rsid w:val="00E3646B"/>
    <w:rsid w:val="00E36AC0"/>
    <w:rsid w:val="00E36BAC"/>
    <w:rsid w:val="00E36EEB"/>
    <w:rsid w:val="00E376FA"/>
    <w:rsid w:val="00E37A6A"/>
    <w:rsid w:val="00E37F28"/>
    <w:rsid w:val="00E40E19"/>
    <w:rsid w:val="00E40FF4"/>
    <w:rsid w:val="00E42C73"/>
    <w:rsid w:val="00E4365C"/>
    <w:rsid w:val="00E44858"/>
    <w:rsid w:val="00E44AD8"/>
    <w:rsid w:val="00E44CCE"/>
    <w:rsid w:val="00E46AE0"/>
    <w:rsid w:val="00E521C4"/>
    <w:rsid w:val="00E52348"/>
    <w:rsid w:val="00E524CE"/>
    <w:rsid w:val="00E5287F"/>
    <w:rsid w:val="00E52E1E"/>
    <w:rsid w:val="00E53100"/>
    <w:rsid w:val="00E53B02"/>
    <w:rsid w:val="00E5485C"/>
    <w:rsid w:val="00E54EAB"/>
    <w:rsid w:val="00E54F82"/>
    <w:rsid w:val="00E550F5"/>
    <w:rsid w:val="00E57564"/>
    <w:rsid w:val="00E57730"/>
    <w:rsid w:val="00E57A55"/>
    <w:rsid w:val="00E623C2"/>
    <w:rsid w:val="00E62CE5"/>
    <w:rsid w:val="00E62E80"/>
    <w:rsid w:val="00E64E2E"/>
    <w:rsid w:val="00E65717"/>
    <w:rsid w:val="00E66DB6"/>
    <w:rsid w:val="00E670C3"/>
    <w:rsid w:val="00E67140"/>
    <w:rsid w:val="00E67606"/>
    <w:rsid w:val="00E67C0F"/>
    <w:rsid w:val="00E70518"/>
    <w:rsid w:val="00E711E3"/>
    <w:rsid w:val="00E71CD3"/>
    <w:rsid w:val="00E733ED"/>
    <w:rsid w:val="00E7670A"/>
    <w:rsid w:val="00E76CEE"/>
    <w:rsid w:val="00E7712A"/>
    <w:rsid w:val="00E81A88"/>
    <w:rsid w:val="00E847C1"/>
    <w:rsid w:val="00E847D0"/>
    <w:rsid w:val="00E85E31"/>
    <w:rsid w:val="00E85FAE"/>
    <w:rsid w:val="00E8622E"/>
    <w:rsid w:val="00E87B85"/>
    <w:rsid w:val="00E920A2"/>
    <w:rsid w:val="00E92128"/>
    <w:rsid w:val="00E929DA"/>
    <w:rsid w:val="00E93061"/>
    <w:rsid w:val="00E93EE8"/>
    <w:rsid w:val="00E93EFD"/>
    <w:rsid w:val="00E941E1"/>
    <w:rsid w:val="00E95177"/>
    <w:rsid w:val="00E96ADD"/>
    <w:rsid w:val="00E96D42"/>
    <w:rsid w:val="00E97B7F"/>
    <w:rsid w:val="00EA0621"/>
    <w:rsid w:val="00EA082D"/>
    <w:rsid w:val="00EA10E3"/>
    <w:rsid w:val="00EA23D3"/>
    <w:rsid w:val="00EA30EC"/>
    <w:rsid w:val="00EA342C"/>
    <w:rsid w:val="00EA4406"/>
    <w:rsid w:val="00EA4BEA"/>
    <w:rsid w:val="00EA4CF4"/>
    <w:rsid w:val="00EA53DF"/>
    <w:rsid w:val="00EA5BDF"/>
    <w:rsid w:val="00EA5CA2"/>
    <w:rsid w:val="00EA65AC"/>
    <w:rsid w:val="00EA683B"/>
    <w:rsid w:val="00EB18FC"/>
    <w:rsid w:val="00EB1F51"/>
    <w:rsid w:val="00EB2ED1"/>
    <w:rsid w:val="00EB2FE5"/>
    <w:rsid w:val="00EB4B1E"/>
    <w:rsid w:val="00EB4F74"/>
    <w:rsid w:val="00EB5596"/>
    <w:rsid w:val="00EB5A33"/>
    <w:rsid w:val="00EB618F"/>
    <w:rsid w:val="00EB6E60"/>
    <w:rsid w:val="00EB7A20"/>
    <w:rsid w:val="00EC00A9"/>
    <w:rsid w:val="00EC0DAA"/>
    <w:rsid w:val="00EC151F"/>
    <w:rsid w:val="00EC18B7"/>
    <w:rsid w:val="00EC2517"/>
    <w:rsid w:val="00EC2752"/>
    <w:rsid w:val="00EC2872"/>
    <w:rsid w:val="00EC35ED"/>
    <w:rsid w:val="00EC502E"/>
    <w:rsid w:val="00EC609B"/>
    <w:rsid w:val="00EC68F7"/>
    <w:rsid w:val="00EC6A89"/>
    <w:rsid w:val="00EC729E"/>
    <w:rsid w:val="00EC73B7"/>
    <w:rsid w:val="00EC7774"/>
    <w:rsid w:val="00EC7C94"/>
    <w:rsid w:val="00ED0773"/>
    <w:rsid w:val="00ED12A4"/>
    <w:rsid w:val="00ED2236"/>
    <w:rsid w:val="00ED3D73"/>
    <w:rsid w:val="00ED512B"/>
    <w:rsid w:val="00ED644B"/>
    <w:rsid w:val="00ED66AF"/>
    <w:rsid w:val="00ED6941"/>
    <w:rsid w:val="00ED75E3"/>
    <w:rsid w:val="00EE0ACA"/>
    <w:rsid w:val="00EE2049"/>
    <w:rsid w:val="00EE2109"/>
    <w:rsid w:val="00EE4898"/>
    <w:rsid w:val="00EE565D"/>
    <w:rsid w:val="00EE5661"/>
    <w:rsid w:val="00EE56CB"/>
    <w:rsid w:val="00EE5E88"/>
    <w:rsid w:val="00EE6E57"/>
    <w:rsid w:val="00EE7CE2"/>
    <w:rsid w:val="00EF019A"/>
    <w:rsid w:val="00EF0310"/>
    <w:rsid w:val="00EF0B9B"/>
    <w:rsid w:val="00EF0BB2"/>
    <w:rsid w:val="00EF1DF1"/>
    <w:rsid w:val="00EF24B4"/>
    <w:rsid w:val="00EF271D"/>
    <w:rsid w:val="00EF2852"/>
    <w:rsid w:val="00EF3571"/>
    <w:rsid w:val="00EF3588"/>
    <w:rsid w:val="00EF3723"/>
    <w:rsid w:val="00EF380A"/>
    <w:rsid w:val="00EF4491"/>
    <w:rsid w:val="00EF4C00"/>
    <w:rsid w:val="00EF4E13"/>
    <w:rsid w:val="00EF6864"/>
    <w:rsid w:val="00EF7DDC"/>
    <w:rsid w:val="00F02040"/>
    <w:rsid w:val="00F02205"/>
    <w:rsid w:val="00F025BB"/>
    <w:rsid w:val="00F031D3"/>
    <w:rsid w:val="00F03DBF"/>
    <w:rsid w:val="00F03EE6"/>
    <w:rsid w:val="00F05150"/>
    <w:rsid w:val="00F056AB"/>
    <w:rsid w:val="00F075D4"/>
    <w:rsid w:val="00F07D89"/>
    <w:rsid w:val="00F1079A"/>
    <w:rsid w:val="00F11143"/>
    <w:rsid w:val="00F12D08"/>
    <w:rsid w:val="00F12EC8"/>
    <w:rsid w:val="00F12FB7"/>
    <w:rsid w:val="00F13D1B"/>
    <w:rsid w:val="00F14237"/>
    <w:rsid w:val="00F15922"/>
    <w:rsid w:val="00F161F2"/>
    <w:rsid w:val="00F168A7"/>
    <w:rsid w:val="00F16F8F"/>
    <w:rsid w:val="00F23B19"/>
    <w:rsid w:val="00F23F84"/>
    <w:rsid w:val="00F26047"/>
    <w:rsid w:val="00F26890"/>
    <w:rsid w:val="00F2693E"/>
    <w:rsid w:val="00F306B8"/>
    <w:rsid w:val="00F3196A"/>
    <w:rsid w:val="00F32BD1"/>
    <w:rsid w:val="00F336B3"/>
    <w:rsid w:val="00F3480C"/>
    <w:rsid w:val="00F35015"/>
    <w:rsid w:val="00F35CD8"/>
    <w:rsid w:val="00F37051"/>
    <w:rsid w:val="00F37AF9"/>
    <w:rsid w:val="00F401EC"/>
    <w:rsid w:val="00F40C6A"/>
    <w:rsid w:val="00F4180D"/>
    <w:rsid w:val="00F418E7"/>
    <w:rsid w:val="00F429CC"/>
    <w:rsid w:val="00F43836"/>
    <w:rsid w:val="00F443B0"/>
    <w:rsid w:val="00F443D7"/>
    <w:rsid w:val="00F445BE"/>
    <w:rsid w:val="00F445D4"/>
    <w:rsid w:val="00F44A3C"/>
    <w:rsid w:val="00F44C65"/>
    <w:rsid w:val="00F44D07"/>
    <w:rsid w:val="00F45DC2"/>
    <w:rsid w:val="00F51189"/>
    <w:rsid w:val="00F53520"/>
    <w:rsid w:val="00F53DF2"/>
    <w:rsid w:val="00F53E36"/>
    <w:rsid w:val="00F5425E"/>
    <w:rsid w:val="00F54EE0"/>
    <w:rsid w:val="00F55336"/>
    <w:rsid w:val="00F55AA4"/>
    <w:rsid w:val="00F56836"/>
    <w:rsid w:val="00F569A8"/>
    <w:rsid w:val="00F5756F"/>
    <w:rsid w:val="00F577FE"/>
    <w:rsid w:val="00F57FAC"/>
    <w:rsid w:val="00F6076F"/>
    <w:rsid w:val="00F609FE"/>
    <w:rsid w:val="00F60AF9"/>
    <w:rsid w:val="00F60E0A"/>
    <w:rsid w:val="00F61881"/>
    <w:rsid w:val="00F6192E"/>
    <w:rsid w:val="00F62094"/>
    <w:rsid w:val="00F62A17"/>
    <w:rsid w:val="00F62D95"/>
    <w:rsid w:val="00F63A87"/>
    <w:rsid w:val="00F643C1"/>
    <w:rsid w:val="00F64978"/>
    <w:rsid w:val="00F65A27"/>
    <w:rsid w:val="00F6670B"/>
    <w:rsid w:val="00F6796F"/>
    <w:rsid w:val="00F67A5B"/>
    <w:rsid w:val="00F67ED9"/>
    <w:rsid w:val="00F7067B"/>
    <w:rsid w:val="00F70B02"/>
    <w:rsid w:val="00F72AED"/>
    <w:rsid w:val="00F72EBC"/>
    <w:rsid w:val="00F73353"/>
    <w:rsid w:val="00F73DF5"/>
    <w:rsid w:val="00F74080"/>
    <w:rsid w:val="00F74989"/>
    <w:rsid w:val="00F77292"/>
    <w:rsid w:val="00F77383"/>
    <w:rsid w:val="00F803DB"/>
    <w:rsid w:val="00F823D4"/>
    <w:rsid w:val="00F85D42"/>
    <w:rsid w:val="00F867B9"/>
    <w:rsid w:val="00F87C88"/>
    <w:rsid w:val="00F900F5"/>
    <w:rsid w:val="00F92AB5"/>
    <w:rsid w:val="00F93ED8"/>
    <w:rsid w:val="00F94866"/>
    <w:rsid w:val="00F9608A"/>
    <w:rsid w:val="00FA0519"/>
    <w:rsid w:val="00FA0B0B"/>
    <w:rsid w:val="00FA1353"/>
    <w:rsid w:val="00FA1354"/>
    <w:rsid w:val="00FA287C"/>
    <w:rsid w:val="00FA2EA2"/>
    <w:rsid w:val="00FA35EA"/>
    <w:rsid w:val="00FA394E"/>
    <w:rsid w:val="00FA3A05"/>
    <w:rsid w:val="00FA3F57"/>
    <w:rsid w:val="00FA422C"/>
    <w:rsid w:val="00FA5B0D"/>
    <w:rsid w:val="00FA6687"/>
    <w:rsid w:val="00FA7164"/>
    <w:rsid w:val="00FA7447"/>
    <w:rsid w:val="00FA7869"/>
    <w:rsid w:val="00FA7AC7"/>
    <w:rsid w:val="00FB0384"/>
    <w:rsid w:val="00FB16D6"/>
    <w:rsid w:val="00FB1709"/>
    <w:rsid w:val="00FB1F61"/>
    <w:rsid w:val="00FB2EA2"/>
    <w:rsid w:val="00FB2EA7"/>
    <w:rsid w:val="00FB39C1"/>
    <w:rsid w:val="00FB3DF2"/>
    <w:rsid w:val="00FB402E"/>
    <w:rsid w:val="00FB4575"/>
    <w:rsid w:val="00FB677F"/>
    <w:rsid w:val="00FB67F8"/>
    <w:rsid w:val="00FB7A5D"/>
    <w:rsid w:val="00FB7AD6"/>
    <w:rsid w:val="00FB7B78"/>
    <w:rsid w:val="00FC00BE"/>
    <w:rsid w:val="00FC3CA3"/>
    <w:rsid w:val="00FC49FA"/>
    <w:rsid w:val="00FC5127"/>
    <w:rsid w:val="00FC662E"/>
    <w:rsid w:val="00FC66B5"/>
    <w:rsid w:val="00FC66DD"/>
    <w:rsid w:val="00FC742C"/>
    <w:rsid w:val="00FC7D03"/>
    <w:rsid w:val="00FD0079"/>
    <w:rsid w:val="00FD0F7C"/>
    <w:rsid w:val="00FD1200"/>
    <w:rsid w:val="00FD175A"/>
    <w:rsid w:val="00FD2A25"/>
    <w:rsid w:val="00FD4F68"/>
    <w:rsid w:val="00FD5B87"/>
    <w:rsid w:val="00FD67A8"/>
    <w:rsid w:val="00FE09D3"/>
    <w:rsid w:val="00FE0BE8"/>
    <w:rsid w:val="00FE137D"/>
    <w:rsid w:val="00FE2BE4"/>
    <w:rsid w:val="00FE3990"/>
    <w:rsid w:val="00FE4BEA"/>
    <w:rsid w:val="00FE614A"/>
    <w:rsid w:val="00FE6214"/>
    <w:rsid w:val="00FE63A8"/>
    <w:rsid w:val="00FE6958"/>
    <w:rsid w:val="00FE72CE"/>
    <w:rsid w:val="00FE7CED"/>
    <w:rsid w:val="00FE7E3C"/>
    <w:rsid w:val="00FF01C9"/>
    <w:rsid w:val="00FF0A1A"/>
    <w:rsid w:val="00FF130D"/>
    <w:rsid w:val="00FF1324"/>
    <w:rsid w:val="00FF2FC9"/>
    <w:rsid w:val="00FF4459"/>
    <w:rsid w:val="00FF5934"/>
    <w:rsid w:val="00FF782F"/>
    <w:rsid w:val="00FF7C22"/>
    <w:rsid w:val="00FF7D06"/>
    <w:rsid w:val="00FF7DA5"/>
    <w:rsid w:val="03915F4B"/>
    <w:rsid w:val="03B4D310"/>
    <w:rsid w:val="0485605D"/>
    <w:rsid w:val="05F69A7F"/>
    <w:rsid w:val="0CEE5C34"/>
    <w:rsid w:val="0DC1FD99"/>
    <w:rsid w:val="0FFD66F2"/>
    <w:rsid w:val="1882D2B8"/>
    <w:rsid w:val="18FD6DA9"/>
    <w:rsid w:val="19C88BA7"/>
    <w:rsid w:val="1A077768"/>
    <w:rsid w:val="1CCB68E4"/>
    <w:rsid w:val="1D04692E"/>
    <w:rsid w:val="1E8D2701"/>
    <w:rsid w:val="1EB332AE"/>
    <w:rsid w:val="1FDB9CEC"/>
    <w:rsid w:val="2028F762"/>
    <w:rsid w:val="2274C2B7"/>
    <w:rsid w:val="2A38FD53"/>
    <w:rsid w:val="2AB74F5A"/>
    <w:rsid w:val="2AB93793"/>
    <w:rsid w:val="2B0F707F"/>
    <w:rsid w:val="2FBDD0AB"/>
    <w:rsid w:val="31DC6115"/>
    <w:rsid w:val="35CECC76"/>
    <w:rsid w:val="35F5F860"/>
    <w:rsid w:val="3A691663"/>
    <w:rsid w:val="3AE561D6"/>
    <w:rsid w:val="3C5C8EC4"/>
    <w:rsid w:val="3F12C461"/>
    <w:rsid w:val="44861638"/>
    <w:rsid w:val="4658F9BF"/>
    <w:rsid w:val="4742E186"/>
    <w:rsid w:val="49D2B2F9"/>
    <w:rsid w:val="49FBB567"/>
    <w:rsid w:val="4D40D988"/>
    <w:rsid w:val="4DB2230A"/>
    <w:rsid w:val="4FFDEE5F"/>
    <w:rsid w:val="50787A4A"/>
    <w:rsid w:val="51558F16"/>
    <w:rsid w:val="52E9BB3D"/>
    <w:rsid w:val="53896F50"/>
    <w:rsid w:val="549B38A7"/>
    <w:rsid w:val="560833A2"/>
    <w:rsid w:val="573CC059"/>
    <w:rsid w:val="5992DEE3"/>
    <w:rsid w:val="5C777526"/>
    <w:rsid w:val="5FAF15E8"/>
    <w:rsid w:val="60481149"/>
    <w:rsid w:val="60A02B16"/>
    <w:rsid w:val="6196BA2D"/>
    <w:rsid w:val="629D2D2F"/>
    <w:rsid w:val="6891F63F"/>
    <w:rsid w:val="6BD1D4BC"/>
    <w:rsid w:val="6E91AD14"/>
    <w:rsid w:val="6FCD2738"/>
    <w:rsid w:val="728A4149"/>
    <w:rsid w:val="73A0905B"/>
    <w:rsid w:val="7424E489"/>
    <w:rsid w:val="74741156"/>
    <w:rsid w:val="7540AAE0"/>
    <w:rsid w:val="7558E30D"/>
    <w:rsid w:val="7A03A561"/>
    <w:rsid w:val="7AB3A055"/>
    <w:rsid w:val="7B864D65"/>
    <w:rsid w:val="7BC43131"/>
    <w:rsid w:val="7C9BCD47"/>
    <w:rsid w:val="7EF05F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225E63F"/>
  <w15:chartTrackingRefBased/>
  <w15:docId w15:val="{8D85D916-CBBC-2548-89C2-7A6460CA7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55A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5307C"/>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756F"/>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07C"/>
    <w:rPr>
      <w:rFonts w:asciiTheme="majorHAnsi" w:eastAsiaTheme="majorEastAsia" w:hAnsiTheme="majorHAnsi" w:cstheme="majorBidi"/>
      <w:color w:val="2F5496" w:themeColor="accent1" w:themeShade="BF"/>
      <w:sz w:val="32"/>
      <w:szCs w:val="32"/>
    </w:rPr>
  </w:style>
  <w:style w:type="paragraph" w:styleId="NoSpacing">
    <w:name w:val="No Spacing"/>
    <w:link w:val="NoSpacingChar"/>
    <w:uiPriority w:val="1"/>
    <w:qFormat/>
    <w:rsid w:val="0055307C"/>
    <w:pPr>
      <w:spacing w:after="0" w:line="240" w:lineRule="auto"/>
    </w:pPr>
  </w:style>
  <w:style w:type="character" w:styleId="Hyperlink">
    <w:name w:val="Hyperlink"/>
    <w:basedOn w:val="DefaultParagraphFont"/>
    <w:uiPriority w:val="99"/>
    <w:unhideWhenUsed/>
    <w:qFormat/>
    <w:rsid w:val="0055307C"/>
    <w:rPr>
      <w:color w:val="0000FF"/>
      <w:u w:val="single"/>
    </w:rPr>
  </w:style>
  <w:style w:type="character" w:styleId="UnresolvedMention">
    <w:name w:val="Unresolved Mention"/>
    <w:basedOn w:val="DefaultParagraphFont"/>
    <w:uiPriority w:val="99"/>
    <w:semiHidden/>
    <w:unhideWhenUsed/>
    <w:rsid w:val="0055307C"/>
    <w:rPr>
      <w:color w:val="605E5C"/>
      <w:shd w:val="clear" w:color="auto" w:fill="E1DFDD"/>
    </w:rPr>
  </w:style>
  <w:style w:type="character" w:customStyle="1" w:styleId="NoSpacingChar">
    <w:name w:val="No Spacing Char"/>
    <w:basedOn w:val="DefaultParagraphFont"/>
    <w:link w:val="NoSpacing"/>
    <w:uiPriority w:val="1"/>
    <w:qFormat/>
    <w:rsid w:val="0055307C"/>
  </w:style>
  <w:style w:type="paragraph" w:styleId="Header">
    <w:name w:val="header"/>
    <w:basedOn w:val="Normal"/>
    <w:link w:val="HeaderChar"/>
    <w:uiPriority w:val="99"/>
    <w:unhideWhenUsed/>
    <w:rsid w:val="007A5AC8"/>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7A5AC8"/>
  </w:style>
  <w:style w:type="paragraph" w:styleId="Footer">
    <w:name w:val="footer"/>
    <w:basedOn w:val="Normal"/>
    <w:link w:val="FooterChar"/>
    <w:uiPriority w:val="99"/>
    <w:unhideWhenUsed/>
    <w:rsid w:val="007A5AC8"/>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7A5AC8"/>
  </w:style>
  <w:style w:type="table" w:styleId="TableGrid">
    <w:name w:val="Table Grid"/>
    <w:basedOn w:val="TableNormal"/>
    <w:uiPriority w:val="39"/>
    <w:rsid w:val="00C83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6191"/>
    <w:rPr>
      <w:sz w:val="16"/>
      <w:szCs w:val="16"/>
    </w:rPr>
  </w:style>
  <w:style w:type="paragraph" w:styleId="CommentText">
    <w:name w:val="annotation text"/>
    <w:basedOn w:val="Normal"/>
    <w:link w:val="CommentTextChar"/>
    <w:uiPriority w:val="99"/>
    <w:unhideWhenUsed/>
    <w:rsid w:val="00D3619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36191"/>
    <w:rPr>
      <w:sz w:val="20"/>
      <w:szCs w:val="20"/>
    </w:rPr>
  </w:style>
  <w:style w:type="paragraph" w:styleId="CommentSubject">
    <w:name w:val="annotation subject"/>
    <w:basedOn w:val="CommentText"/>
    <w:next w:val="CommentText"/>
    <w:link w:val="CommentSubjectChar"/>
    <w:uiPriority w:val="99"/>
    <w:semiHidden/>
    <w:unhideWhenUsed/>
    <w:rsid w:val="00D36191"/>
    <w:rPr>
      <w:b/>
      <w:bCs/>
    </w:rPr>
  </w:style>
  <w:style w:type="character" w:customStyle="1" w:styleId="CommentSubjectChar">
    <w:name w:val="Comment Subject Char"/>
    <w:basedOn w:val="CommentTextChar"/>
    <w:link w:val="CommentSubject"/>
    <w:uiPriority w:val="99"/>
    <w:semiHidden/>
    <w:rsid w:val="00D36191"/>
    <w:rPr>
      <w:b/>
      <w:bCs/>
      <w:sz w:val="20"/>
      <w:szCs w:val="20"/>
    </w:rPr>
  </w:style>
  <w:style w:type="paragraph" w:styleId="BalloonText">
    <w:name w:val="Balloon Text"/>
    <w:basedOn w:val="Normal"/>
    <w:link w:val="BalloonTextChar"/>
    <w:uiPriority w:val="99"/>
    <w:semiHidden/>
    <w:unhideWhenUsed/>
    <w:rsid w:val="00D3619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36191"/>
    <w:rPr>
      <w:rFonts w:ascii="Segoe UI" w:hAnsi="Segoe UI" w:cs="Segoe UI"/>
      <w:sz w:val="18"/>
      <w:szCs w:val="18"/>
    </w:rPr>
  </w:style>
  <w:style w:type="paragraph" w:styleId="ListParagraph">
    <w:name w:val="List Paragraph"/>
    <w:basedOn w:val="Normal"/>
    <w:uiPriority w:val="34"/>
    <w:qFormat/>
    <w:rsid w:val="004674B5"/>
    <w:pPr>
      <w:spacing w:after="160" w:line="259" w:lineRule="auto"/>
      <w:ind w:left="720"/>
      <w:contextualSpacing/>
    </w:pPr>
    <w:rPr>
      <w:rFonts w:asciiTheme="minorHAnsi" w:eastAsiaTheme="minorHAnsi" w:hAnsiTheme="minorHAnsi" w:cstheme="minorBidi"/>
      <w:sz w:val="22"/>
      <w:szCs w:val="22"/>
    </w:rPr>
  </w:style>
  <w:style w:type="character" w:styleId="FollowedHyperlink">
    <w:name w:val="FollowedHyperlink"/>
    <w:basedOn w:val="DefaultParagraphFont"/>
    <w:uiPriority w:val="99"/>
    <w:semiHidden/>
    <w:unhideWhenUsed/>
    <w:rsid w:val="003C1D38"/>
    <w:rPr>
      <w:color w:val="954F72" w:themeColor="followedHyperlink"/>
      <w:u w:val="single"/>
    </w:rPr>
  </w:style>
  <w:style w:type="paragraph" w:styleId="NormalWeb">
    <w:name w:val="Normal (Web)"/>
    <w:basedOn w:val="Normal"/>
    <w:uiPriority w:val="99"/>
    <w:unhideWhenUsed/>
    <w:rsid w:val="00FA0519"/>
    <w:pPr>
      <w:spacing w:before="100" w:beforeAutospacing="1" w:after="100" w:afterAutospacing="1"/>
    </w:pPr>
    <w:rPr>
      <w:lang w:val="en-US" w:eastAsia="zh-CN"/>
    </w:rPr>
  </w:style>
  <w:style w:type="paragraph" w:styleId="Revision">
    <w:name w:val="Revision"/>
    <w:hidden/>
    <w:uiPriority w:val="99"/>
    <w:semiHidden/>
    <w:rsid w:val="00032411"/>
    <w:pPr>
      <w:spacing w:after="0" w:line="240" w:lineRule="auto"/>
    </w:pPr>
  </w:style>
  <w:style w:type="character" w:customStyle="1" w:styleId="Heading2Char">
    <w:name w:val="Heading 2 Char"/>
    <w:basedOn w:val="DefaultParagraphFont"/>
    <w:link w:val="Heading2"/>
    <w:uiPriority w:val="9"/>
    <w:rsid w:val="00F5756F"/>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AD5EF8"/>
    <w:pPr>
      <w:spacing w:line="259" w:lineRule="auto"/>
      <w:jc w:val="center"/>
    </w:pPr>
    <w:rPr>
      <w:rFonts w:ascii="Calibri" w:eastAsiaTheme="minorHAnsi" w:hAnsi="Calibri" w:cs="Calibri"/>
      <w:sz w:val="22"/>
      <w:szCs w:val="22"/>
      <w:lang w:val="en-US"/>
    </w:rPr>
  </w:style>
  <w:style w:type="character" w:customStyle="1" w:styleId="EndNoteBibliographyTitleChar">
    <w:name w:val="EndNote Bibliography Title Char"/>
    <w:basedOn w:val="DefaultParagraphFont"/>
    <w:link w:val="EndNoteBibliographyTitle"/>
    <w:rsid w:val="00AD5EF8"/>
    <w:rPr>
      <w:rFonts w:ascii="Calibri" w:hAnsi="Calibri" w:cs="Calibri"/>
      <w:lang w:val="en-US"/>
    </w:rPr>
  </w:style>
  <w:style w:type="paragraph" w:customStyle="1" w:styleId="EndNoteBibliography">
    <w:name w:val="EndNote Bibliography"/>
    <w:basedOn w:val="Normal"/>
    <w:link w:val="EndNoteBibliographyChar"/>
    <w:rsid w:val="00AD5EF8"/>
    <w:pPr>
      <w:spacing w:after="160"/>
      <w:jc w:val="both"/>
    </w:pPr>
    <w:rPr>
      <w:rFonts w:ascii="Calibri" w:eastAsiaTheme="minorHAnsi" w:hAnsi="Calibri" w:cs="Calibri"/>
      <w:sz w:val="22"/>
      <w:szCs w:val="22"/>
      <w:lang w:val="en-US"/>
    </w:rPr>
  </w:style>
  <w:style w:type="character" w:customStyle="1" w:styleId="EndNoteBibliographyChar">
    <w:name w:val="EndNote Bibliography Char"/>
    <w:basedOn w:val="DefaultParagraphFont"/>
    <w:link w:val="EndNoteBibliography"/>
    <w:rsid w:val="00AD5EF8"/>
    <w:rPr>
      <w:rFonts w:ascii="Calibri" w:hAnsi="Calibri" w:cs="Calibri"/>
      <w:lang w:val="en-US"/>
    </w:rPr>
  </w:style>
  <w:style w:type="character" w:customStyle="1" w:styleId="apple-converted-space">
    <w:name w:val="apple-converted-space"/>
    <w:basedOn w:val="DefaultParagraphFont"/>
    <w:rsid w:val="003F5173"/>
  </w:style>
  <w:style w:type="character" w:customStyle="1" w:styleId="docsum-authors">
    <w:name w:val="docsum-authors"/>
    <w:basedOn w:val="DefaultParagraphFont"/>
    <w:rsid w:val="00B855AD"/>
  </w:style>
  <w:style w:type="character" w:customStyle="1" w:styleId="docsum-journal-citation">
    <w:name w:val="docsum-journal-citation"/>
    <w:basedOn w:val="DefaultParagraphFont"/>
    <w:rsid w:val="00B855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608895">
      <w:bodyDiv w:val="1"/>
      <w:marLeft w:val="0"/>
      <w:marRight w:val="0"/>
      <w:marTop w:val="0"/>
      <w:marBottom w:val="0"/>
      <w:divBdr>
        <w:top w:val="none" w:sz="0" w:space="0" w:color="auto"/>
        <w:left w:val="none" w:sz="0" w:space="0" w:color="auto"/>
        <w:bottom w:val="none" w:sz="0" w:space="0" w:color="auto"/>
        <w:right w:val="none" w:sz="0" w:space="0" w:color="auto"/>
      </w:divBdr>
      <w:divsChild>
        <w:div w:id="804810286">
          <w:marLeft w:val="0"/>
          <w:marRight w:val="0"/>
          <w:marTop w:val="0"/>
          <w:marBottom w:val="0"/>
          <w:divBdr>
            <w:top w:val="none" w:sz="0" w:space="0" w:color="auto"/>
            <w:left w:val="none" w:sz="0" w:space="0" w:color="auto"/>
            <w:bottom w:val="none" w:sz="0" w:space="0" w:color="auto"/>
            <w:right w:val="none" w:sz="0" w:space="0" w:color="auto"/>
          </w:divBdr>
          <w:divsChild>
            <w:div w:id="1334531139">
              <w:marLeft w:val="0"/>
              <w:marRight w:val="0"/>
              <w:marTop w:val="0"/>
              <w:marBottom w:val="0"/>
              <w:divBdr>
                <w:top w:val="none" w:sz="0" w:space="0" w:color="auto"/>
                <w:left w:val="none" w:sz="0" w:space="0" w:color="auto"/>
                <w:bottom w:val="none" w:sz="0" w:space="0" w:color="auto"/>
                <w:right w:val="none" w:sz="0" w:space="0" w:color="auto"/>
              </w:divBdr>
              <w:divsChild>
                <w:div w:id="69740038">
                  <w:marLeft w:val="0"/>
                  <w:marRight w:val="0"/>
                  <w:marTop w:val="0"/>
                  <w:marBottom w:val="0"/>
                  <w:divBdr>
                    <w:top w:val="none" w:sz="0" w:space="0" w:color="auto"/>
                    <w:left w:val="none" w:sz="0" w:space="0" w:color="auto"/>
                    <w:bottom w:val="none" w:sz="0" w:space="0" w:color="auto"/>
                    <w:right w:val="none" w:sz="0" w:space="0" w:color="auto"/>
                  </w:divBdr>
                  <w:divsChild>
                    <w:div w:id="332881400">
                      <w:marLeft w:val="0"/>
                      <w:marRight w:val="0"/>
                      <w:marTop w:val="0"/>
                      <w:marBottom w:val="0"/>
                      <w:divBdr>
                        <w:top w:val="none" w:sz="0" w:space="0" w:color="auto"/>
                        <w:left w:val="none" w:sz="0" w:space="0" w:color="auto"/>
                        <w:bottom w:val="none" w:sz="0" w:space="0" w:color="auto"/>
                        <w:right w:val="none" w:sz="0" w:space="0" w:color="auto"/>
                      </w:divBdr>
                      <w:divsChild>
                        <w:div w:id="247154920">
                          <w:marLeft w:val="0"/>
                          <w:marRight w:val="0"/>
                          <w:marTop w:val="0"/>
                          <w:marBottom w:val="0"/>
                          <w:divBdr>
                            <w:top w:val="none" w:sz="0" w:space="0" w:color="auto"/>
                            <w:left w:val="none" w:sz="0" w:space="0" w:color="auto"/>
                            <w:bottom w:val="none" w:sz="0" w:space="0" w:color="auto"/>
                            <w:right w:val="none" w:sz="0" w:space="0" w:color="auto"/>
                          </w:divBdr>
                          <w:divsChild>
                            <w:div w:id="737703621">
                              <w:marLeft w:val="0"/>
                              <w:marRight w:val="0"/>
                              <w:marTop w:val="0"/>
                              <w:marBottom w:val="0"/>
                              <w:divBdr>
                                <w:top w:val="none" w:sz="0" w:space="0" w:color="auto"/>
                                <w:left w:val="none" w:sz="0" w:space="0" w:color="auto"/>
                                <w:bottom w:val="none" w:sz="0" w:space="0" w:color="auto"/>
                                <w:right w:val="none" w:sz="0" w:space="0" w:color="auto"/>
                              </w:divBdr>
                              <w:divsChild>
                                <w:div w:id="193870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8926066">
      <w:bodyDiv w:val="1"/>
      <w:marLeft w:val="0"/>
      <w:marRight w:val="0"/>
      <w:marTop w:val="0"/>
      <w:marBottom w:val="0"/>
      <w:divBdr>
        <w:top w:val="none" w:sz="0" w:space="0" w:color="auto"/>
        <w:left w:val="none" w:sz="0" w:space="0" w:color="auto"/>
        <w:bottom w:val="none" w:sz="0" w:space="0" w:color="auto"/>
        <w:right w:val="none" w:sz="0" w:space="0" w:color="auto"/>
      </w:divBdr>
    </w:div>
    <w:div w:id="379793015">
      <w:bodyDiv w:val="1"/>
      <w:marLeft w:val="0"/>
      <w:marRight w:val="0"/>
      <w:marTop w:val="0"/>
      <w:marBottom w:val="0"/>
      <w:divBdr>
        <w:top w:val="none" w:sz="0" w:space="0" w:color="auto"/>
        <w:left w:val="none" w:sz="0" w:space="0" w:color="auto"/>
        <w:bottom w:val="none" w:sz="0" w:space="0" w:color="auto"/>
        <w:right w:val="none" w:sz="0" w:space="0" w:color="auto"/>
      </w:divBdr>
    </w:div>
    <w:div w:id="557060724">
      <w:bodyDiv w:val="1"/>
      <w:marLeft w:val="0"/>
      <w:marRight w:val="0"/>
      <w:marTop w:val="0"/>
      <w:marBottom w:val="0"/>
      <w:divBdr>
        <w:top w:val="none" w:sz="0" w:space="0" w:color="auto"/>
        <w:left w:val="none" w:sz="0" w:space="0" w:color="auto"/>
        <w:bottom w:val="none" w:sz="0" w:space="0" w:color="auto"/>
        <w:right w:val="none" w:sz="0" w:space="0" w:color="auto"/>
      </w:divBdr>
    </w:div>
    <w:div w:id="574241965">
      <w:bodyDiv w:val="1"/>
      <w:marLeft w:val="0"/>
      <w:marRight w:val="0"/>
      <w:marTop w:val="0"/>
      <w:marBottom w:val="0"/>
      <w:divBdr>
        <w:top w:val="none" w:sz="0" w:space="0" w:color="auto"/>
        <w:left w:val="none" w:sz="0" w:space="0" w:color="auto"/>
        <w:bottom w:val="none" w:sz="0" w:space="0" w:color="auto"/>
        <w:right w:val="none" w:sz="0" w:space="0" w:color="auto"/>
      </w:divBdr>
      <w:divsChild>
        <w:div w:id="1154948292">
          <w:marLeft w:val="0"/>
          <w:marRight w:val="0"/>
          <w:marTop w:val="0"/>
          <w:marBottom w:val="0"/>
          <w:divBdr>
            <w:top w:val="single" w:sz="2" w:space="0" w:color="auto"/>
            <w:left w:val="single" w:sz="2" w:space="0" w:color="auto"/>
            <w:bottom w:val="single" w:sz="6" w:space="0" w:color="auto"/>
            <w:right w:val="single" w:sz="2" w:space="0" w:color="auto"/>
          </w:divBdr>
          <w:divsChild>
            <w:div w:id="1432966131">
              <w:marLeft w:val="0"/>
              <w:marRight w:val="0"/>
              <w:marTop w:val="100"/>
              <w:marBottom w:val="100"/>
              <w:divBdr>
                <w:top w:val="single" w:sz="2" w:space="0" w:color="D9D9E3"/>
                <w:left w:val="single" w:sz="2" w:space="0" w:color="D9D9E3"/>
                <w:bottom w:val="single" w:sz="2" w:space="0" w:color="D9D9E3"/>
                <w:right w:val="single" w:sz="2" w:space="0" w:color="D9D9E3"/>
              </w:divBdr>
              <w:divsChild>
                <w:div w:id="181404588">
                  <w:marLeft w:val="0"/>
                  <w:marRight w:val="0"/>
                  <w:marTop w:val="0"/>
                  <w:marBottom w:val="0"/>
                  <w:divBdr>
                    <w:top w:val="single" w:sz="2" w:space="0" w:color="D9D9E3"/>
                    <w:left w:val="single" w:sz="2" w:space="0" w:color="D9D9E3"/>
                    <w:bottom w:val="single" w:sz="2" w:space="0" w:color="D9D9E3"/>
                    <w:right w:val="single" w:sz="2" w:space="0" w:color="D9D9E3"/>
                  </w:divBdr>
                  <w:divsChild>
                    <w:div w:id="1770005123">
                      <w:marLeft w:val="0"/>
                      <w:marRight w:val="0"/>
                      <w:marTop w:val="0"/>
                      <w:marBottom w:val="0"/>
                      <w:divBdr>
                        <w:top w:val="single" w:sz="2" w:space="0" w:color="D9D9E3"/>
                        <w:left w:val="single" w:sz="2" w:space="0" w:color="D9D9E3"/>
                        <w:bottom w:val="single" w:sz="2" w:space="0" w:color="D9D9E3"/>
                        <w:right w:val="single" w:sz="2" w:space="0" w:color="D9D9E3"/>
                      </w:divBdr>
                      <w:divsChild>
                        <w:div w:id="1451507839">
                          <w:marLeft w:val="0"/>
                          <w:marRight w:val="0"/>
                          <w:marTop w:val="0"/>
                          <w:marBottom w:val="0"/>
                          <w:divBdr>
                            <w:top w:val="single" w:sz="2" w:space="0" w:color="D9D9E3"/>
                            <w:left w:val="single" w:sz="2" w:space="0" w:color="D9D9E3"/>
                            <w:bottom w:val="single" w:sz="2" w:space="0" w:color="D9D9E3"/>
                            <w:right w:val="single" w:sz="2" w:space="0" w:color="D9D9E3"/>
                          </w:divBdr>
                          <w:divsChild>
                            <w:div w:id="13494827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71445016">
      <w:bodyDiv w:val="1"/>
      <w:marLeft w:val="0"/>
      <w:marRight w:val="0"/>
      <w:marTop w:val="0"/>
      <w:marBottom w:val="0"/>
      <w:divBdr>
        <w:top w:val="none" w:sz="0" w:space="0" w:color="auto"/>
        <w:left w:val="none" w:sz="0" w:space="0" w:color="auto"/>
        <w:bottom w:val="none" w:sz="0" w:space="0" w:color="auto"/>
        <w:right w:val="none" w:sz="0" w:space="0" w:color="auto"/>
      </w:divBdr>
    </w:div>
    <w:div w:id="783772834">
      <w:bodyDiv w:val="1"/>
      <w:marLeft w:val="0"/>
      <w:marRight w:val="0"/>
      <w:marTop w:val="0"/>
      <w:marBottom w:val="0"/>
      <w:divBdr>
        <w:top w:val="none" w:sz="0" w:space="0" w:color="auto"/>
        <w:left w:val="none" w:sz="0" w:space="0" w:color="auto"/>
        <w:bottom w:val="none" w:sz="0" w:space="0" w:color="auto"/>
        <w:right w:val="none" w:sz="0" w:space="0" w:color="auto"/>
      </w:divBdr>
    </w:div>
    <w:div w:id="1103956848">
      <w:bodyDiv w:val="1"/>
      <w:marLeft w:val="0"/>
      <w:marRight w:val="0"/>
      <w:marTop w:val="0"/>
      <w:marBottom w:val="0"/>
      <w:divBdr>
        <w:top w:val="none" w:sz="0" w:space="0" w:color="auto"/>
        <w:left w:val="none" w:sz="0" w:space="0" w:color="auto"/>
        <w:bottom w:val="none" w:sz="0" w:space="0" w:color="auto"/>
        <w:right w:val="none" w:sz="0" w:space="0" w:color="auto"/>
      </w:divBdr>
      <w:divsChild>
        <w:div w:id="1164397535">
          <w:marLeft w:val="0"/>
          <w:marRight w:val="0"/>
          <w:marTop w:val="0"/>
          <w:marBottom w:val="0"/>
          <w:divBdr>
            <w:top w:val="none" w:sz="0" w:space="0" w:color="auto"/>
            <w:left w:val="none" w:sz="0" w:space="0" w:color="auto"/>
            <w:bottom w:val="none" w:sz="0" w:space="0" w:color="auto"/>
            <w:right w:val="none" w:sz="0" w:space="0" w:color="auto"/>
          </w:divBdr>
          <w:divsChild>
            <w:div w:id="130719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863128">
      <w:bodyDiv w:val="1"/>
      <w:marLeft w:val="0"/>
      <w:marRight w:val="0"/>
      <w:marTop w:val="0"/>
      <w:marBottom w:val="0"/>
      <w:divBdr>
        <w:top w:val="none" w:sz="0" w:space="0" w:color="auto"/>
        <w:left w:val="none" w:sz="0" w:space="0" w:color="auto"/>
        <w:bottom w:val="none" w:sz="0" w:space="0" w:color="auto"/>
        <w:right w:val="none" w:sz="0" w:space="0" w:color="auto"/>
      </w:divBdr>
      <w:divsChild>
        <w:div w:id="1079525055">
          <w:marLeft w:val="0"/>
          <w:marRight w:val="0"/>
          <w:marTop w:val="0"/>
          <w:marBottom w:val="0"/>
          <w:divBdr>
            <w:top w:val="none" w:sz="0" w:space="0" w:color="auto"/>
            <w:left w:val="none" w:sz="0" w:space="0" w:color="auto"/>
            <w:bottom w:val="none" w:sz="0" w:space="0" w:color="auto"/>
            <w:right w:val="none" w:sz="0" w:space="0" w:color="auto"/>
          </w:divBdr>
          <w:divsChild>
            <w:div w:id="1608269533">
              <w:marLeft w:val="0"/>
              <w:marRight w:val="0"/>
              <w:marTop w:val="0"/>
              <w:marBottom w:val="0"/>
              <w:divBdr>
                <w:top w:val="none" w:sz="0" w:space="0" w:color="auto"/>
                <w:left w:val="none" w:sz="0" w:space="0" w:color="auto"/>
                <w:bottom w:val="none" w:sz="0" w:space="0" w:color="auto"/>
                <w:right w:val="none" w:sz="0" w:space="0" w:color="auto"/>
              </w:divBdr>
              <w:divsChild>
                <w:div w:id="33175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217715">
      <w:bodyDiv w:val="1"/>
      <w:marLeft w:val="0"/>
      <w:marRight w:val="0"/>
      <w:marTop w:val="0"/>
      <w:marBottom w:val="0"/>
      <w:divBdr>
        <w:top w:val="none" w:sz="0" w:space="0" w:color="auto"/>
        <w:left w:val="none" w:sz="0" w:space="0" w:color="auto"/>
        <w:bottom w:val="none" w:sz="0" w:space="0" w:color="auto"/>
        <w:right w:val="none" w:sz="0" w:space="0" w:color="auto"/>
      </w:divBdr>
    </w:div>
    <w:div w:id="1416243962">
      <w:bodyDiv w:val="1"/>
      <w:marLeft w:val="0"/>
      <w:marRight w:val="0"/>
      <w:marTop w:val="0"/>
      <w:marBottom w:val="0"/>
      <w:divBdr>
        <w:top w:val="none" w:sz="0" w:space="0" w:color="auto"/>
        <w:left w:val="none" w:sz="0" w:space="0" w:color="auto"/>
        <w:bottom w:val="none" w:sz="0" w:space="0" w:color="auto"/>
        <w:right w:val="none" w:sz="0" w:space="0" w:color="auto"/>
      </w:divBdr>
    </w:div>
    <w:div w:id="1537740463">
      <w:bodyDiv w:val="1"/>
      <w:marLeft w:val="0"/>
      <w:marRight w:val="0"/>
      <w:marTop w:val="0"/>
      <w:marBottom w:val="0"/>
      <w:divBdr>
        <w:top w:val="none" w:sz="0" w:space="0" w:color="auto"/>
        <w:left w:val="none" w:sz="0" w:space="0" w:color="auto"/>
        <w:bottom w:val="none" w:sz="0" w:space="0" w:color="auto"/>
        <w:right w:val="none" w:sz="0" w:space="0" w:color="auto"/>
      </w:divBdr>
    </w:div>
    <w:div w:id="1543012007">
      <w:bodyDiv w:val="1"/>
      <w:marLeft w:val="0"/>
      <w:marRight w:val="0"/>
      <w:marTop w:val="0"/>
      <w:marBottom w:val="0"/>
      <w:divBdr>
        <w:top w:val="none" w:sz="0" w:space="0" w:color="auto"/>
        <w:left w:val="none" w:sz="0" w:space="0" w:color="auto"/>
        <w:bottom w:val="none" w:sz="0" w:space="0" w:color="auto"/>
        <w:right w:val="none" w:sz="0" w:space="0" w:color="auto"/>
      </w:divBdr>
      <w:divsChild>
        <w:div w:id="1166018723">
          <w:marLeft w:val="0"/>
          <w:marRight w:val="0"/>
          <w:marTop w:val="0"/>
          <w:marBottom w:val="0"/>
          <w:divBdr>
            <w:top w:val="none" w:sz="0" w:space="0" w:color="auto"/>
            <w:left w:val="none" w:sz="0" w:space="0" w:color="auto"/>
            <w:bottom w:val="none" w:sz="0" w:space="0" w:color="auto"/>
            <w:right w:val="none" w:sz="0" w:space="0" w:color="auto"/>
          </w:divBdr>
        </w:div>
      </w:divsChild>
    </w:div>
    <w:div w:id="1593855508">
      <w:bodyDiv w:val="1"/>
      <w:marLeft w:val="0"/>
      <w:marRight w:val="0"/>
      <w:marTop w:val="0"/>
      <w:marBottom w:val="0"/>
      <w:divBdr>
        <w:top w:val="none" w:sz="0" w:space="0" w:color="auto"/>
        <w:left w:val="none" w:sz="0" w:space="0" w:color="auto"/>
        <w:bottom w:val="none" w:sz="0" w:space="0" w:color="auto"/>
        <w:right w:val="none" w:sz="0" w:space="0" w:color="auto"/>
      </w:divBdr>
      <w:divsChild>
        <w:div w:id="506486283">
          <w:marLeft w:val="0"/>
          <w:marRight w:val="0"/>
          <w:marTop w:val="0"/>
          <w:marBottom w:val="0"/>
          <w:divBdr>
            <w:top w:val="none" w:sz="0" w:space="0" w:color="auto"/>
            <w:left w:val="none" w:sz="0" w:space="0" w:color="auto"/>
            <w:bottom w:val="none" w:sz="0" w:space="0" w:color="auto"/>
            <w:right w:val="none" w:sz="0" w:space="0" w:color="auto"/>
          </w:divBdr>
        </w:div>
        <w:div w:id="2013338623">
          <w:marLeft w:val="0"/>
          <w:marRight w:val="0"/>
          <w:marTop w:val="0"/>
          <w:marBottom w:val="0"/>
          <w:divBdr>
            <w:top w:val="none" w:sz="0" w:space="0" w:color="auto"/>
            <w:left w:val="none" w:sz="0" w:space="0" w:color="auto"/>
            <w:bottom w:val="none" w:sz="0" w:space="0" w:color="auto"/>
            <w:right w:val="none" w:sz="0" w:space="0" w:color="auto"/>
          </w:divBdr>
          <w:divsChild>
            <w:div w:id="143717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64406">
      <w:bodyDiv w:val="1"/>
      <w:marLeft w:val="0"/>
      <w:marRight w:val="0"/>
      <w:marTop w:val="0"/>
      <w:marBottom w:val="0"/>
      <w:divBdr>
        <w:top w:val="none" w:sz="0" w:space="0" w:color="auto"/>
        <w:left w:val="none" w:sz="0" w:space="0" w:color="auto"/>
        <w:bottom w:val="none" w:sz="0" w:space="0" w:color="auto"/>
        <w:right w:val="none" w:sz="0" w:space="0" w:color="auto"/>
      </w:divBdr>
    </w:div>
    <w:div w:id="1758165544">
      <w:bodyDiv w:val="1"/>
      <w:marLeft w:val="0"/>
      <w:marRight w:val="0"/>
      <w:marTop w:val="0"/>
      <w:marBottom w:val="0"/>
      <w:divBdr>
        <w:top w:val="none" w:sz="0" w:space="0" w:color="auto"/>
        <w:left w:val="none" w:sz="0" w:space="0" w:color="auto"/>
        <w:bottom w:val="none" w:sz="0" w:space="0" w:color="auto"/>
        <w:right w:val="none" w:sz="0" w:space="0" w:color="auto"/>
      </w:divBdr>
    </w:div>
    <w:div w:id="1933394165">
      <w:bodyDiv w:val="1"/>
      <w:marLeft w:val="0"/>
      <w:marRight w:val="0"/>
      <w:marTop w:val="0"/>
      <w:marBottom w:val="0"/>
      <w:divBdr>
        <w:top w:val="none" w:sz="0" w:space="0" w:color="auto"/>
        <w:left w:val="none" w:sz="0" w:space="0" w:color="auto"/>
        <w:bottom w:val="none" w:sz="0" w:space="0" w:color="auto"/>
        <w:right w:val="none" w:sz="0" w:space="0" w:color="auto"/>
      </w:divBdr>
    </w:div>
    <w:div w:id="1946572118">
      <w:bodyDiv w:val="1"/>
      <w:marLeft w:val="0"/>
      <w:marRight w:val="0"/>
      <w:marTop w:val="0"/>
      <w:marBottom w:val="0"/>
      <w:divBdr>
        <w:top w:val="none" w:sz="0" w:space="0" w:color="auto"/>
        <w:left w:val="none" w:sz="0" w:space="0" w:color="auto"/>
        <w:bottom w:val="none" w:sz="0" w:space="0" w:color="auto"/>
        <w:right w:val="none" w:sz="0" w:space="0" w:color="auto"/>
      </w:divBdr>
    </w:div>
    <w:div w:id="1959603560">
      <w:bodyDiv w:val="1"/>
      <w:marLeft w:val="0"/>
      <w:marRight w:val="0"/>
      <w:marTop w:val="0"/>
      <w:marBottom w:val="0"/>
      <w:divBdr>
        <w:top w:val="none" w:sz="0" w:space="0" w:color="auto"/>
        <w:left w:val="none" w:sz="0" w:space="0" w:color="auto"/>
        <w:bottom w:val="none" w:sz="0" w:space="0" w:color="auto"/>
        <w:right w:val="none" w:sz="0" w:space="0" w:color="auto"/>
      </w:divBdr>
    </w:div>
    <w:div w:id="2019498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atijalab.org/seurat/articles/integration_rpca.html" TargetMode="External"/><Relationship Id="rId18" Type="http://schemas.openxmlformats.org/officeDocument/2006/relationships/hyperlink" Target="https://github.com/satijalab/seurat" TargetMode="External"/><Relationship Id="rId3" Type="http://schemas.openxmlformats.org/officeDocument/2006/relationships/customXml" Target="../customXml/item3.xml"/><Relationship Id="rId21" Type="http://schemas.openxmlformats.org/officeDocument/2006/relationships/hyperlink" Target="https://pubmed.ncbi.nlm.nih.gov/30928386/" TargetMode="External"/><Relationship Id="rId7" Type="http://schemas.openxmlformats.org/officeDocument/2006/relationships/settings" Target="settings.xml"/><Relationship Id="rId12" Type="http://schemas.openxmlformats.org/officeDocument/2006/relationships/hyperlink" Target="https://xenabrowser.net/datapages/?cohort=TCGA%20Pan-Cancer%20(PANCAN)&amp;addHub=https%3A%2F%2Ftreehouse.xenahubs.net&amp;removeHub=https%3A%2F%2Fpcawg.xenahubs.net" TargetMode="External"/><Relationship Id="rId17" Type="http://schemas.openxmlformats.org/officeDocument/2006/relationships/hyperlink" Target="https://rpkgs.datanovia.com/survminer/index.html" TargetMode="External"/><Relationship Id="rId2" Type="http://schemas.openxmlformats.org/officeDocument/2006/relationships/customXml" Target="../customXml/item2.xml"/><Relationship Id="rId16" Type="http://schemas.openxmlformats.org/officeDocument/2006/relationships/hyperlink" Target="https://link.springer.com/book/10.1007/978-1-4757-3294-8" TargetMode="External"/><Relationship Id="rId20" Type="http://schemas.openxmlformats.org/officeDocument/2006/relationships/hyperlink" Target="https://www.tidyverse.or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ortal.gdc.cancer.gov/repository"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academic.oup.com/bioinformatics/article" TargetMode="External"/><Relationship Id="rId23"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hyperlink" Target="https://www.nature.com/articles/s41467-021-21246-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academic.oup.com/nar/article/44/8/" TargetMode="External"/><Relationship Id="rId22" Type="http://schemas.openxmlformats.org/officeDocument/2006/relationships/fontTable" Target="fontTable.xml"/><Relationship Id="rId27"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C4F04665A60A446809FC93D31D0D57A"/>
        <w:category>
          <w:name w:val="General"/>
          <w:gallery w:val="placeholder"/>
        </w:category>
        <w:types>
          <w:type w:val="bbPlcHdr"/>
        </w:types>
        <w:behaviors>
          <w:behavior w:val="content"/>
        </w:behaviors>
        <w:guid w:val="{DE1037FF-7CB4-2646-92C6-DB17281D3FD7}"/>
      </w:docPartPr>
      <w:docPartBody>
        <w:p w:rsidR="00BD42C6" w:rsidRDefault="00BD42C6" w:rsidP="00BD42C6">
          <w:pPr>
            <w:pStyle w:val="9C4F04665A60A446809FC93D31D0D57A"/>
          </w:pPr>
          <w:r w:rsidRPr="003F0BD0">
            <w:rPr>
              <w:rStyle w:val="PlaceholderText"/>
            </w:rPr>
            <w:t>Formatting...</w:t>
          </w:r>
        </w:p>
      </w:docPartBody>
    </w:docPart>
    <w:docPart>
      <w:docPartPr>
        <w:name w:val="FDDED787FA37DE479420FD49D7B9112E"/>
        <w:category>
          <w:name w:val="General"/>
          <w:gallery w:val="placeholder"/>
        </w:category>
        <w:types>
          <w:type w:val="bbPlcHdr"/>
        </w:types>
        <w:behaviors>
          <w:behavior w:val="content"/>
        </w:behaviors>
        <w:guid w:val="{CAE4EF03-A8AE-274A-B19A-B97AA2849853}"/>
      </w:docPartPr>
      <w:docPartBody>
        <w:p w:rsidR="00BD42C6" w:rsidRDefault="00BD42C6" w:rsidP="00BD42C6">
          <w:pPr>
            <w:pStyle w:val="FDDED787FA37DE479420FD49D7B9112E"/>
          </w:pPr>
          <w:r w:rsidRPr="003F0BD0">
            <w:rPr>
              <w:rStyle w:val="PlaceholderText"/>
            </w:rPr>
            <w:t>Formatting...</w:t>
          </w:r>
        </w:p>
      </w:docPartBody>
    </w:docPart>
    <w:docPart>
      <w:docPartPr>
        <w:name w:val="D40A07ED68F03F43A8A5CBF3EDE974BB"/>
        <w:category>
          <w:name w:val="General"/>
          <w:gallery w:val="placeholder"/>
        </w:category>
        <w:types>
          <w:type w:val="bbPlcHdr"/>
        </w:types>
        <w:behaviors>
          <w:behavior w:val="content"/>
        </w:behaviors>
        <w:guid w:val="{4D0DB794-9EB9-F740-BC69-6D5080DAE2DC}"/>
      </w:docPartPr>
      <w:docPartBody>
        <w:p w:rsidR="00BD42C6" w:rsidRDefault="00BD42C6" w:rsidP="00BD42C6">
          <w:pPr>
            <w:pStyle w:val="D40A07ED68F03F43A8A5CBF3EDE974BB"/>
          </w:pPr>
          <w:r w:rsidRPr="003F0BD0">
            <w:rPr>
              <w:rStyle w:val="PlaceholderText"/>
            </w:rPr>
            <w:t>Formatting...</w:t>
          </w:r>
        </w:p>
      </w:docPartBody>
    </w:docPart>
    <w:docPart>
      <w:docPartPr>
        <w:name w:val="15F1CE4FBE67A54AB6CECBEF4DB31C42"/>
        <w:category>
          <w:name w:val="General"/>
          <w:gallery w:val="placeholder"/>
        </w:category>
        <w:types>
          <w:type w:val="bbPlcHdr"/>
        </w:types>
        <w:behaviors>
          <w:behavior w:val="content"/>
        </w:behaviors>
        <w:guid w:val="{032C44BE-733A-134C-B604-5957D76ABE3B}"/>
      </w:docPartPr>
      <w:docPartBody>
        <w:p w:rsidR="00BD42C6" w:rsidRDefault="00BD42C6" w:rsidP="00BD42C6">
          <w:pPr>
            <w:pStyle w:val="15F1CE4FBE67A54AB6CECBEF4DB31C42"/>
          </w:pPr>
          <w:r w:rsidRPr="003F0BD0">
            <w:rPr>
              <w:rStyle w:val="PlaceholderText"/>
            </w:rPr>
            <w:t>Formatting...</w:t>
          </w:r>
        </w:p>
      </w:docPartBody>
    </w:docPart>
    <w:docPart>
      <w:docPartPr>
        <w:name w:val="5AC6504087990844A84360B160ED8003"/>
        <w:category>
          <w:name w:val="General"/>
          <w:gallery w:val="placeholder"/>
        </w:category>
        <w:types>
          <w:type w:val="bbPlcHdr"/>
        </w:types>
        <w:behaviors>
          <w:behavior w:val="content"/>
        </w:behaviors>
        <w:guid w:val="{0C969246-7A17-D041-8EB0-32D31E121E97}"/>
      </w:docPartPr>
      <w:docPartBody>
        <w:p w:rsidR="00BD42C6" w:rsidRDefault="00BD42C6" w:rsidP="00BD42C6">
          <w:pPr>
            <w:pStyle w:val="5AC6504087990844A84360B160ED8003"/>
          </w:pPr>
          <w:r w:rsidRPr="003F0BD0">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2C6"/>
    <w:rsid w:val="002B48F9"/>
    <w:rsid w:val="002E59A3"/>
    <w:rsid w:val="002F18B3"/>
    <w:rsid w:val="003D3024"/>
    <w:rsid w:val="005C67E5"/>
    <w:rsid w:val="00AE117A"/>
    <w:rsid w:val="00BD42C6"/>
    <w:rsid w:val="00C40B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42C6"/>
    <w:rPr>
      <w:color w:val="808080"/>
    </w:rPr>
  </w:style>
  <w:style w:type="paragraph" w:customStyle="1" w:styleId="9C4F04665A60A446809FC93D31D0D57A">
    <w:name w:val="9C4F04665A60A446809FC93D31D0D57A"/>
    <w:rsid w:val="00BD42C6"/>
  </w:style>
  <w:style w:type="paragraph" w:customStyle="1" w:styleId="FDDED787FA37DE479420FD49D7B9112E">
    <w:name w:val="FDDED787FA37DE479420FD49D7B9112E"/>
    <w:rsid w:val="00BD42C6"/>
  </w:style>
  <w:style w:type="paragraph" w:customStyle="1" w:styleId="D40A07ED68F03F43A8A5CBF3EDE974BB">
    <w:name w:val="D40A07ED68F03F43A8A5CBF3EDE974BB"/>
    <w:rsid w:val="00BD42C6"/>
  </w:style>
  <w:style w:type="paragraph" w:customStyle="1" w:styleId="15F1CE4FBE67A54AB6CECBEF4DB31C42">
    <w:name w:val="15F1CE4FBE67A54AB6CECBEF4DB31C42"/>
    <w:rsid w:val="00BD42C6"/>
  </w:style>
  <w:style w:type="paragraph" w:customStyle="1" w:styleId="5AC6504087990844A84360B160ED8003">
    <w:name w:val="5AC6504087990844A84360B160ED8003"/>
    <w:rsid w:val="00BD42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4a6fa57-1457-4dce-a67c-03f82b5e136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1C0AA05A23451498F3ECF3DBF1E3FE0" ma:contentTypeVersion="18" ma:contentTypeDescription="Create a new document." ma:contentTypeScope="" ma:versionID="5f59f4de2d230b1de11cf459d6c182c0">
  <xsd:schema xmlns:xsd="http://www.w3.org/2001/XMLSchema" xmlns:xs="http://www.w3.org/2001/XMLSchema" xmlns:p="http://schemas.microsoft.com/office/2006/metadata/properties" xmlns:ns3="44a6fa57-1457-4dce-a67c-03f82b5e1362" xmlns:ns4="43fe41f6-279a-46c8-a6f3-c6d738593256" targetNamespace="http://schemas.microsoft.com/office/2006/metadata/properties" ma:root="true" ma:fieldsID="af723a110aaaeea3b5a3bb7e00b53767" ns3:_="" ns4:_="">
    <xsd:import namespace="44a6fa57-1457-4dce-a67c-03f82b5e1362"/>
    <xsd:import namespace="43fe41f6-279a-46c8-a6f3-c6d7385932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6fa57-1457-4dce-a67c-03f82b5e1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fe41f6-279a-46c8-a6f3-c6d73859325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123C1-2AAE-47BD-87FC-43FB61BCD11D}">
  <ds:schemaRefs>
    <ds:schemaRef ds:uri="http://schemas.microsoft.com/sharepoint/v3/contenttype/forms"/>
  </ds:schemaRefs>
</ds:datastoreItem>
</file>

<file path=customXml/itemProps2.xml><?xml version="1.0" encoding="utf-8"?>
<ds:datastoreItem xmlns:ds="http://schemas.openxmlformats.org/officeDocument/2006/customXml" ds:itemID="{65BEC36E-1985-4361-9402-805380AE0EC3}">
  <ds:schemaRefs>
    <ds:schemaRef ds:uri="http://schemas.microsoft.com/office/2006/metadata/properties"/>
    <ds:schemaRef ds:uri="43fe41f6-279a-46c8-a6f3-c6d738593256"/>
    <ds:schemaRef ds:uri="http://www.w3.org/XML/1998/namespace"/>
    <ds:schemaRef ds:uri="http://schemas.microsoft.com/office/2006/documentManagement/types"/>
    <ds:schemaRef ds:uri="http://purl.org/dc/terms/"/>
    <ds:schemaRef ds:uri="http://schemas.microsoft.com/office/infopath/2007/PartnerControls"/>
    <ds:schemaRef ds:uri="http://purl.org/dc/elements/1.1/"/>
    <ds:schemaRef ds:uri="http://schemas.openxmlformats.org/package/2006/metadata/core-properties"/>
    <ds:schemaRef ds:uri="44a6fa57-1457-4dce-a67c-03f82b5e1362"/>
    <ds:schemaRef ds:uri="http://purl.org/dc/dcmitype/"/>
  </ds:schemaRefs>
</ds:datastoreItem>
</file>

<file path=customXml/itemProps3.xml><?xml version="1.0" encoding="utf-8"?>
<ds:datastoreItem xmlns:ds="http://schemas.openxmlformats.org/officeDocument/2006/customXml" ds:itemID="{9C04C8A7-57BD-4EFC-9C29-337940E3AA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6fa57-1457-4dce-a67c-03f82b5e1362"/>
    <ds:schemaRef ds:uri="43fe41f6-279a-46c8-a6f3-c6d7385932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A063E4-2992-4354-B2ED-3550815F4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876</Words>
  <Characters>1639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i Go</dc:creator>
  <cp:keywords/>
  <dc:description/>
  <cp:lastModifiedBy>Simei Go</cp:lastModifiedBy>
  <cp:revision>4</cp:revision>
  <dcterms:created xsi:type="dcterms:W3CDTF">2024-03-23T00:14:00Z</dcterms:created>
  <dcterms:modified xsi:type="dcterms:W3CDTF">2024-03-23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C0AA05A23451498F3ECF3DBF1E3FE0</vt:lpwstr>
  </property>
  <property fmtid="{D5CDD505-2E9C-101B-9397-08002B2CF9AE}" pid="3" name="MediaServiceImageTags">
    <vt:lpwstr/>
  </property>
</Properties>
</file>